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5648F" w14:textId="7B43C9D7" w:rsidR="00A03682" w:rsidRPr="00B3706F" w:rsidRDefault="007F7178" w:rsidP="00A03682">
      <w:pPr>
        <w:pStyle w:val="EndNoteBibliography"/>
        <w:rPr>
          <w:b/>
          <w:sz w:val="24"/>
          <w:szCs w:val="24"/>
          <w:lang w:val="en-US"/>
        </w:rPr>
      </w:pPr>
      <w:bookmarkStart w:id="0" w:name="_GoBack"/>
      <w:bookmarkEnd w:id="0"/>
      <w:r w:rsidRPr="00B3706F">
        <w:rPr>
          <w:b/>
          <w:sz w:val="24"/>
          <w:szCs w:val="24"/>
          <w:lang w:val="en-US"/>
        </w:rPr>
        <w:t>Supp</w:t>
      </w:r>
      <w:r w:rsidR="001F18E9">
        <w:rPr>
          <w:b/>
          <w:sz w:val="24"/>
          <w:szCs w:val="24"/>
          <w:lang w:val="en-US"/>
        </w:rPr>
        <w:t>lementary</w:t>
      </w:r>
      <w:r w:rsidR="00C709CD">
        <w:rPr>
          <w:b/>
          <w:sz w:val="24"/>
          <w:szCs w:val="24"/>
          <w:lang w:val="en-US"/>
        </w:rPr>
        <w:t xml:space="preserve"> </w:t>
      </w:r>
      <w:r w:rsidR="00752469">
        <w:rPr>
          <w:b/>
          <w:sz w:val="24"/>
          <w:szCs w:val="24"/>
          <w:lang w:val="en-US"/>
        </w:rPr>
        <w:t>i</w:t>
      </w:r>
      <w:r w:rsidR="00C709CD">
        <w:rPr>
          <w:b/>
          <w:sz w:val="24"/>
          <w:szCs w:val="24"/>
          <w:lang w:val="en-US"/>
        </w:rPr>
        <w:t>nformation</w:t>
      </w:r>
    </w:p>
    <w:p w14:paraId="4DBFE243" w14:textId="327F7318" w:rsidR="007F7178" w:rsidRDefault="007F7178" w:rsidP="00A03682">
      <w:pPr>
        <w:pStyle w:val="EndNoteBibliography"/>
        <w:rPr>
          <w:lang w:val="en-US"/>
        </w:rPr>
      </w:pPr>
    </w:p>
    <w:p w14:paraId="4C982CAB" w14:textId="61EE89C1" w:rsidR="00D677FE" w:rsidRPr="00E71317" w:rsidRDefault="00D677FE" w:rsidP="00D677FE">
      <w:pPr>
        <w:rPr>
          <w:b/>
          <w:lang w:val="en-US"/>
        </w:rPr>
      </w:pPr>
      <w:r w:rsidRPr="00E71317">
        <w:rPr>
          <w:b/>
          <w:lang w:val="en-US"/>
        </w:rPr>
        <w:t xml:space="preserve">Supplementary Table </w:t>
      </w:r>
      <w:r w:rsidR="00CB034D">
        <w:rPr>
          <w:b/>
          <w:lang w:val="en-US"/>
        </w:rPr>
        <w:t>S</w:t>
      </w:r>
      <w:r w:rsidRPr="00E71317">
        <w:rPr>
          <w:b/>
          <w:lang w:val="en-US"/>
        </w:rPr>
        <w:t>1 – Digital droplet PCR protocol information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265"/>
        <w:gridCol w:w="3662"/>
        <w:gridCol w:w="1178"/>
        <w:gridCol w:w="1274"/>
        <w:gridCol w:w="2114"/>
      </w:tblGrid>
      <w:tr w:rsidR="00D677FE" w:rsidRPr="00BF2BA0" w14:paraId="1653E124" w14:textId="77777777" w:rsidTr="0017084D">
        <w:tc>
          <w:tcPr>
            <w:tcW w:w="1265" w:type="dxa"/>
          </w:tcPr>
          <w:p w14:paraId="04F670CB" w14:textId="77777777" w:rsidR="00D677FE" w:rsidRDefault="00D677FE" w:rsidP="0017084D">
            <w:r w:rsidRPr="005B038D">
              <w:rPr>
                <w:b/>
              </w:rPr>
              <w:t>Mutation</w:t>
            </w:r>
          </w:p>
        </w:tc>
        <w:tc>
          <w:tcPr>
            <w:tcW w:w="3662" w:type="dxa"/>
          </w:tcPr>
          <w:p w14:paraId="7D51D8F6" w14:textId="77777777" w:rsidR="00D677FE" w:rsidRPr="005B038D" w:rsidRDefault="00D677FE" w:rsidP="0017084D">
            <w:pPr>
              <w:rPr>
                <w:b/>
                <w:lang w:val="en-US"/>
              </w:rPr>
            </w:pPr>
            <w:r w:rsidRPr="005B038D">
              <w:rPr>
                <w:b/>
                <w:lang w:val="en-US"/>
              </w:rPr>
              <w:t xml:space="preserve">Amplification protocol </w:t>
            </w:r>
          </w:p>
          <w:p w14:paraId="47FD3E91" w14:textId="77777777" w:rsidR="00D677FE" w:rsidRDefault="00D677FE" w:rsidP="0017084D">
            <w:pPr>
              <w:rPr>
                <w:lang w:val="en-US"/>
              </w:rPr>
            </w:pPr>
            <w:r w:rsidRPr="005B038D">
              <w:rPr>
                <w:lang w:val="en-US"/>
              </w:rPr>
              <w:t>10min 95°C</w:t>
            </w:r>
          </w:p>
          <w:p w14:paraId="59561B6A" w14:textId="77777777" w:rsidR="00D677FE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then 40 custom cycles (see below)</w:t>
            </w:r>
          </w:p>
          <w:p w14:paraId="57668A12" w14:textId="77777777" w:rsidR="00D677FE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then 10min 98°C</w:t>
            </w:r>
          </w:p>
          <w:p w14:paraId="13CBC935" w14:textId="77777777" w:rsidR="00D677FE" w:rsidRPr="005B038D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then 30min 4°C</w:t>
            </w:r>
          </w:p>
        </w:tc>
        <w:tc>
          <w:tcPr>
            <w:tcW w:w="1178" w:type="dxa"/>
          </w:tcPr>
          <w:p w14:paraId="0BF2A29D" w14:textId="77777777" w:rsidR="00D677FE" w:rsidRPr="005B038D" w:rsidRDefault="00D677FE" w:rsidP="0017084D">
            <w:pPr>
              <w:rPr>
                <w:b/>
              </w:rPr>
            </w:pPr>
            <w:r w:rsidRPr="005B038D">
              <w:rPr>
                <w:b/>
              </w:rPr>
              <w:t xml:space="preserve">Amplitude </w:t>
            </w:r>
            <w:proofErr w:type="spellStart"/>
            <w:r w:rsidRPr="005B038D">
              <w:rPr>
                <w:b/>
              </w:rPr>
              <w:t>threshold</w:t>
            </w:r>
            <w:proofErr w:type="spellEnd"/>
            <w:r w:rsidRPr="005B038D">
              <w:rPr>
                <w:b/>
              </w:rPr>
              <w:t xml:space="preserve"> Mut</w:t>
            </w:r>
          </w:p>
        </w:tc>
        <w:tc>
          <w:tcPr>
            <w:tcW w:w="1274" w:type="dxa"/>
          </w:tcPr>
          <w:p w14:paraId="765528E3" w14:textId="77777777" w:rsidR="00D677FE" w:rsidRPr="005B038D" w:rsidRDefault="00D677FE" w:rsidP="0017084D">
            <w:pPr>
              <w:rPr>
                <w:b/>
              </w:rPr>
            </w:pPr>
            <w:r w:rsidRPr="005B038D">
              <w:rPr>
                <w:b/>
              </w:rPr>
              <w:t xml:space="preserve">Amplitude </w:t>
            </w:r>
            <w:proofErr w:type="spellStart"/>
            <w:r w:rsidRPr="005B038D">
              <w:rPr>
                <w:b/>
              </w:rPr>
              <w:t>threshold</w:t>
            </w:r>
            <w:proofErr w:type="spellEnd"/>
            <w:r w:rsidRPr="005B038D">
              <w:rPr>
                <w:b/>
              </w:rPr>
              <w:t xml:space="preserve"> WT</w:t>
            </w:r>
          </w:p>
        </w:tc>
        <w:tc>
          <w:tcPr>
            <w:tcW w:w="2114" w:type="dxa"/>
          </w:tcPr>
          <w:p w14:paraId="3C0E9416" w14:textId="77777777" w:rsidR="00D677FE" w:rsidRPr="005B038D" w:rsidRDefault="00D677FE" w:rsidP="0017084D">
            <w:pPr>
              <w:rPr>
                <w:b/>
                <w:lang w:val="en-US"/>
              </w:rPr>
            </w:pPr>
            <w:r w:rsidRPr="005B038D">
              <w:rPr>
                <w:b/>
                <w:lang w:val="en-US"/>
              </w:rPr>
              <w:t>Minimum number of positive droplets for calling a mutation</w:t>
            </w:r>
          </w:p>
        </w:tc>
      </w:tr>
      <w:tr w:rsidR="00D677FE" w:rsidRPr="001C60B5" w14:paraId="1860BBCD" w14:textId="77777777" w:rsidTr="0017084D">
        <w:tc>
          <w:tcPr>
            <w:tcW w:w="1265" w:type="dxa"/>
          </w:tcPr>
          <w:p w14:paraId="2AF0F10E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C228T</w:t>
            </w:r>
          </w:p>
        </w:tc>
        <w:tc>
          <w:tcPr>
            <w:tcW w:w="3662" w:type="dxa"/>
          </w:tcPr>
          <w:p w14:paraId="785C6ACB" w14:textId="77777777" w:rsidR="00D677FE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30s 94°C denaturation</w:t>
            </w:r>
          </w:p>
          <w:p w14:paraId="0C79DD3E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30s 54°C annealing</w:t>
            </w:r>
          </w:p>
        </w:tc>
        <w:tc>
          <w:tcPr>
            <w:tcW w:w="1178" w:type="dxa"/>
          </w:tcPr>
          <w:p w14:paraId="3A2951CA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1300</w:t>
            </w:r>
          </w:p>
        </w:tc>
        <w:tc>
          <w:tcPr>
            <w:tcW w:w="1274" w:type="dxa"/>
          </w:tcPr>
          <w:p w14:paraId="5E338A0C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1800</w:t>
            </w:r>
          </w:p>
        </w:tc>
        <w:tc>
          <w:tcPr>
            <w:tcW w:w="2114" w:type="dxa"/>
          </w:tcPr>
          <w:p w14:paraId="7A43DC20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D677FE" w:rsidRPr="001C60B5" w14:paraId="369E80AE" w14:textId="77777777" w:rsidTr="0017084D">
        <w:tc>
          <w:tcPr>
            <w:tcW w:w="1265" w:type="dxa"/>
          </w:tcPr>
          <w:p w14:paraId="52116AD5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C250T</w:t>
            </w:r>
          </w:p>
        </w:tc>
        <w:tc>
          <w:tcPr>
            <w:tcW w:w="3662" w:type="dxa"/>
          </w:tcPr>
          <w:p w14:paraId="013C5289" w14:textId="77777777" w:rsidR="00D677FE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30s 94°C denaturation</w:t>
            </w:r>
          </w:p>
          <w:p w14:paraId="02370D7E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30s 64°C annealing</w:t>
            </w:r>
          </w:p>
        </w:tc>
        <w:tc>
          <w:tcPr>
            <w:tcW w:w="1178" w:type="dxa"/>
          </w:tcPr>
          <w:p w14:paraId="150D4556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3000</w:t>
            </w:r>
          </w:p>
        </w:tc>
        <w:tc>
          <w:tcPr>
            <w:tcW w:w="1274" w:type="dxa"/>
          </w:tcPr>
          <w:p w14:paraId="3929B9D0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  <w:tc>
          <w:tcPr>
            <w:tcW w:w="2114" w:type="dxa"/>
          </w:tcPr>
          <w:p w14:paraId="10CA2949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D677FE" w:rsidRPr="001C60B5" w14:paraId="192DCF9A" w14:textId="77777777" w:rsidTr="0017084D">
        <w:tc>
          <w:tcPr>
            <w:tcW w:w="1265" w:type="dxa"/>
          </w:tcPr>
          <w:p w14:paraId="79BB5EA9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CC242-243TT</w:t>
            </w:r>
          </w:p>
        </w:tc>
        <w:tc>
          <w:tcPr>
            <w:tcW w:w="3662" w:type="dxa"/>
          </w:tcPr>
          <w:p w14:paraId="242B763A" w14:textId="77777777" w:rsidR="00D677FE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30s 94°C denaturation</w:t>
            </w:r>
          </w:p>
          <w:p w14:paraId="32635A39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30s 55°C annealing</w:t>
            </w:r>
          </w:p>
        </w:tc>
        <w:tc>
          <w:tcPr>
            <w:tcW w:w="1178" w:type="dxa"/>
          </w:tcPr>
          <w:p w14:paraId="28891DAA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1274" w:type="dxa"/>
          </w:tcPr>
          <w:p w14:paraId="2F43DE3F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1600</w:t>
            </w:r>
          </w:p>
        </w:tc>
        <w:tc>
          <w:tcPr>
            <w:tcW w:w="2114" w:type="dxa"/>
          </w:tcPr>
          <w:p w14:paraId="59B1E868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D677FE" w:rsidRPr="001C60B5" w14:paraId="0EB8DFE3" w14:textId="77777777" w:rsidTr="0017084D">
        <w:tc>
          <w:tcPr>
            <w:tcW w:w="1265" w:type="dxa"/>
          </w:tcPr>
          <w:p w14:paraId="0D81F70D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C228A</w:t>
            </w:r>
          </w:p>
        </w:tc>
        <w:tc>
          <w:tcPr>
            <w:tcW w:w="3662" w:type="dxa"/>
          </w:tcPr>
          <w:p w14:paraId="4DEF78BA" w14:textId="77777777" w:rsidR="00D677FE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30s 94°C denaturation</w:t>
            </w:r>
          </w:p>
          <w:p w14:paraId="76F74A96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30s 55°C annealing</w:t>
            </w:r>
          </w:p>
        </w:tc>
        <w:tc>
          <w:tcPr>
            <w:tcW w:w="1178" w:type="dxa"/>
          </w:tcPr>
          <w:p w14:paraId="07F56697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830</w:t>
            </w:r>
          </w:p>
        </w:tc>
        <w:tc>
          <w:tcPr>
            <w:tcW w:w="1274" w:type="dxa"/>
          </w:tcPr>
          <w:p w14:paraId="6C6D5956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1550</w:t>
            </w:r>
          </w:p>
        </w:tc>
        <w:tc>
          <w:tcPr>
            <w:tcW w:w="2114" w:type="dxa"/>
          </w:tcPr>
          <w:p w14:paraId="3A093812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D677FE" w:rsidRPr="001C60B5" w14:paraId="3F6850FA" w14:textId="77777777" w:rsidTr="0017084D">
        <w:tc>
          <w:tcPr>
            <w:tcW w:w="1265" w:type="dxa"/>
          </w:tcPr>
          <w:p w14:paraId="6571B6AB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A161C</w:t>
            </w:r>
          </w:p>
        </w:tc>
        <w:tc>
          <w:tcPr>
            <w:tcW w:w="3662" w:type="dxa"/>
          </w:tcPr>
          <w:p w14:paraId="5679A898" w14:textId="77777777" w:rsidR="00D677FE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30s 96°C denaturation (50 cycles)</w:t>
            </w:r>
          </w:p>
          <w:p w14:paraId="1445AD55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60s 62°C annealing (50 cycles)</w:t>
            </w:r>
          </w:p>
        </w:tc>
        <w:tc>
          <w:tcPr>
            <w:tcW w:w="1178" w:type="dxa"/>
          </w:tcPr>
          <w:p w14:paraId="50174EC0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</w:tc>
        <w:tc>
          <w:tcPr>
            <w:tcW w:w="1274" w:type="dxa"/>
          </w:tcPr>
          <w:p w14:paraId="2934F06C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  <w:tc>
          <w:tcPr>
            <w:tcW w:w="2114" w:type="dxa"/>
          </w:tcPr>
          <w:p w14:paraId="6EF81C73" w14:textId="77777777" w:rsidR="00D677FE" w:rsidRPr="001C60B5" w:rsidRDefault="00D677FE" w:rsidP="0017084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14:paraId="5E6F3CEE" w14:textId="6C814ECD" w:rsidR="00D677FE" w:rsidRDefault="00D677FE" w:rsidP="00A03682">
      <w:pPr>
        <w:pStyle w:val="EndNoteBibliography"/>
        <w:rPr>
          <w:lang w:val="en-US"/>
        </w:rPr>
      </w:pPr>
    </w:p>
    <w:p w14:paraId="37B8EE3B" w14:textId="77777777" w:rsidR="00D677FE" w:rsidRPr="00B3706F" w:rsidRDefault="00D677FE" w:rsidP="00A03682">
      <w:pPr>
        <w:pStyle w:val="EndNoteBibliography"/>
        <w:rPr>
          <w:lang w:val="en-US"/>
        </w:rPr>
      </w:pPr>
    </w:p>
    <w:p w14:paraId="5365D380" w14:textId="7D3FBCC0" w:rsidR="00647CD9" w:rsidRDefault="007F7178" w:rsidP="007F7178">
      <w:pPr>
        <w:rPr>
          <w:u w:val="single"/>
          <w:lang w:val="en-US"/>
        </w:rPr>
      </w:pPr>
      <w:r w:rsidRPr="007F7178">
        <w:rPr>
          <w:b/>
          <w:lang w:val="en-US"/>
        </w:rPr>
        <w:t xml:space="preserve">Supplementary </w:t>
      </w:r>
      <w:r w:rsidR="00752469">
        <w:rPr>
          <w:b/>
          <w:lang w:val="en-US"/>
        </w:rPr>
        <w:t>m</w:t>
      </w:r>
      <w:r w:rsidRPr="007F7178">
        <w:rPr>
          <w:b/>
          <w:lang w:val="en-US"/>
        </w:rPr>
        <w:t>ethods</w:t>
      </w:r>
    </w:p>
    <w:p w14:paraId="3D3D79A3" w14:textId="654CEE7B" w:rsidR="007F7178" w:rsidRPr="00B65F78" w:rsidRDefault="007F7178" w:rsidP="007F7178">
      <w:pPr>
        <w:rPr>
          <w:u w:val="single"/>
          <w:lang w:val="en-US"/>
        </w:rPr>
      </w:pPr>
      <w:proofErr w:type="spellStart"/>
      <w:r w:rsidRPr="00B65F78">
        <w:rPr>
          <w:u w:val="single"/>
          <w:lang w:val="en-US"/>
        </w:rPr>
        <w:t>Uromonitor</w:t>
      </w:r>
      <w:proofErr w:type="spellEnd"/>
    </w:p>
    <w:p w14:paraId="7A702738" w14:textId="579C9BA6" w:rsidR="007F7178" w:rsidRDefault="007F7178" w:rsidP="001F2A93">
      <w:pPr>
        <w:pStyle w:val="EndNoteBibliography"/>
        <w:spacing w:after="0"/>
        <w:rPr>
          <w:lang w:val="en-US"/>
        </w:rPr>
      </w:pPr>
      <w:r>
        <w:rPr>
          <w:lang w:val="en-US"/>
        </w:rPr>
        <w:t>As described by Ba</w:t>
      </w:r>
      <w:r w:rsidR="00D96662">
        <w:rPr>
          <w:lang w:val="en-US"/>
        </w:rPr>
        <w:t>tista et al. 2019</w:t>
      </w:r>
      <w:r>
        <w:rPr>
          <w:lang w:val="en-US"/>
        </w:rPr>
        <w:t xml:space="preserve">, </w:t>
      </w:r>
      <w:r w:rsidR="004566C5">
        <w:rPr>
          <w:lang w:val="en-US"/>
        </w:rPr>
        <w:t xml:space="preserve">the </w:t>
      </w:r>
      <w:r>
        <w:rPr>
          <w:lang w:val="en-US"/>
        </w:rPr>
        <w:t xml:space="preserve">Uromonitor </w:t>
      </w:r>
      <w:r w:rsidR="004566C5">
        <w:rPr>
          <w:lang w:val="en-US"/>
        </w:rPr>
        <w:t xml:space="preserve">laboratory </w:t>
      </w:r>
      <w:r>
        <w:rPr>
          <w:lang w:val="en-US"/>
        </w:rPr>
        <w:t xml:space="preserve">uses real-time PCR for TERTpm amplification and analysis. For TERTp C228T and C250T mutations, specific </w:t>
      </w:r>
      <w:r w:rsidR="004566C5">
        <w:rPr>
          <w:lang w:val="en-US"/>
        </w:rPr>
        <w:t>Locked Nucleic Acid probes had been</w:t>
      </w:r>
      <w:r>
        <w:rPr>
          <w:lang w:val="en-US"/>
        </w:rPr>
        <w:t xml:space="preserve"> developed for their respective real-time allelic discrimination assays. For FGFR3 and KRAS mutations, a compe</w:t>
      </w:r>
      <w:r w:rsidR="004566C5">
        <w:rPr>
          <w:lang w:val="en-US"/>
        </w:rPr>
        <w:t>titive allele-specific assay had been</w:t>
      </w:r>
      <w:r>
        <w:rPr>
          <w:lang w:val="en-US"/>
        </w:rPr>
        <w:t xml:space="preserve"> designed with specific mu</w:t>
      </w:r>
      <w:r w:rsidR="002E1240">
        <w:rPr>
          <w:lang w:val="en-US"/>
        </w:rPr>
        <w:t>tation allele-specific primers and</w:t>
      </w:r>
      <w:r>
        <w:rPr>
          <w:lang w:val="en-US"/>
        </w:rPr>
        <w:t xml:space="preserve"> phosphorylated wild-type allele blockers to suppress the amplification of th</w:t>
      </w:r>
      <w:r w:rsidR="002E1240">
        <w:rPr>
          <w:lang w:val="en-US"/>
        </w:rPr>
        <w:t>e wild-type allele</w:t>
      </w:r>
      <w:r>
        <w:rPr>
          <w:lang w:val="en-US"/>
        </w:rPr>
        <w:t xml:space="preserve">. </w:t>
      </w:r>
      <w:r w:rsidR="009074D8">
        <w:rPr>
          <w:lang w:val="en-US"/>
        </w:rPr>
        <w:t xml:space="preserve">The analytical limit of detection </w:t>
      </w:r>
      <w:r w:rsidR="00F0350B">
        <w:rPr>
          <w:lang w:val="en-US"/>
        </w:rPr>
        <w:t>was 6.25% mutant allelic fraction</w:t>
      </w:r>
      <w:r w:rsidR="00BA4EE7">
        <w:rPr>
          <w:lang w:val="en-US"/>
        </w:rPr>
        <w:t xml:space="preserve">, </w:t>
      </w:r>
      <w:r w:rsidR="00AC476F">
        <w:rPr>
          <w:lang w:val="en-US"/>
        </w:rPr>
        <w:t>calling mutations above this detection limit.</w:t>
      </w:r>
    </w:p>
    <w:p w14:paraId="3B9D9AB6" w14:textId="77777777" w:rsidR="007F7178" w:rsidRDefault="007F7178" w:rsidP="004F7432">
      <w:pPr>
        <w:pStyle w:val="EndNoteBibliography"/>
        <w:spacing w:after="0"/>
        <w:rPr>
          <w:lang w:val="en-US"/>
        </w:rPr>
      </w:pPr>
    </w:p>
    <w:p w14:paraId="28450C43" w14:textId="76CE4783" w:rsidR="007F7178" w:rsidRPr="00B3706F" w:rsidRDefault="00CE62F2" w:rsidP="007F7178">
      <w:pPr>
        <w:pStyle w:val="EndNoteBibliography"/>
        <w:rPr>
          <w:sz w:val="20"/>
          <w:szCs w:val="20"/>
          <w:lang w:val="en-US"/>
        </w:rPr>
      </w:pPr>
      <w:r w:rsidRPr="00E21351">
        <w:rPr>
          <w:sz w:val="20"/>
          <w:szCs w:val="20"/>
          <w:lang w:val="en-US"/>
        </w:rPr>
        <w:t>Batista R</w:t>
      </w:r>
      <w:r w:rsidR="004566C5" w:rsidRPr="00E21351">
        <w:rPr>
          <w:sz w:val="20"/>
          <w:szCs w:val="20"/>
          <w:lang w:val="en-US"/>
        </w:rPr>
        <w:t xml:space="preserve">, </w:t>
      </w:r>
      <w:r w:rsidRPr="00E21351">
        <w:rPr>
          <w:sz w:val="20"/>
          <w:szCs w:val="20"/>
          <w:lang w:val="en-US"/>
        </w:rPr>
        <w:t>Vinagre J, Prazeres H et al</w:t>
      </w:r>
      <w:r w:rsidR="004566C5" w:rsidRPr="00E21351">
        <w:rPr>
          <w:sz w:val="20"/>
          <w:szCs w:val="20"/>
          <w:lang w:val="en-US"/>
        </w:rPr>
        <w:t xml:space="preserve">. </w:t>
      </w:r>
      <w:r w:rsidR="007F7178" w:rsidRPr="005C7B45">
        <w:rPr>
          <w:sz w:val="20"/>
          <w:szCs w:val="20"/>
          <w:lang w:val="en-US"/>
        </w:rPr>
        <w:t>Validation of a Novel, Sensitive, and Specific Urine-Based Test for Recurrence Surveillance of Patients With Non-Muscle-Invasive Bladder Cancer in a C</w:t>
      </w:r>
      <w:r w:rsidR="004566C5" w:rsidRPr="005C7B45">
        <w:rPr>
          <w:sz w:val="20"/>
          <w:szCs w:val="20"/>
          <w:lang w:val="en-US"/>
        </w:rPr>
        <w:t>omprehensive Multicenter Study.</w:t>
      </w:r>
      <w:r w:rsidR="007F7178" w:rsidRPr="005C7B45">
        <w:rPr>
          <w:sz w:val="20"/>
          <w:szCs w:val="20"/>
          <w:lang w:val="en-US"/>
        </w:rPr>
        <w:t xml:space="preserve"> </w:t>
      </w:r>
      <w:r w:rsidR="007F7178" w:rsidRPr="00B3706F">
        <w:rPr>
          <w:sz w:val="20"/>
          <w:szCs w:val="20"/>
          <w:lang w:val="en-US"/>
        </w:rPr>
        <w:t>Frontiers in Genetics</w:t>
      </w:r>
      <w:r w:rsidR="007F7178" w:rsidRPr="00B3706F">
        <w:rPr>
          <w:bCs/>
          <w:sz w:val="20"/>
          <w:szCs w:val="20"/>
          <w:lang w:val="en-US"/>
        </w:rPr>
        <w:t xml:space="preserve"> </w:t>
      </w:r>
      <w:r w:rsidRPr="00B3706F">
        <w:rPr>
          <w:bCs/>
          <w:sz w:val="20"/>
          <w:szCs w:val="20"/>
          <w:lang w:val="en-US"/>
        </w:rPr>
        <w:t xml:space="preserve">2019; </w:t>
      </w:r>
      <w:r w:rsidR="007F7178" w:rsidRPr="00B3706F">
        <w:rPr>
          <w:bCs/>
          <w:sz w:val="20"/>
          <w:szCs w:val="20"/>
          <w:lang w:val="en-US"/>
        </w:rPr>
        <w:t>10</w:t>
      </w:r>
      <w:r w:rsidR="004566C5" w:rsidRPr="00B3706F">
        <w:rPr>
          <w:sz w:val="20"/>
          <w:szCs w:val="20"/>
          <w:lang w:val="en-US"/>
        </w:rPr>
        <w:t>:1237</w:t>
      </w:r>
      <w:r w:rsidR="007F7178" w:rsidRPr="00B3706F">
        <w:rPr>
          <w:sz w:val="20"/>
          <w:szCs w:val="20"/>
          <w:lang w:val="en-US"/>
        </w:rPr>
        <w:t>.</w:t>
      </w:r>
    </w:p>
    <w:p w14:paraId="2E12019D" w14:textId="67251E77" w:rsidR="007F7178" w:rsidRPr="00B3706F" w:rsidRDefault="007F7178" w:rsidP="00A03682">
      <w:pPr>
        <w:pStyle w:val="EndNoteBibliography"/>
        <w:rPr>
          <w:lang w:val="en-US"/>
        </w:rPr>
      </w:pPr>
    </w:p>
    <w:p w14:paraId="160EAE9F" w14:textId="65ED25B9" w:rsidR="00D01C48" w:rsidRPr="00A07A4D" w:rsidRDefault="00B65F78" w:rsidP="00A03682">
      <w:pPr>
        <w:pStyle w:val="EndNoteBibliography"/>
        <w:rPr>
          <w:u w:val="single"/>
          <w:lang w:val="en-US"/>
        </w:rPr>
      </w:pPr>
      <w:r w:rsidRPr="00A07A4D">
        <w:rPr>
          <w:u w:val="single"/>
          <w:lang w:val="en-US"/>
        </w:rPr>
        <w:t>uTERTpm ddPCR</w:t>
      </w:r>
    </w:p>
    <w:p w14:paraId="405001D2" w14:textId="1D1707B9" w:rsidR="00040FFD" w:rsidRPr="00040FFD" w:rsidRDefault="00A07A4D" w:rsidP="00040FFD">
      <w:pPr>
        <w:pStyle w:val="Kommentartext"/>
        <w:rPr>
          <w:sz w:val="22"/>
          <w:szCs w:val="22"/>
          <w:lang w:val="en-US"/>
        </w:rPr>
      </w:pPr>
      <w:r w:rsidRPr="00A07A4D">
        <w:rPr>
          <w:kern w:val="2"/>
          <w:sz w:val="22"/>
          <w:szCs w:val="22"/>
          <w:lang w:val="en-US"/>
          <w14:ligatures w14:val="standardContextual"/>
        </w:rPr>
        <w:t>A</w:t>
      </w:r>
      <w:r>
        <w:rPr>
          <w:kern w:val="2"/>
          <w:sz w:val="22"/>
          <w:szCs w:val="22"/>
          <w:lang w:val="en-US"/>
          <w14:ligatures w14:val="standardContextual"/>
        </w:rPr>
        <w:t xml:space="preserve">fter DNA isolation from urine cell pellet or supernatant, </w:t>
      </w:r>
      <w:r>
        <w:rPr>
          <w:sz w:val="22"/>
          <w:szCs w:val="22"/>
          <w:lang w:val="en-US"/>
        </w:rPr>
        <w:t>DNA</w:t>
      </w:r>
      <w:r w:rsidR="00040FFD" w:rsidRPr="00040FFD">
        <w:rPr>
          <w:sz w:val="22"/>
          <w:szCs w:val="22"/>
          <w:lang w:val="en-US"/>
        </w:rPr>
        <w:t xml:space="preserve"> was </w:t>
      </w:r>
      <w:r>
        <w:rPr>
          <w:sz w:val="22"/>
          <w:szCs w:val="22"/>
          <w:lang w:val="en-US"/>
        </w:rPr>
        <w:t>quantified</w:t>
      </w:r>
      <w:r w:rsidR="00040FFD" w:rsidRPr="00040FFD">
        <w:rPr>
          <w:sz w:val="22"/>
          <w:szCs w:val="22"/>
          <w:lang w:val="en-US"/>
        </w:rPr>
        <w:t xml:space="preserve"> using </w:t>
      </w:r>
      <w:proofErr w:type="spellStart"/>
      <w:r w:rsidR="00A2745A" w:rsidRPr="00040FFD">
        <w:rPr>
          <w:sz w:val="22"/>
          <w:szCs w:val="22"/>
          <w:lang w:val="en-US"/>
        </w:rPr>
        <w:t>QubitTM</w:t>
      </w:r>
      <w:proofErr w:type="spellEnd"/>
      <w:r w:rsidR="00A2745A" w:rsidRPr="00040FFD">
        <w:rPr>
          <w:sz w:val="22"/>
          <w:szCs w:val="22"/>
          <w:lang w:val="en-US"/>
        </w:rPr>
        <w:t xml:space="preserve"> 1X dsDNA BR Assay Kit </w:t>
      </w:r>
      <w:r w:rsidR="00A2745A">
        <w:rPr>
          <w:sz w:val="22"/>
          <w:szCs w:val="22"/>
          <w:lang w:val="en-US"/>
        </w:rPr>
        <w:t xml:space="preserve">and </w:t>
      </w:r>
      <w:proofErr w:type="spellStart"/>
      <w:r w:rsidR="00040FFD" w:rsidRPr="00040FFD">
        <w:rPr>
          <w:sz w:val="22"/>
          <w:szCs w:val="22"/>
          <w:lang w:val="en-US"/>
        </w:rPr>
        <w:t>QubitTM</w:t>
      </w:r>
      <w:proofErr w:type="spellEnd"/>
      <w:r w:rsidR="00040FFD" w:rsidRPr="00040FFD">
        <w:rPr>
          <w:sz w:val="22"/>
          <w:szCs w:val="22"/>
          <w:lang w:val="en-US"/>
        </w:rPr>
        <w:t xml:space="preserve"> 1X dsDNA HS Assay Kit on the </w:t>
      </w:r>
      <w:proofErr w:type="spellStart"/>
      <w:r w:rsidR="00040FFD" w:rsidRPr="00040FFD">
        <w:rPr>
          <w:sz w:val="22"/>
          <w:szCs w:val="22"/>
          <w:lang w:val="en-US"/>
        </w:rPr>
        <w:t>Qub</w:t>
      </w:r>
      <w:r>
        <w:rPr>
          <w:sz w:val="22"/>
          <w:szCs w:val="22"/>
          <w:lang w:val="en-US"/>
        </w:rPr>
        <w:t>itTM</w:t>
      </w:r>
      <w:proofErr w:type="spellEnd"/>
      <w:r>
        <w:rPr>
          <w:sz w:val="22"/>
          <w:szCs w:val="22"/>
          <w:lang w:val="en-US"/>
        </w:rPr>
        <w:t>® 4 Fluorometer (Invitrogen, Thermo Fisher</w:t>
      </w:r>
      <w:r w:rsidR="00040FFD" w:rsidRPr="00040FFD">
        <w:rPr>
          <w:sz w:val="22"/>
          <w:szCs w:val="22"/>
          <w:lang w:val="en-US"/>
        </w:rPr>
        <w:t>, Waltham, MA, USA).</w:t>
      </w:r>
    </w:p>
    <w:p w14:paraId="1BAA1CBD" w14:textId="2BB28CE5" w:rsidR="00040FFD" w:rsidRPr="00040FFD" w:rsidRDefault="00040FFD" w:rsidP="00040FFD">
      <w:pPr>
        <w:pStyle w:val="Kommentartext"/>
        <w:rPr>
          <w:sz w:val="22"/>
          <w:szCs w:val="22"/>
          <w:lang w:val="en-US"/>
        </w:rPr>
      </w:pPr>
      <w:r w:rsidRPr="00040FFD">
        <w:rPr>
          <w:sz w:val="22"/>
          <w:szCs w:val="22"/>
          <w:lang w:val="en-US"/>
        </w:rPr>
        <w:t xml:space="preserve">For each </w:t>
      </w:r>
      <w:proofErr w:type="spellStart"/>
      <w:r w:rsidR="006713E1">
        <w:rPr>
          <w:sz w:val="22"/>
          <w:szCs w:val="22"/>
          <w:lang w:val="en-US"/>
        </w:rPr>
        <w:t>ddPCR</w:t>
      </w:r>
      <w:proofErr w:type="spellEnd"/>
      <w:r w:rsidR="006713E1">
        <w:rPr>
          <w:sz w:val="22"/>
          <w:szCs w:val="22"/>
          <w:lang w:val="en-US"/>
        </w:rPr>
        <w:t xml:space="preserve"> </w:t>
      </w:r>
      <w:r w:rsidRPr="00040FFD">
        <w:rPr>
          <w:sz w:val="22"/>
          <w:szCs w:val="22"/>
          <w:lang w:val="en-US"/>
        </w:rPr>
        <w:t>measurement, we used a 22</w:t>
      </w:r>
      <w:r w:rsidR="006713E1">
        <w:rPr>
          <w:sz w:val="22"/>
          <w:szCs w:val="22"/>
          <w:lang w:val="en-US"/>
        </w:rPr>
        <w:t xml:space="preserve">µl reaction mix consisting of </w:t>
      </w:r>
      <w:r w:rsidRPr="00040FFD">
        <w:rPr>
          <w:sz w:val="22"/>
          <w:szCs w:val="22"/>
          <w:lang w:val="en-US"/>
        </w:rPr>
        <w:t>10ng DNA</w:t>
      </w:r>
      <w:r w:rsidR="006713E1">
        <w:rPr>
          <w:sz w:val="22"/>
          <w:szCs w:val="22"/>
          <w:lang w:val="en-US"/>
        </w:rPr>
        <w:t xml:space="preserve"> (or 5ng DNA in case of low amounts)</w:t>
      </w:r>
      <w:r w:rsidRPr="00040FFD">
        <w:rPr>
          <w:sz w:val="22"/>
          <w:szCs w:val="22"/>
          <w:lang w:val="en-US"/>
        </w:rPr>
        <w:t xml:space="preserve">, 11µl of 2x </w:t>
      </w:r>
      <w:proofErr w:type="spellStart"/>
      <w:r w:rsidRPr="00040FFD">
        <w:rPr>
          <w:sz w:val="22"/>
          <w:szCs w:val="22"/>
          <w:lang w:val="en-US"/>
        </w:rPr>
        <w:t>ddPCR</w:t>
      </w:r>
      <w:proofErr w:type="spellEnd"/>
      <w:r w:rsidRPr="00040FFD">
        <w:rPr>
          <w:sz w:val="22"/>
          <w:szCs w:val="22"/>
          <w:lang w:val="en-US"/>
        </w:rPr>
        <w:t xml:space="preserve"> </w:t>
      </w:r>
      <w:proofErr w:type="spellStart"/>
      <w:r w:rsidRPr="00040FFD">
        <w:rPr>
          <w:sz w:val="22"/>
          <w:szCs w:val="22"/>
          <w:lang w:val="en-US"/>
        </w:rPr>
        <w:t>supermix</w:t>
      </w:r>
      <w:proofErr w:type="spellEnd"/>
      <w:r w:rsidRPr="00040FFD">
        <w:rPr>
          <w:sz w:val="22"/>
          <w:szCs w:val="22"/>
          <w:lang w:val="en-US"/>
        </w:rPr>
        <w:t xml:space="preserve">-no </w:t>
      </w:r>
      <w:proofErr w:type="spellStart"/>
      <w:r w:rsidRPr="00040FFD">
        <w:rPr>
          <w:sz w:val="22"/>
          <w:szCs w:val="22"/>
          <w:lang w:val="en-US"/>
        </w:rPr>
        <w:t>dUTP</w:t>
      </w:r>
      <w:proofErr w:type="spellEnd"/>
      <w:r w:rsidRPr="00040FFD">
        <w:rPr>
          <w:sz w:val="22"/>
          <w:szCs w:val="22"/>
          <w:lang w:val="en-US"/>
        </w:rPr>
        <w:t xml:space="preserve"> (</w:t>
      </w:r>
      <w:proofErr w:type="spellStart"/>
      <w:r w:rsidRPr="00040FFD">
        <w:rPr>
          <w:sz w:val="22"/>
          <w:szCs w:val="22"/>
          <w:lang w:val="en-US"/>
        </w:rPr>
        <w:t>Biorad</w:t>
      </w:r>
      <w:proofErr w:type="spellEnd"/>
      <w:r w:rsidRPr="00040FFD">
        <w:rPr>
          <w:sz w:val="22"/>
          <w:szCs w:val="22"/>
          <w:lang w:val="en-US"/>
        </w:rPr>
        <w:t xml:space="preserve">), 1.1µl 20xFAM and 1.1µl 20xHEX probes for mutated and wild type alleles, 1.1µl </w:t>
      </w:r>
      <w:proofErr w:type="spellStart"/>
      <w:r w:rsidRPr="00040FFD">
        <w:rPr>
          <w:sz w:val="22"/>
          <w:szCs w:val="22"/>
          <w:lang w:val="en-US"/>
        </w:rPr>
        <w:t>Rsal</w:t>
      </w:r>
      <w:proofErr w:type="spellEnd"/>
      <w:r w:rsidRPr="00040FFD">
        <w:rPr>
          <w:sz w:val="22"/>
          <w:szCs w:val="22"/>
          <w:lang w:val="en-US"/>
        </w:rPr>
        <w:t xml:space="preserve"> restriction enzyme (10U/µl) and 0.2µl of 7-deaza-dGTP, Li-salt. Droplets were generated manually using the Bi</w:t>
      </w:r>
      <w:r w:rsidR="00D41A37">
        <w:rPr>
          <w:sz w:val="22"/>
          <w:szCs w:val="22"/>
          <w:lang w:val="en-US"/>
        </w:rPr>
        <w:t>o-Rad QX200™ Droplet Generator.</w:t>
      </w:r>
      <w:r w:rsidRPr="00040FFD">
        <w:rPr>
          <w:sz w:val="22"/>
          <w:szCs w:val="22"/>
          <w:lang w:val="en-US"/>
        </w:rPr>
        <w:t xml:space="preserve"> Droplet amplification was performed using Bio-Rad T100 Thermal Cycler (</w:t>
      </w:r>
      <w:r w:rsidRPr="00DA4867">
        <w:rPr>
          <w:sz w:val="22"/>
          <w:szCs w:val="22"/>
          <w:lang w:val="en-US"/>
        </w:rPr>
        <w:t>amplification protocols provided in Supple</w:t>
      </w:r>
      <w:r w:rsidRPr="00040FFD">
        <w:rPr>
          <w:sz w:val="22"/>
          <w:szCs w:val="22"/>
          <w:lang w:val="en-US"/>
        </w:rPr>
        <w:t xml:space="preserve">mentary Table 1). Droplet Fluorescence was measured with </w:t>
      </w:r>
      <w:r w:rsidR="00DA4867">
        <w:rPr>
          <w:sz w:val="22"/>
          <w:szCs w:val="22"/>
          <w:lang w:val="en-US"/>
        </w:rPr>
        <w:t xml:space="preserve">a </w:t>
      </w:r>
      <w:r w:rsidRPr="00040FFD">
        <w:rPr>
          <w:sz w:val="22"/>
          <w:szCs w:val="22"/>
          <w:lang w:val="en-US"/>
        </w:rPr>
        <w:t xml:space="preserve">Bio-Rad QX200™ Droplet Reader. </w:t>
      </w:r>
    </w:p>
    <w:p w14:paraId="47A28624" w14:textId="7A127548" w:rsidR="00040FFD" w:rsidRPr="00040FFD" w:rsidRDefault="1C0E1DB9" w:rsidP="00040FFD">
      <w:pPr>
        <w:pStyle w:val="Kommentartext"/>
        <w:rPr>
          <w:sz w:val="22"/>
          <w:szCs w:val="22"/>
          <w:lang w:val="en-US"/>
        </w:rPr>
      </w:pPr>
      <w:r w:rsidRPr="1C0E1DB9">
        <w:rPr>
          <w:sz w:val="22"/>
          <w:szCs w:val="22"/>
          <w:lang w:val="en-US"/>
        </w:rPr>
        <w:lastRenderedPageBreak/>
        <w:t xml:space="preserve">The fluorescence data and 2D-amplitude plots were analyzed using the </w:t>
      </w:r>
      <w:proofErr w:type="spellStart"/>
      <w:r w:rsidRPr="1C0E1DB9">
        <w:rPr>
          <w:sz w:val="22"/>
          <w:szCs w:val="22"/>
          <w:lang w:val="en-US"/>
        </w:rPr>
        <w:t>QuantaSoftTM</w:t>
      </w:r>
      <w:proofErr w:type="spellEnd"/>
      <w:r w:rsidRPr="1C0E1DB9">
        <w:rPr>
          <w:sz w:val="22"/>
          <w:szCs w:val="22"/>
          <w:lang w:val="en-US"/>
        </w:rPr>
        <w:t xml:space="preserve"> Analysis Pro 1.7.4.0917 software (</w:t>
      </w:r>
      <w:proofErr w:type="spellStart"/>
      <w:r w:rsidRPr="1C0E1DB9">
        <w:rPr>
          <w:sz w:val="22"/>
          <w:szCs w:val="22"/>
          <w:lang w:val="en-US"/>
        </w:rPr>
        <w:t>Biorad</w:t>
      </w:r>
      <w:proofErr w:type="spellEnd"/>
      <w:r w:rsidRPr="1C0E1DB9">
        <w:rPr>
          <w:sz w:val="22"/>
          <w:szCs w:val="22"/>
          <w:lang w:val="en-US"/>
        </w:rPr>
        <w:t xml:space="preserve">). Threshold amplitudes for the mutated and wild-type channels were set at 1300/1800 (C228T), 3000/2000 (C250T), 1000/1600 (CC242-243TT), 830/1550 (C228A), 2500/2000 (A161C) respectively. Only measurements with a </w:t>
      </w:r>
      <w:r w:rsidRPr="00CF09C9">
        <w:rPr>
          <w:sz w:val="22"/>
          <w:szCs w:val="22"/>
          <w:lang w:val="en-US"/>
        </w:rPr>
        <w:t xml:space="preserve">minimum number of 10.000 </w:t>
      </w:r>
      <w:r w:rsidR="00CF09C9" w:rsidRPr="00CF09C9">
        <w:rPr>
          <w:sz w:val="22"/>
          <w:szCs w:val="22"/>
          <w:lang w:val="en-US"/>
        </w:rPr>
        <w:t xml:space="preserve">accepted </w:t>
      </w:r>
      <w:r w:rsidRPr="00CF09C9">
        <w:rPr>
          <w:sz w:val="22"/>
          <w:szCs w:val="22"/>
          <w:lang w:val="en-US"/>
        </w:rPr>
        <w:t xml:space="preserve">droplets and 500 </w:t>
      </w:r>
      <w:r w:rsidR="00CF09C9" w:rsidRPr="00CF09C9">
        <w:rPr>
          <w:sz w:val="22"/>
          <w:szCs w:val="22"/>
          <w:lang w:val="en-US"/>
        </w:rPr>
        <w:t xml:space="preserve">positive </w:t>
      </w:r>
      <w:r w:rsidRPr="00CF09C9">
        <w:rPr>
          <w:sz w:val="22"/>
          <w:szCs w:val="22"/>
          <w:lang w:val="en-US"/>
        </w:rPr>
        <w:t>droplets were considered for mutational an</w:t>
      </w:r>
      <w:r w:rsidRPr="1C0E1DB9">
        <w:rPr>
          <w:sz w:val="22"/>
          <w:szCs w:val="22"/>
          <w:lang w:val="en-US"/>
        </w:rPr>
        <w:t xml:space="preserve">alysis. </w:t>
      </w:r>
    </w:p>
    <w:p w14:paraId="59322033" w14:textId="5364DF0F" w:rsidR="00040FFD" w:rsidRPr="00040FFD" w:rsidRDefault="00040FFD" w:rsidP="005B3921">
      <w:pPr>
        <w:pStyle w:val="Kommentartext"/>
        <w:spacing w:after="0"/>
        <w:rPr>
          <w:sz w:val="22"/>
          <w:szCs w:val="22"/>
          <w:lang w:val="en-US"/>
        </w:rPr>
      </w:pPr>
      <w:r w:rsidRPr="00040FFD">
        <w:rPr>
          <w:sz w:val="22"/>
          <w:szCs w:val="22"/>
          <w:lang w:val="en-US"/>
        </w:rPr>
        <w:t>The threshold for the minimum number of positive droplets for calling a mutation was set at 6 (C228T/CC242-243TT assays), 5 (C228A/C250T assays), and 3 (A161C assay)</w:t>
      </w:r>
      <w:r w:rsidR="004C31F9">
        <w:rPr>
          <w:sz w:val="22"/>
          <w:szCs w:val="22"/>
          <w:lang w:val="en-US"/>
        </w:rPr>
        <w:t xml:space="preserve"> </w:t>
      </w:r>
      <w:r w:rsidR="00743C92">
        <w:rPr>
          <w:sz w:val="22"/>
          <w:szCs w:val="22"/>
          <w:lang w:val="en-US"/>
        </w:rPr>
        <w:t>a</w:t>
      </w:r>
      <w:r w:rsidR="00D7323B">
        <w:rPr>
          <w:sz w:val="22"/>
          <w:szCs w:val="22"/>
          <w:lang w:val="en-US"/>
        </w:rPr>
        <w:t>ccording to previous resu</w:t>
      </w:r>
      <w:r w:rsidR="004C31F9">
        <w:rPr>
          <w:sz w:val="22"/>
          <w:szCs w:val="22"/>
          <w:lang w:val="en-US"/>
        </w:rPr>
        <w:t>lts (Hosen</w:t>
      </w:r>
      <w:r w:rsidR="00D7323B">
        <w:rPr>
          <w:sz w:val="22"/>
          <w:szCs w:val="22"/>
          <w:lang w:val="en-US"/>
        </w:rPr>
        <w:t xml:space="preserve"> et al., 2020</w:t>
      </w:r>
      <w:r w:rsidR="00743C92">
        <w:rPr>
          <w:sz w:val="22"/>
          <w:szCs w:val="22"/>
          <w:lang w:val="en-US"/>
        </w:rPr>
        <w:t xml:space="preserve">) and </w:t>
      </w:r>
      <w:r w:rsidR="004B34DF">
        <w:rPr>
          <w:sz w:val="22"/>
          <w:szCs w:val="22"/>
          <w:lang w:val="en-US"/>
        </w:rPr>
        <w:t>our confirmation for C228T (Supplementary Table 3)</w:t>
      </w:r>
      <w:r w:rsidRPr="00040FFD">
        <w:rPr>
          <w:sz w:val="22"/>
          <w:szCs w:val="22"/>
          <w:lang w:val="en-US"/>
        </w:rPr>
        <w:t xml:space="preserve">. Results from </w:t>
      </w:r>
      <w:proofErr w:type="spellStart"/>
      <w:r w:rsidRPr="00040FFD">
        <w:rPr>
          <w:sz w:val="22"/>
          <w:szCs w:val="22"/>
          <w:lang w:val="en-US"/>
        </w:rPr>
        <w:t>cellDNA</w:t>
      </w:r>
      <w:proofErr w:type="spellEnd"/>
      <w:r w:rsidRPr="00040FFD">
        <w:rPr>
          <w:sz w:val="22"/>
          <w:szCs w:val="22"/>
          <w:lang w:val="en-US"/>
        </w:rPr>
        <w:t xml:space="preserve"> and </w:t>
      </w:r>
      <w:proofErr w:type="spellStart"/>
      <w:r w:rsidRPr="00040FFD">
        <w:rPr>
          <w:sz w:val="22"/>
          <w:szCs w:val="22"/>
          <w:lang w:val="en-US"/>
        </w:rPr>
        <w:t>cfDNA</w:t>
      </w:r>
      <w:proofErr w:type="spellEnd"/>
      <w:r w:rsidRPr="00040FFD">
        <w:rPr>
          <w:sz w:val="22"/>
          <w:szCs w:val="22"/>
          <w:lang w:val="en-US"/>
        </w:rPr>
        <w:t xml:space="preserve"> analysis were combined by aggregating the highest MAF to create a whole urine result.</w:t>
      </w:r>
    </w:p>
    <w:p w14:paraId="2FB52139" w14:textId="6DA763BA" w:rsidR="00D01C48" w:rsidRDefault="00D01C48" w:rsidP="005B3921">
      <w:pPr>
        <w:pStyle w:val="EndNoteBibliography"/>
        <w:spacing w:after="0"/>
        <w:rPr>
          <w:lang w:val="en-US"/>
        </w:rPr>
      </w:pPr>
    </w:p>
    <w:p w14:paraId="49A9C637" w14:textId="52E8F861" w:rsidR="004C31F9" w:rsidRPr="004C31F9" w:rsidRDefault="004C31F9" w:rsidP="00A03682">
      <w:pPr>
        <w:pStyle w:val="EndNoteBibliography"/>
        <w:rPr>
          <w:sz w:val="20"/>
          <w:szCs w:val="20"/>
          <w:lang w:val="en-US"/>
        </w:rPr>
      </w:pPr>
      <w:r w:rsidRPr="00B3706F">
        <w:rPr>
          <w:sz w:val="20"/>
          <w:szCs w:val="20"/>
          <w:lang w:val="fr-FR"/>
        </w:rPr>
        <w:t xml:space="preserve">Hosen MI, Forey N, Durand G et al. </w:t>
      </w:r>
      <w:r w:rsidRPr="004C31F9">
        <w:rPr>
          <w:sz w:val="20"/>
          <w:szCs w:val="20"/>
          <w:lang w:val="en-US"/>
        </w:rPr>
        <w:t>Development of Sensitive Droplet Digital PCR Assays for Detecting Urinary TERT Promoter Mutations as Non-Invasive Biomarkers for Detection of Urothelial Cancer. Cancers 2020; 12 (12).</w:t>
      </w:r>
    </w:p>
    <w:p w14:paraId="2B6A384B" w14:textId="40EC34B7" w:rsidR="008C753C" w:rsidRPr="00040FFD" w:rsidRDefault="008C753C">
      <w:pPr>
        <w:rPr>
          <w:rFonts w:ascii="Calibri" w:hAnsi="Calibri" w:cs="Calibri"/>
          <w:noProof/>
          <w:lang w:val="en-US"/>
        </w:rPr>
      </w:pPr>
    </w:p>
    <w:p w14:paraId="6E5BB627" w14:textId="77777777" w:rsidR="009D5A39" w:rsidRDefault="009D5A39" w:rsidP="009D5A39">
      <w:pPr>
        <w:rPr>
          <w:lang w:val="en-US"/>
        </w:rPr>
      </w:pPr>
    </w:p>
    <w:p w14:paraId="4F67EEA7" w14:textId="1727A2A2" w:rsidR="009D5A39" w:rsidRPr="00A81796" w:rsidRDefault="009D5A39" w:rsidP="009D5A39">
      <w:pPr>
        <w:rPr>
          <w:b/>
          <w:lang w:val="en-US"/>
        </w:rPr>
      </w:pPr>
      <w:r w:rsidRPr="00A81796">
        <w:rPr>
          <w:b/>
          <w:lang w:val="en-US"/>
        </w:rPr>
        <w:t xml:space="preserve">Supplementary Table </w:t>
      </w:r>
      <w:r w:rsidR="00CB034D">
        <w:rPr>
          <w:b/>
          <w:lang w:val="en-US"/>
        </w:rPr>
        <w:t>S</w:t>
      </w:r>
      <w:r w:rsidRPr="00A81796">
        <w:rPr>
          <w:b/>
          <w:lang w:val="en-US"/>
        </w:rPr>
        <w:t>2 – R libraries used for data analy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4372"/>
      </w:tblGrid>
      <w:tr w:rsidR="009D5A39" w14:paraId="4C47FE92" w14:textId="77777777" w:rsidTr="009860E7">
        <w:trPr>
          <w:trHeight w:val="316"/>
        </w:trPr>
        <w:tc>
          <w:tcPr>
            <w:tcW w:w="1696" w:type="dxa"/>
          </w:tcPr>
          <w:p w14:paraId="613B5981" w14:textId="77777777" w:rsidR="009D5A39" w:rsidRDefault="009D5A39" w:rsidP="009860E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curves</w:t>
            </w:r>
            <w:proofErr w:type="spellEnd"/>
          </w:p>
        </w:tc>
        <w:tc>
          <w:tcPr>
            <w:tcW w:w="4372" w:type="dxa"/>
          </w:tcPr>
          <w:p w14:paraId="3CE585BA" w14:textId="77777777" w:rsidR="009D5A39" w:rsidRDefault="009D5A39" w:rsidP="009860E7">
            <w:pPr>
              <w:rPr>
                <w:lang w:val="en-US"/>
              </w:rPr>
            </w:pPr>
            <w:r>
              <w:rPr>
                <w:lang w:val="en-US"/>
              </w:rPr>
              <w:t>Decision curve analysis</w:t>
            </w:r>
          </w:p>
        </w:tc>
      </w:tr>
      <w:tr w:rsidR="009D5A39" w14:paraId="6448424F" w14:textId="77777777" w:rsidTr="009860E7">
        <w:trPr>
          <w:trHeight w:val="316"/>
        </w:trPr>
        <w:tc>
          <w:tcPr>
            <w:tcW w:w="1696" w:type="dxa"/>
          </w:tcPr>
          <w:p w14:paraId="25B02C9F" w14:textId="77777777" w:rsidR="009D5A39" w:rsidRDefault="009D5A39" w:rsidP="009860E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piR</w:t>
            </w:r>
            <w:proofErr w:type="spellEnd"/>
          </w:p>
        </w:tc>
        <w:tc>
          <w:tcPr>
            <w:tcW w:w="4372" w:type="dxa"/>
          </w:tcPr>
          <w:p w14:paraId="72ACA524" w14:textId="77777777" w:rsidR="009D5A39" w:rsidRDefault="009D5A39" w:rsidP="009860E7">
            <w:pPr>
              <w:rPr>
                <w:lang w:val="en-US"/>
              </w:rPr>
            </w:pPr>
            <w:r>
              <w:rPr>
                <w:lang w:val="en-US"/>
              </w:rPr>
              <w:t xml:space="preserve">Sensitivity, specificity, predictive values, incl. 95% confidence intervals </w:t>
            </w:r>
          </w:p>
        </w:tc>
      </w:tr>
      <w:tr w:rsidR="009D5A39" w:rsidRPr="00BF2BA0" w14:paraId="42CF4BCE" w14:textId="77777777" w:rsidTr="009860E7">
        <w:trPr>
          <w:trHeight w:val="296"/>
        </w:trPr>
        <w:tc>
          <w:tcPr>
            <w:tcW w:w="1696" w:type="dxa"/>
          </w:tcPr>
          <w:p w14:paraId="4324CC68" w14:textId="77777777" w:rsidR="009D5A39" w:rsidRDefault="009D5A39" w:rsidP="009860E7">
            <w:pPr>
              <w:rPr>
                <w:lang w:val="en-US"/>
              </w:rPr>
            </w:pPr>
            <w:r>
              <w:rPr>
                <w:lang w:val="en-US"/>
              </w:rPr>
              <w:t>stats</w:t>
            </w:r>
          </w:p>
        </w:tc>
        <w:tc>
          <w:tcPr>
            <w:tcW w:w="4372" w:type="dxa"/>
          </w:tcPr>
          <w:p w14:paraId="75C28759" w14:textId="77777777" w:rsidR="009D5A39" w:rsidRDefault="009D5A39" w:rsidP="009860E7">
            <w:pPr>
              <w:rPr>
                <w:lang w:val="en-US"/>
              </w:rPr>
            </w:pPr>
            <w:r>
              <w:rPr>
                <w:lang w:val="en-US"/>
              </w:rPr>
              <w:t>Comparison between sensitivity and specificity</w:t>
            </w:r>
          </w:p>
        </w:tc>
      </w:tr>
      <w:tr w:rsidR="009D5A39" w14:paraId="2A2BBA5E" w14:textId="77777777" w:rsidTr="009860E7">
        <w:trPr>
          <w:trHeight w:val="296"/>
        </w:trPr>
        <w:tc>
          <w:tcPr>
            <w:tcW w:w="1696" w:type="dxa"/>
          </w:tcPr>
          <w:p w14:paraId="259BFC06" w14:textId="77777777" w:rsidR="009D5A39" w:rsidRDefault="009D5A39" w:rsidP="009860E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TComPair</w:t>
            </w:r>
            <w:proofErr w:type="spellEnd"/>
          </w:p>
        </w:tc>
        <w:tc>
          <w:tcPr>
            <w:tcW w:w="4372" w:type="dxa"/>
          </w:tcPr>
          <w:p w14:paraId="6C203204" w14:textId="77777777" w:rsidR="009D5A39" w:rsidRDefault="009D5A39" w:rsidP="009860E7">
            <w:pPr>
              <w:rPr>
                <w:lang w:val="en-US"/>
              </w:rPr>
            </w:pPr>
            <w:r>
              <w:rPr>
                <w:lang w:val="en-US"/>
              </w:rPr>
              <w:t xml:space="preserve">Comparison between predictive values </w:t>
            </w:r>
          </w:p>
        </w:tc>
      </w:tr>
    </w:tbl>
    <w:p w14:paraId="6A9965D0" w14:textId="77777777" w:rsidR="009D5A39" w:rsidRDefault="009D5A39" w:rsidP="009D5A39">
      <w:pPr>
        <w:rPr>
          <w:lang w:val="en-US"/>
        </w:rPr>
      </w:pPr>
    </w:p>
    <w:p w14:paraId="092B5260" w14:textId="0CC149BA" w:rsidR="008C753C" w:rsidRDefault="008C753C">
      <w:pPr>
        <w:rPr>
          <w:lang w:val="en-US"/>
        </w:rPr>
      </w:pPr>
    </w:p>
    <w:p w14:paraId="3BB42D3C" w14:textId="6696DB72" w:rsidR="00345409" w:rsidRDefault="00694964">
      <w:pPr>
        <w:rPr>
          <w:b/>
          <w:snapToGrid w:val="0"/>
          <w:sz w:val="24"/>
          <w:szCs w:val="24"/>
          <w:lang w:val="en-GB"/>
        </w:rPr>
      </w:pPr>
      <w:r w:rsidRPr="00345409">
        <w:rPr>
          <w:b/>
          <w:lang w:val="en-US"/>
        </w:rPr>
        <w:t>Supplementary</w:t>
      </w:r>
      <w:r w:rsidRPr="00345409">
        <w:rPr>
          <w:b/>
          <w:snapToGrid w:val="0"/>
          <w:sz w:val="24"/>
          <w:szCs w:val="24"/>
          <w:lang w:val="en-GB"/>
        </w:rPr>
        <w:t xml:space="preserve"> Table </w:t>
      </w:r>
      <w:r w:rsidR="00CB034D">
        <w:rPr>
          <w:b/>
          <w:snapToGrid w:val="0"/>
          <w:sz w:val="24"/>
          <w:szCs w:val="24"/>
          <w:lang w:val="en-GB"/>
        </w:rPr>
        <w:t>S</w:t>
      </w:r>
      <w:r w:rsidR="00C806D5" w:rsidRPr="00345409">
        <w:rPr>
          <w:b/>
          <w:snapToGrid w:val="0"/>
          <w:sz w:val="24"/>
          <w:szCs w:val="24"/>
          <w:lang w:val="en-GB"/>
        </w:rPr>
        <w:t>3 -</w:t>
      </w:r>
      <w:r w:rsidRPr="00267E81">
        <w:rPr>
          <w:b/>
          <w:snapToGrid w:val="0"/>
          <w:sz w:val="24"/>
          <w:szCs w:val="24"/>
          <w:lang w:val="en-GB"/>
        </w:rPr>
        <w:t xml:space="preserve"> Test results for urine cytology, </w:t>
      </w:r>
      <w:proofErr w:type="spellStart"/>
      <w:r w:rsidRPr="00267E81">
        <w:rPr>
          <w:b/>
          <w:snapToGrid w:val="0"/>
          <w:sz w:val="24"/>
          <w:szCs w:val="24"/>
          <w:lang w:val="en-GB"/>
        </w:rPr>
        <w:t>Uromonitor</w:t>
      </w:r>
      <w:proofErr w:type="spellEnd"/>
      <w:r w:rsidRPr="00267E81">
        <w:rPr>
          <w:b/>
          <w:snapToGrid w:val="0"/>
          <w:sz w:val="24"/>
          <w:szCs w:val="24"/>
          <w:lang w:val="en-GB"/>
        </w:rPr>
        <w:t xml:space="preserve"> and </w:t>
      </w:r>
      <w:proofErr w:type="spellStart"/>
      <w:r w:rsidRPr="00267E81">
        <w:rPr>
          <w:b/>
          <w:snapToGrid w:val="0"/>
          <w:sz w:val="24"/>
          <w:szCs w:val="24"/>
          <w:lang w:val="en-GB"/>
        </w:rPr>
        <w:t>TERTpm</w:t>
      </w:r>
      <w:proofErr w:type="spellEnd"/>
      <w:r w:rsidRPr="00267E81">
        <w:rPr>
          <w:b/>
          <w:snapToGrid w:val="0"/>
          <w:sz w:val="24"/>
          <w:szCs w:val="24"/>
          <w:lang w:val="en-GB"/>
        </w:rPr>
        <w:t xml:space="preserve"> </w:t>
      </w:r>
      <w:proofErr w:type="spellStart"/>
      <w:r w:rsidRPr="00267E81">
        <w:rPr>
          <w:b/>
          <w:snapToGrid w:val="0"/>
          <w:sz w:val="24"/>
          <w:szCs w:val="24"/>
          <w:lang w:val="en-GB"/>
        </w:rPr>
        <w:t>ddPCR</w:t>
      </w:r>
      <w:proofErr w:type="spellEnd"/>
      <w:r w:rsidRPr="00267E81">
        <w:rPr>
          <w:b/>
          <w:snapToGrid w:val="0"/>
          <w:sz w:val="24"/>
          <w:szCs w:val="24"/>
          <w:lang w:val="en-GB"/>
        </w:rPr>
        <w:t xml:space="preserve">. </w:t>
      </w:r>
    </w:p>
    <w:p w14:paraId="6E3628C1" w14:textId="1664FFC0" w:rsidR="00694964" w:rsidRDefault="00C806D5">
      <w:pPr>
        <w:rPr>
          <w:lang w:val="en-US"/>
        </w:rPr>
      </w:pPr>
      <w:r w:rsidRPr="00345409">
        <w:rPr>
          <w:snapToGrid w:val="0"/>
          <w:sz w:val="24"/>
          <w:szCs w:val="24"/>
          <w:lang w:val="en-GB"/>
        </w:rPr>
        <w:t>BC = bladder cancer;</w:t>
      </w:r>
      <w:r>
        <w:rPr>
          <w:b/>
          <w:snapToGrid w:val="0"/>
          <w:sz w:val="24"/>
          <w:szCs w:val="24"/>
          <w:lang w:val="en-GB"/>
        </w:rPr>
        <w:t xml:space="preserve"> </w:t>
      </w:r>
      <w:r w:rsidR="00694964" w:rsidRPr="00857568">
        <w:rPr>
          <w:snapToGrid w:val="0"/>
          <w:sz w:val="24"/>
          <w:szCs w:val="24"/>
          <w:lang w:val="en-GB"/>
        </w:rPr>
        <w:t>LG/HG = low-grade/high-grade; (N)MIBC = (non-)muscle invasive bladder cancer</w:t>
      </w:r>
      <w:r w:rsidR="00694964">
        <w:rPr>
          <w:snapToGrid w:val="0"/>
          <w:sz w:val="24"/>
          <w:szCs w:val="24"/>
          <w:lang w:val="en-GB"/>
        </w:rPr>
        <w:t>;</w:t>
      </w:r>
      <w:r w:rsidR="00694964" w:rsidRPr="00857568">
        <w:rPr>
          <w:snapToGrid w:val="0"/>
          <w:sz w:val="24"/>
          <w:szCs w:val="24"/>
          <w:lang w:val="en-GB"/>
        </w:rPr>
        <w:t xml:space="preserve"> </w:t>
      </w:r>
      <w:proofErr w:type="spellStart"/>
      <w:r w:rsidR="00694964" w:rsidRPr="00857568">
        <w:rPr>
          <w:snapToGrid w:val="0"/>
          <w:sz w:val="24"/>
          <w:szCs w:val="24"/>
          <w:lang w:val="en-GB"/>
        </w:rPr>
        <w:t>TERTpm</w:t>
      </w:r>
      <w:proofErr w:type="spellEnd"/>
      <w:r w:rsidR="00694964" w:rsidRPr="00857568">
        <w:rPr>
          <w:snapToGrid w:val="0"/>
          <w:sz w:val="24"/>
          <w:szCs w:val="24"/>
          <w:lang w:val="en-GB"/>
        </w:rPr>
        <w:t xml:space="preserve"> </w:t>
      </w:r>
      <w:proofErr w:type="spellStart"/>
      <w:r w:rsidR="00694964" w:rsidRPr="00857568">
        <w:rPr>
          <w:snapToGrid w:val="0"/>
          <w:sz w:val="24"/>
          <w:szCs w:val="24"/>
          <w:lang w:val="en-GB"/>
        </w:rPr>
        <w:t>ddPCR</w:t>
      </w:r>
      <w:proofErr w:type="spellEnd"/>
      <w:r w:rsidR="00694964" w:rsidRPr="00857568">
        <w:rPr>
          <w:snapToGrid w:val="0"/>
          <w:sz w:val="24"/>
          <w:szCs w:val="24"/>
          <w:lang w:val="en-GB"/>
        </w:rPr>
        <w:t xml:space="preserve"> = telomerase reverse transcriptase promoter mutation droplet digital polymerase chain reaction.</w:t>
      </w:r>
    </w:p>
    <w:tbl>
      <w:tblPr>
        <w:tblStyle w:val="Tabellenraster"/>
        <w:tblW w:w="5282" w:type="pct"/>
        <w:jc w:val="center"/>
        <w:tblLook w:val="04A0" w:firstRow="1" w:lastRow="0" w:firstColumn="1" w:lastColumn="0" w:noHBand="0" w:noVBand="1"/>
      </w:tblPr>
      <w:tblGrid>
        <w:gridCol w:w="2094"/>
        <w:gridCol w:w="1246"/>
        <w:gridCol w:w="1248"/>
        <w:gridCol w:w="1248"/>
        <w:gridCol w:w="1248"/>
        <w:gridCol w:w="1248"/>
        <w:gridCol w:w="1241"/>
      </w:tblGrid>
      <w:tr w:rsidR="00694964" w:rsidRPr="00694964" w14:paraId="0EF026C6" w14:textId="77777777" w:rsidTr="00354173">
        <w:trPr>
          <w:jc w:val="center"/>
        </w:trPr>
        <w:tc>
          <w:tcPr>
            <w:tcW w:w="1093" w:type="pct"/>
          </w:tcPr>
          <w:p w14:paraId="6298F6CB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1" w:type="pct"/>
          </w:tcPr>
          <w:p w14:paraId="2140AC6E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BC patients</w:t>
            </w:r>
          </w:p>
          <w:p w14:paraId="4923B3E7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(n = 94)</w:t>
            </w:r>
          </w:p>
        </w:tc>
        <w:tc>
          <w:tcPr>
            <w:tcW w:w="652" w:type="pct"/>
          </w:tcPr>
          <w:p w14:paraId="79B98ABE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BC patients with NMIBC</w:t>
            </w:r>
            <w:r w:rsidRPr="00694964">
              <w:rPr>
                <w:b/>
                <w:lang w:val="en-US"/>
              </w:rPr>
              <w:br/>
              <w:t>(n=73)</w:t>
            </w:r>
          </w:p>
        </w:tc>
        <w:tc>
          <w:tcPr>
            <w:tcW w:w="652" w:type="pct"/>
          </w:tcPr>
          <w:p w14:paraId="5E0C9574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BC patients with LG NMIBC</w:t>
            </w:r>
          </w:p>
          <w:p w14:paraId="23CE7BDA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(n = 39)</w:t>
            </w:r>
          </w:p>
        </w:tc>
        <w:tc>
          <w:tcPr>
            <w:tcW w:w="652" w:type="pct"/>
          </w:tcPr>
          <w:p w14:paraId="43722593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BC patients with HG NMIBC </w:t>
            </w:r>
          </w:p>
          <w:p w14:paraId="0D1847E8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(n = 34)</w:t>
            </w:r>
          </w:p>
        </w:tc>
        <w:tc>
          <w:tcPr>
            <w:tcW w:w="652" w:type="pct"/>
          </w:tcPr>
          <w:p w14:paraId="778B380A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BC patients with MIBC</w:t>
            </w:r>
          </w:p>
          <w:p w14:paraId="32F1D0A5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(n = 21)</w:t>
            </w:r>
          </w:p>
        </w:tc>
        <w:tc>
          <w:tcPr>
            <w:tcW w:w="650" w:type="pct"/>
          </w:tcPr>
          <w:p w14:paraId="01DE0AE9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Controls </w:t>
            </w:r>
          </w:p>
          <w:p w14:paraId="3E552C44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(n = 48)</w:t>
            </w:r>
          </w:p>
        </w:tc>
      </w:tr>
      <w:tr w:rsidR="00694964" w:rsidRPr="00694964" w14:paraId="629C27D6" w14:textId="77777777" w:rsidTr="00354173">
        <w:trPr>
          <w:jc w:val="center"/>
        </w:trPr>
        <w:tc>
          <w:tcPr>
            <w:tcW w:w="1093" w:type="pct"/>
          </w:tcPr>
          <w:p w14:paraId="2E0C2CA9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Urine cytology</w:t>
            </w:r>
          </w:p>
          <w:p w14:paraId="241A18C0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no. (%)</w:t>
            </w:r>
          </w:p>
        </w:tc>
        <w:tc>
          <w:tcPr>
            <w:tcW w:w="651" w:type="pct"/>
          </w:tcPr>
          <w:p w14:paraId="183450EC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2A11390A" w14:textId="77777777" w:rsidR="00694964" w:rsidRPr="00694964" w:rsidRDefault="00694964" w:rsidP="00694964">
            <w:pPr>
              <w:spacing w:after="160" w:line="259" w:lineRule="auto"/>
            </w:pPr>
          </w:p>
        </w:tc>
        <w:tc>
          <w:tcPr>
            <w:tcW w:w="652" w:type="pct"/>
          </w:tcPr>
          <w:p w14:paraId="71C5FD29" w14:textId="77777777" w:rsidR="00694964" w:rsidRPr="00694964" w:rsidRDefault="00694964" w:rsidP="00694964">
            <w:pPr>
              <w:spacing w:after="160" w:line="259" w:lineRule="auto"/>
            </w:pPr>
          </w:p>
        </w:tc>
        <w:tc>
          <w:tcPr>
            <w:tcW w:w="652" w:type="pct"/>
          </w:tcPr>
          <w:p w14:paraId="538E0781" w14:textId="77777777" w:rsidR="00694964" w:rsidRPr="00694964" w:rsidRDefault="00694964" w:rsidP="00694964">
            <w:pPr>
              <w:spacing w:after="160" w:line="259" w:lineRule="auto"/>
            </w:pPr>
          </w:p>
        </w:tc>
        <w:tc>
          <w:tcPr>
            <w:tcW w:w="652" w:type="pct"/>
          </w:tcPr>
          <w:p w14:paraId="0AC2B237" w14:textId="77777777" w:rsidR="00694964" w:rsidRPr="00694964" w:rsidRDefault="00694964" w:rsidP="00694964">
            <w:pPr>
              <w:spacing w:after="160" w:line="259" w:lineRule="auto"/>
            </w:pPr>
          </w:p>
        </w:tc>
        <w:tc>
          <w:tcPr>
            <w:tcW w:w="650" w:type="pct"/>
          </w:tcPr>
          <w:p w14:paraId="6A3B8CFE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</w:tr>
      <w:tr w:rsidR="00694964" w:rsidRPr="00694964" w14:paraId="07A05EF0" w14:textId="77777777" w:rsidTr="00354173">
        <w:trPr>
          <w:jc w:val="center"/>
        </w:trPr>
        <w:tc>
          <w:tcPr>
            <w:tcW w:w="1093" w:type="pct"/>
          </w:tcPr>
          <w:p w14:paraId="1BB135C1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  Positive</w:t>
            </w:r>
          </w:p>
        </w:tc>
        <w:tc>
          <w:tcPr>
            <w:tcW w:w="651" w:type="pct"/>
          </w:tcPr>
          <w:p w14:paraId="7867EE00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50 (53)</w:t>
            </w:r>
          </w:p>
        </w:tc>
        <w:tc>
          <w:tcPr>
            <w:tcW w:w="652" w:type="pct"/>
          </w:tcPr>
          <w:p w14:paraId="46225B6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t>34 (47)</w:t>
            </w:r>
          </w:p>
        </w:tc>
        <w:tc>
          <w:tcPr>
            <w:tcW w:w="652" w:type="pct"/>
          </w:tcPr>
          <w:p w14:paraId="2F1868F0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0 (26)</w:t>
            </w:r>
          </w:p>
        </w:tc>
        <w:tc>
          <w:tcPr>
            <w:tcW w:w="652" w:type="pct"/>
          </w:tcPr>
          <w:p w14:paraId="567E8AB7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4 (71)</w:t>
            </w:r>
          </w:p>
        </w:tc>
        <w:tc>
          <w:tcPr>
            <w:tcW w:w="652" w:type="pct"/>
          </w:tcPr>
          <w:p w14:paraId="4F9C6BEA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6 (76)</w:t>
            </w:r>
          </w:p>
        </w:tc>
        <w:tc>
          <w:tcPr>
            <w:tcW w:w="650" w:type="pct"/>
          </w:tcPr>
          <w:p w14:paraId="3EE4DD4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 (4)</w:t>
            </w:r>
          </w:p>
        </w:tc>
      </w:tr>
      <w:tr w:rsidR="00694964" w:rsidRPr="00694964" w14:paraId="07F58FE4" w14:textId="77777777" w:rsidTr="00354173">
        <w:trPr>
          <w:jc w:val="center"/>
        </w:trPr>
        <w:tc>
          <w:tcPr>
            <w:tcW w:w="1093" w:type="pct"/>
          </w:tcPr>
          <w:p w14:paraId="2E66D95B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  Negative</w:t>
            </w:r>
          </w:p>
        </w:tc>
        <w:tc>
          <w:tcPr>
            <w:tcW w:w="651" w:type="pct"/>
          </w:tcPr>
          <w:p w14:paraId="3AAD4C6E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44 (47)</w:t>
            </w:r>
          </w:p>
        </w:tc>
        <w:tc>
          <w:tcPr>
            <w:tcW w:w="652" w:type="pct"/>
          </w:tcPr>
          <w:p w14:paraId="2559DFAB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t>39 (53)</w:t>
            </w:r>
          </w:p>
        </w:tc>
        <w:tc>
          <w:tcPr>
            <w:tcW w:w="652" w:type="pct"/>
          </w:tcPr>
          <w:p w14:paraId="03E67672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9 (74)</w:t>
            </w:r>
          </w:p>
        </w:tc>
        <w:tc>
          <w:tcPr>
            <w:tcW w:w="652" w:type="pct"/>
          </w:tcPr>
          <w:p w14:paraId="3B5AA64A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0 (29)</w:t>
            </w:r>
          </w:p>
        </w:tc>
        <w:tc>
          <w:tcPr>
            <w:tcW w:w="652" w:type="pct"/>
          </w:tcPr>
          <w:p w14:paraId="1FAA4B89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5 (24)</w:t>
            </w:r>
          </w:p>
        </w:tc>
        <w:tc>
          <w:tcPr>
            <w:tcW w:w="650" w:type="pct"/>
          </w:tcPr>
          <w:p w14:paraId="63209AC3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46 (96)</w:t>
            </w:r>
          </w:p>
        </w:tc>
      </w:tr>
      <w:tr w:rsidR="00694964" w:rsidRPr="00694964" w14:paraId="4C8FFD42" w14:textId="77777777" w:rsidTr="00354173">
        <w:trPr>
          <w:jc w:val="center"/>
        </w:trPr>
        <w:tc>
          <w:tcPr>
            <w:tcW w:w="1093" w:type="pct"/>
          </w:tcPr>
          <w:p w14:paraId="729DCEE7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proofErr w:type="spellStart"/>
            <w:r w:rsidRPr="00694964">
              <w:rPr>
                <w:b/>
                <w:lang w:val="en-US"/>
              </w:rPr>
              <w:t>Uromonitor</w:t>
            </w:r>
            <w:proofErr w:type="spellEnd"/>
            <w:r w:rsidRPr="00694964">
              <w:rPr>
                <w:b/>
                <w:lang w:val="en-US"/>
              </w:rPr>
              <w:t>, no. (%)</w:t>
            </w:r>
          </w:p>
        </w:tc>
        <w:tc>
          <w:tcPr>
            <w:tcW w:w="651" w:type="pct"/>
          </w:tcPr>
          <w:p w14:paraId="2B177326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3DA93CC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208CFB6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5B94795A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6A00459D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0" w:type="pct"/>
          </w:tcPr>
          <w:p w14:paraId="277B82A9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</w:tr>
      <w:tr w:rsidR="00694964" w:rsidRPr="00694964" w14:paraId="6713959B" w14:textId="77777777" w:rsidTr="00354173">
        <w:trPr>
          <w:jc w:val="center"/>
        </w:trPr>
        <w:tc>
          <w:tcPr>
            <w:tcW w:w="1093" w:type="pct"/>
          </w:tcPr>
          <w:p w14:paraId="4AF3A265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 Positive</w:t>
            </w:r>
          </w:p>
        </w:tc>
        <w:tc>
          <w:tcPr>
            <w:tcW w:w="651" w:type="pct"/>
          </w:tcPr>
          <w:p w14:paraId="7FA9D939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47 (50)</w:t>
            </w:r>
          </w:p>
        </w:tc>
        <w:tc>
          <w:tcPr>
            <w:tcW w:w="652" w:type="pct"/>
          </w:tcPr>
          <w:p w14:paraId="31FF6C6C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t>36 (49)</w:t>
            </w:r>
          </w:p>
        </w:tc>
        <w:tc>
          <w:tcPr>
            <w:tcW w:w="652" w:type="pct"/>
          </w:tcPr>
          <w:p w14:paraId="2EEF49DF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5 (38)</w:t>
            </w:r>
          </w:p>
        </w:tc>
        <w:tc>
          <w:tcPr>
            <w:tcW w:w="652" w:type="pct"/>
          </w:tcPr>
          <w:p w14:paraId="2CF1B34C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1 (62)</w:t>
            </w:r>
          </w:p>
        </w:tc>
        <w:tc>
          <w:tcPr>
            <w:tcW w:w="652" w:type="pct"/>
          </w:tcPr>
          <w:p w14:paraId="4F7848CB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1 (52)</w:t>
            </w:r>
          </w:p>
        </w:tc>
        <w:tc>
          <w:tcPr>
            <w:tcW w:w="650" w:type="pct"/>
          </w:tcPr>
          <w:p w14:paraId="548D79F3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3 (6)</w:t>
            </w:r>
          </w:p>
        </w:tc>
      </w:tr>
      <w:tr w:rsidR="00694964" w:rsidRPr="00694964" w14:paraId="314F1562" w14:textId="77777777" w:rsidTr="00354173">
        <w:trPr>
          <w:jc w:val="center"/>
        </w:trPr>
        <w:tc>
          <w:tcPr>
            <w:tcW w:w="1093" w:type="pct"/>
          </w:tcPr>
          <w:p w14:paraId="755F40FC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lastRenderedPageBreak/>
              <w:t xml:space="preserve">  </w:t>
            </w:r>
            <w:proofErr w:type="spellStart"/>
            <w:r w:rsidRPr="00694964">
              <w:rPr>
                <w:b/>
                <w:lang w:val="en-US"/>
              </w:rPr>
              <w:t>uTERTpm</w:t>
            </w:r>
            <w:proofErr w:type="spellEnd"/>
          </w:p>
        </w:tc>
        <w:tc>
          <w:tcPr>
            <w:tcW w:w="651" w:type="pct"/>
          </w:tcPr>
          <w:p w14:paraId="624CF00B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3CA1B06F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21FA7562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2075E906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66795C66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0" w:type="pct"/>
          </w:tcPr>
          <w:p w14:paraId="58DAB15C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</w:tr>
      <w:tr w:rsidR="00694964" w:rsidRPr="00694964" w14:paraId="6BCC622D" w14:textId="77777777" w:rsidTr="00354173">
        <w:trPr>
          <w:jc w:val="center"/>
        </w:trPr>
        <w:tc>
          <w:tcPr>
            <w:tcW w:w="1093" w:type="pct"/>
          </w:tcPr>
          <w:p w14:paraId="41F40B58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    C228T</w:t>
            </w:r>
          </w:p>
        </w:tc>
        <w:tc>
          <w:tcPr>
            <w:tcW w:w="651" w:type="pct"/>
          </w:tcPr>
          <w:p w14:paraId="4A64186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7D08A3F8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6 (17)</w:t>
            </w:r>
          </w:p>
        </w:tc>
        <w:tc>
          <w:tcPr>
            <w:tcW w:w="652" w:type="pct"/>
          </w:tcPr>
          <w:p w14:paraId="4F8753A9" w14:textId="77777777" w:rsidR="00694964" w:rsidRPr="00694964" w:rsidRDefault="00694964" w:rsidP="00694964">
            <w:pPr>
              <w:spacing w:after="160" w:line="259" w:lineRule="auto"/>
            </w:pPr>
          </w:p>
          <w:p w14:paraId="15A149E5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t>11 (15)</w:t>
            </w:r>
          </w:p>
        </w:tc>
        <w:tc>
          <w:tcPr>
            <w:tcW w:w="652" w:type="pct"/>
          </w:tcPr>
          <w:p w14:paraId="679CA550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7F7EE71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 (5)</w:t>
            </w:r>
          </w:p>
        </w:tc>
        <w:tc>
          <w:tcPr>
            <w:tcW w:w="652" w:type="pct"/>
          </w:tcPr>
          <w:p w14:paraId="427384CA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64BA1EE9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9 (26)</w:t>
            </w:r>
          </w:p>
        </w:tc>
        <w:tc>
          <w:tcPr>
            <w:tcW w:w="652" w:type="pct"/>
          </w:tcPr>
          <w:p w14:paraId="5340AF3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738E4092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5 (24)</w:t>
            </w:r>
          </w:p>
        </w:tc>
        <w:tc>
          <w:tcPr>
            <w:tcW w:w="650" w:type="pct"/>
          </w:tcPr>
          <w:p w14:paraId="33500359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</w:tr>
      <w:tr w:rsidR="00694964" w:rsidRPr="00694964" w14:paraId="38AFF625" w14:textId="77777777" w:rsidTr="00354173">
        <w:trPr>
          <w:jc w:val="center"/>
        </w:trPr>
        <w:tc>
          <w:tcPr>
            <w:tcW w:w="1093" w:type="pct"/>
          </w:tcPr>
          <w:p w14:paraId="1ADF50E9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    C250T</w:t>
            </w:r>
          </w:p>
        </w:tc>
        <w:tc>
          <w:tcPr>
            <w:tcW w:w="651" w:type="pct"/>
          </w:tcPr>
          <w:p w14:paraId="042FB82A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35B8DB9B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7 (7)</w:t>
            </w:r>
          </w:p>
        </w:tc>
        <w:tc>
          <w:tcPr>
            <w:tcW w:w="652" w:type="pct"/>
          </w:tcPr>
          <w:p w14:paraId="0FCD9391" w14:textId="77777777" w:rsidR="00694964" w:rsidRPr="00694964" w:rsidRDefault="00694964" w:rsidP="00694964">
            <w:pPr>
              <w:spacing w:after="160" w:line="259" w:lineRule="auto"/>
            </w:pPr>
          </w:p>
          <w:p w14:paraId="5CA2D560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t>6 (8)</w:t>
            </w:r>
          </w:p>
        </w:tc>
        <w:tc>
          <w:tcPr>
            <w:tcW w:w="652" w:type="pct"/>
          </w:tcPr>
          <w:p w14:paraId="6DE0AA73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5EF7F12A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 (5)</w:t>
            </w:r>
          </w:p>
        </w:tc>
        <w:tc>
          <w:tcPr>
            <w:tcW w:w="652" w:type="pct"/>
          </w:tcPr>
          <w:p w14:paraId="68EBCDF8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39498AA5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4 (12)</w:t>
            </w:r>
          </w:p>
        </w:tc>
        <w:tc>
          <w:tcPr>
            <w:tcW w:w="652" w:type="pct"/>
          </w:tcPr>
          <w:p w14:paraId="5558B6D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476AC98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5)</w:t>
            </w:r>
          </w:p>
        </w:tc>
        <w:tc>
          <w:tcPr>
            <w:tcW w:w="650" w:type="pct"/>
          </w:tcPr>
          <w:p w14:paraId="66C1B95F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</w:tr>
      <w:tr w:rsidR="00694964" w:rsidRPr="00694964" w14:paraId="7037165F" w14:textId="77777777" w:rsidTr="00354173">
        <w:trPr>
          <w:jc w:val="center"/>
        </w:trPr>
        <w:tc>
          <w:tcPr>
            <w:tcW w:w="1093" w:type="pct"/>
          </w:tcPr>
          <w:p w14:paraId="5182C7DA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  FGFR3</w:t>
            </w:r>
          </w:p>
        </w:tc>
        <w:tc>
          <w:tcPr>
            <w:tcW w:w="651" w:type="pct"/>
          </w:tcPr>
          <w:p w14:paraId="2139CAF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412B43BC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33D26860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29FB05FD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1E218FF5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0" w:type="pct"/>
          </w:tcPr>
          <w:p w14:paraId="089C63B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</w:tr>
      <w:tr w:rsidR="00694964" w:rsidRPr="00694964" w14:paraId="3F7184E8" w14:textId="77777777" w:rsidTr="00354173">
        <w:trPr>
          <w:jc w:val="center"/>
        </w:trPr>
        <w:tc>
          <w:tcPr>
            <w:tcW w:w="1093" w:type="pct"/>
          </w:tcPr>
          <w:p w14:paraId="0C6227D6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    R248C</w:t>
            </w:r>
          </w:p>
        </w:tc>
        <w:tc>
          <w:tcPr>
            <w:tcW w:w="651" w:type="pct"/>
          </w:tcPr>
          <w:p w14:paraId="2C9EF0D2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688964FB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6 (6)</w:t>
            </w:r>
          </w:p>
        </w:tc>
        <w:tc>
          <w:tcPr>
            <w:tcW w:w="652" w:type="pct"/>
          </w:tcPr>
          <w:p w14:paraId="79F3CFF7" w14:textId="77777777" w:rsidR="00694964" w:rsidRPr="00694964" w:rsidRDefault="00694964" w:rsidP="00694964">
            <w:pPr>
              <w:spacing w:after="160" w:line="259" w:lineRule="auto"/>
            </w:pPr>
          </w:p>
          <w:p w14:paraId="197E2E52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t>4 (5)</w:t>
            </w:r>
          </w:p>
        </w:tc>
        <w:tc>
          <w:tcPr>
            <w:tcW w:w="652" w:type="pct"/>
          </w:tcPr>
          <w:p w14:paraId="18C3AF5F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262B901A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3 (8)</w:t>
            </w:r>
          </w:p>
        </w:tc>
        <w:tc>
          <w:tcPr>
            <w:tcW w:w="652" w:type="pct"/>
          </w:tcPr>
          <w:p w14:paraId="7043FEF3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7B989162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3)</w:t>
            </w:r>
          </w:p>
        </w:tc>
        <w:tc>
          <w:tcPr>
            <w:tcW w:w="652" w:type="pct"/>
          </w:tcPr>
          <w:p w14:paraId="270E4607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69A143E5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 (10)</w:t>
            </w:r>
          </w:p>
        </w:tc>
        <w:tc>
          <w:tcPr>
            <w:tcW w:w="650" w:type="pct"/>
          </w:tcPr>
          <w:p w14:paraId="6AB6A1B9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 (4)</w:t>
            </w:r>
          </w:p>
        </w:tc>
      </w:tr>
      <w:tr w:rsidR="00694964" w:rsidRPr="00694964" w14:paraId="03B558D0" w14:textId="77777777" w:rsidTr="00354173">
        <w:trPr>
          <w:jc w:val="center"/>
        </w:trPr>
        <w:tc>
          <w:tcPr>
            <w:tcW w:w="1093" w:type="pct"/>
          </w:tcPr>
          <w:p w14:paraId="01048B88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    S249C</w:t>
            </w:r>
          </w:p>
        </w:tc>
        <w:tc>
          <w:tcPr>
            <w:tcW w:w="651" w:type="pct"/>
          </w:tcPr>
          <w:p w14:paraId="26698C5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3A38C3D6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6 (6)</w:t>
            </w:r>
          </w:p>
        </w:tc>
        <w:tc>
          <w:tcPr>
            <w:tcW w:w="652" w:type="pct"/>
          </w:tcPr>
          <w:p w14:paraId="2EBDC7DD" w14:textId="77777777" w:rsidR="00694964" w:rsidRPr="00694964" w:rsidRDefault="00694964" w:rsidP="00694964">
            <w:pPr>
              <w:spacing w:after="160" w:line="259" w:lineRule="auto"/>
            </w:pPr>
          </w:p>
          <w:p w14:paraId="41A946A5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6 (8)</w:t>
            </w:r>
          </w:p>
        </w:tc>
        <w:tc>
          <w:tcPr>
            <w:tcW w:w="652" w:type="pct"/>
          </w:tcPr>
          <w:p w14:paraId="16080E39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4E1651DC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5 (13)</w:t>
            </w:r>
          </w:p>
        </w:tc>
        <w:tc>
          <w:tcPr>
            <w:tcW w:w="652" w:type="pct"/>
          </w:tcPr>
          <w:p w14:paraId="494F44C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010D862B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3)</w:t>
            </w:r>
          </w:p>
        </w:tc>
        <w:tc>
          <w:tcPr>
            <w:tcW w:w="652" w:type="pct"/>
          </w:tcPr>
          <w:p w14:paraId="7EE0E23B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1453DDA2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0" w:type="pct"/>
          </w:tcPr>
          <w:p w14:paraId="706A59F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2)</w:t>
            </w:r>
          </w:p>
        </w:tc>
      </w:tr>
      <w:tr w:rsidR="00694964" w:rsidRPr="00694964" w14:paraId="5A0ACFAD" w14:textId="77777777" w:rsidTr="00354173">
        <w:trPr>
          <w:jc w:val="center"/>
        </w:trPr>
        <w:tc>
          <w:tcPr>
            <w:tcW w:w="1093" w:type="pct"/>
          </w:tcPr>
          <w:p w14:paraId="5F1CC97A" w14:textId="3ED9891E" w:rsidR="00694964" w:rsidRPr="00694964" w:rsidRDefault="003E6B21" w:rsidP="00694964">
            <w:pPr>
              <w:spacing w:after="160"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Double/tri</w:t>
            </w:r>
            <w:r w:rsidR="00694964" w:rsidRPr="00694964">
              <w:rPr>
                <w:b/>
                <w:lang w:val="en-US"/>
              </w:rPr>
              <w:t>ple mutations</w:t>
            </w:r>
          </w:p>
        </w:tc>
        <w:tc>
          <w:tcPr>
            <w:tcW w:w="651" w:type="pct"/>
          </w:tcPr>
          <w:p w14:paraId="6E6A23B6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78E8E783" w14:textId="77777777" w:rsidR="00694964" w:rsidRPr="00694964" w:rsidDel="00853CAF" w:rsidRDefault="00694964" w:rsidP="00694964">
            <w:pPr>
              <w:spacing w:after="160" w:line="259" w:lineRule="auto"/>
            </w:pPr>
          </w:p>
        </w:tc>
        <w:tc>
          <w:tcPr>
            <w:tcW w:w="652" w:type="pct"/>
          </w:tcPr>
          <w:p w14:paraId="1A068A19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07EC9E27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1B7BF312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0" w:type="pct"/>
          </w:tcPr>
          <w:p w14:paraId="7D28B627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</w:tr>
      <w:tr w:rsidR="00694964" w:rsidRPr="00694964" w14:paraId="31D6E1CB" w14:textId="77777777" w:rsidTr="00354173">
        <w:trPr>
          <w:jc w:val="center"/>
        </w:trPr>
        <w:tc>
          <w:tcPr>
            <w:tcW w:w="1093" w:type="pct"/>
          </w:tcPr>
          <w:p w14:paraId="6BCDF56A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C228T and R248C</w:t>
            </w:r>
          </w:p>
        </w:tc>
        <w:tc>
          <w:tcPr>
            <w:tcW w:w="651" w:type="pct"/>
          </w:tcPr>
          <w:p w14:paraId="574CCDFB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1)</w:t>
            </w:r>
          </w:p>
        </w:tc>
        <w:tc>
          <w:tcPr>
            <w:tcW w:w="652" w:type="pct"/>
          </w:tcPr>
          <w:p w14:paraId="3886F45F" w14:textId="77777777" w:rsidR="00694964" w:rsidRPr="00694964" w:rsidDel="00853CAF" w:rsidRDefault="00694964" w:rsidP="00694964">
            <w:pPr>
              <w:spacing w:after="160" w:line="259" w:lineRule="auto"/>
            </w:pPr>
            <w:r w:rsidRPr="00694964">
              <w:rPr>
                <w:lang w:val="en-US"/>
              </w:rPr>
              <w:t>1 (1)</w:t>
            </w:r>
          </w:p>
        </w:tc>
        <w:tc>
          <w:tcPr>
            <w:tcW w:w="652" w:type="pct"/>
          </w:tcPr>
          <w:p w14:paraId="2C59A05A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2" w:type="pct"/>
          </w:tcPr>
          <w:p w14:paraId="05696D3F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3)</w:t>
            </w:r>
          </w:p>
        </w:tc>
        <w:tc>
          <w:tcPr>
            <w:tcW w:w="652" w:type="pct"/>
          </w:tcPr>
          <w:p w14:paraId="3890C77B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0" w:type="pct"/>
          </w:tcPr>
          <w:p w14:paraId="25417900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</w:tr>
      <w:tr w:rsidR="00694964" w:rsidRPr="00694964" w14:paraId="3378C568" w14:textId="77777777" w:rsidTr="00354173">
        <w:trPr>
          <w:jc w:val="center"/>
        </w:trPr>
        <w:tc>
          <w:tcPr>
            <w:tcW w:w="1093" w:type="pct"/>
          </w:tcPr>
          <w:p w14:paraId="1BA0E571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C228T and S249C</w:t>
            </w:r>
          </w:p>
        </w:tc>
        <w:tc>
          <w:tcPr>
            <w:tcW w:w="651" w:type="pct"/>
          </w:tcPr>
          <w:p w14:paraId="068ED87A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3 (3)</w:t>
            </w:r>
          </w:p>
        </w:tc>
        <w:tc>
          <w:tcPr>
            <w:tcW w:w="652" w:type="pct"/>
          </w:tcPr>
          <w:p w14:paraId="31136B2E" w14:textId="77777777" w:rsidR="00694964" w:rsidRPr="00694964" w:rsidDel="00853CAF" w:rsidRDefault="00694964" w:rsidP="00694964">
            <w:pPr>
              <w:spacing w:after="160" w:line="259" w:lineRule="auto"/>
            </w:pPr>
            <w:r w:rsidRPr="00694964">
              <w:t>2 (3)</w:t>
            </w:r>
          </w:p>
        </w:tc>
        <w:tc>
          <w:tcPr>
            <w:tcW w:w="652" w:type="pct"/>
          </w:tcPr>
          <w:p w14:paraId="510399A7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3)</w:t>
            </w:r>
          </w:p>
        </w:tc>
        <w:tc>
          <w:tcPr>
            <w:tcW w:w="652" w:type="pct"/>
          </w:tcPr>
          <w:p w14:paraId="122A829F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3)</w:t>
            </w:r>
          </w:p>
        </w:tc>
        <w:tc>
          <w:tcPr>
            <w:tcW w:w="652" w:type="pct"/>
          </w:tcPr>
          <w:p w14:paraId="03E1D745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5)</w:t>
            </w:r>
          </w:p>
        </w:tc>
        <w:tc>
          <w:tcPr>
            <w:tcW w:w="650" w:type="pct"/>
          </w:tcPr>
          <w:p w14:paraId="0A0C2CD0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</w:tr>
      <w:tr w:rsidR="00694964" w:rsidRPr="00694964" w14:paraId="4793416B" w14:textId="77777777" w:rsidTr="00354173">
        <w:trPr>
          <w:jc w:val="center"/>
        </w:trPr>
        <w:tc>
          <w:tcPr>
            <w:tcW w:w="1093" w:type="pct"/>
          </w:tcPr>
          <w:p w14:paraId="3B39F2FC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C228T and KRAS G12/13</w:t>
            </w:r>
          </w:p>
        </w:tc>
        <w:tc>
          <w:tcPr>
            <w:tcW w:w="651" w:type="pct"/>
          </w:tcPr>
          <w:p w14:paraId="392B7CF9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 (2)</w:t>
            </w:r>
          </w:p>
        </w:tc>
        <w:tc>
          <w:tcPr>
            <w:tcW w:w="652" w:type="pct"/>
          </w:tcPr>
          <w:p w14:paraId="5466249D" w14:textId="77777777" w:rsidR="00694964" w:rsidRPr="00694964" w:rsidDel="00853CAF" w:rsidRDefault="00694964" w:rsidP="00694964">
            <w:pPr>
              <w:spacing w:after="160" w:line="259" w:lineRule="auto"/>
            </w:pPr>
            <w:r w:rsidRPr="00694964">
              <w:rPr>
                <w:lang w:val="en-US"/>
              </w:rPr>
              <w:t>1 (1)</w:t>
            </w:r>
          </w:p>
        </w:tc>
        <w:tc>
          <w:tcPr>
            <w:tcW w:w="652" w:type="pct"/>
          </w:tcPr>
          <w:p w14:paraId="6D9771CD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2" w:type="pct"/>
          </w:tcPr>
          <w:p w14:paraId="65F5AC59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3)</w:t>
            </w:r>
          </w:p>
        </w:tc>
        <w:tc>
          <w:tcPr>
            <w:tcW w:w="652" w:type="pct"/>
          </w:tcPr>
          <w:p w14:paraId="1CE1BB4F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5)</w:t>
            </w:r>
          </w:p>
        </w:tc>
        <w:tc>
          <w:tcPr>
            <w:tcW w:w="650" w:type="pct"/>
          </w:tcPr>
          <w:p w14:paraId="1ADB8B89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</w:tr>
      <w:tr w:rsidR="00694964" w:rsidRPr="00694964" w14:paraId="29DB1C5D" w14:textId="77777777" w:rsidTr="00354173">
        <w:trPr>
          <w:jc w:val="center"/>
        </w:trPr>
        <w:tc>
          <w:tcPr>
            <w:tcW w:w="1093" w:type="pct"/>
          </w:tcPr>
          <w:p w14:paraId="7741834E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C250T and R248C</w:t>
            </w:r>
          </w:p>
        </w:tc>
        <w:tc>
          <w:tcPr>
            <w:tcW w:w="651" w:type="pct"/>
          </w:tcPr>
          <w:p w14:paraId="27573495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3 (3)</w:t>
            </w:r>
          </w:p>
        </w:tc>
        <w:tc>
          <w:tcPr>
            <w:tcW w:w="652" w:type="pct"/>
          </w:tcPr>
          <w:p w14:paraId="57890BAC" w14:textId="77777777" w:rsidR="00694964" w:rsidRPr="00694964" w:rsidDel="00853CAF" w:rsidRDefault="00694964" w:rsidP="00694964">
            <w:pPr>
              <w:spacing w:after="160" w:line="259" w:lineRule="auto"/>
            </w:pPr>
            <w:r w:rsidRPr="00694964">
              <w:t>2 (3)</w:t>
            </w:r>
          </w:p>
        </w:tc>
        <w:tc>
          <w:tcPr>
            <w:tcW w:w="652" w:type="pct"/>
          </w:tcPr>
          <w:p w14:paraId="3F91B3A1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3)</w:t>
            </w:r>
          </w:p>
        </w:tc>
        <w:tc>
          <w:tcPr>
            <w:tcW w:w="652" w:type="pct"/>
          </w:tcPr>
          <w:p w14:paraId="53A501C7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3)</w:t>
            </w:r>
          </w:p>
        </w:tc>
        <w:tc>
          <w:tcPr>
            <w:tcW w:w="652" w:type="pct"/>
          </w:tcPr>
          <w:p w14:paraId="7C420468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5)</w:t>
            </w:r>
          </w:p>
        </w:tc>
        <w:tc>
          <w:tcPr>
            <w:tcW w:w="650" w:type="pct"/>
          </w:tcPr>
          <w:p w14:paraId="0BB0172D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</w:tr>
      <w:tr w:rsidR="00694964" w:rsidRPr="00694964" w14:paraId="11E98820" w14:textId="77777777" w:rsidTr="00354173">
        <w:trPr>
          <w:jc w:val="center"/>
        </w:trPr>
        <w:tc>
          <w:tcPr>
            <w:tcW w:w="1093" w:type="pct"/>
          </w:tcPr>
          <w:p w14:paraId="55DBDB40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C250T and S249C</w:t>
            </w:r>
          </w:p>
        </w:tc>
        <w:tc>
          <w:tcPr>
            <w:tcW w:w="651" w:type="pct"/>
          </w:tcPr>
          <w:p w14:paraId="6E76FA51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 (2)</w:t>
            </w:r>
          </w:p>
        </w:tc>
        <w:tc>
          <w:tcPr>
            <w:tcW w:w="652" w:type="pct"/>
          </w:tcPr>
          <w:p w14:paraId="656DEDFC" w14:textId="77777777" w:rsidR="00694964" w:rsidRPr="00694964" w:rsidDel="00853CAF" w:rsidRDefault="00694964" w:rsidP="00694964">
            <w:pPr>
              <w:spacing w:after="160" w:line="259" w:lineRule="auto"/>
            </w:pPr>
            <w:r w:rsidRPr="00694964">
              <w:t>2 (3)</w:t>
            </w:r>
          </w:p>
        </w:tc>
        <w:tc>
          <w:tcPr>
            <w:tcW w:w="652" w:type="pct"/>
          </w:tcPr>
          <w:p w14:paraId="454FC06D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3)</w:t>
            </w:r>
          </w:p>
        </w:tc>
        <w:tc>
          <w:tcPr>
            <w:tcW w:w="652" w:type="pct"/>
          </w:tcPr>
          <w:p w14:paraId="1F95F44F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3)</w:t>
            </w:r>
          </w:p>
        </w:tc>
        <w:tc>
          <w:tcPr>
            <w:tcW w:w="652" w:type="pct"/>
          </w:tcPr>
          <w:p w14:paraId="56CA44F4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0" w:type="pct"/>
          </w:tcPr>
          <w:p w14:paraId="28C41EB5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</w:tr>
      <w:tr w:rsidR="00694964" w:rsidRPr="00694964" w14:paraId="49547A81" w14:textId="77777777" w:rsidTr="00354173">
        <w:trPr>
          <w:jc w:val="center"/>
        </w:trPr>
        <w:tc>
          <w:tcPr>
            <w:tcW w:w="1093" w:type="pct"/>
          </w:tcPr>
          <w:p w14:paraId="4717DC9C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C250T and R248C and S249C</w:t>
            </w:r>
          </w:p>
        </w:tc>
        <w:tc>
          <w:tcPr>
            <w:tcW w:w="651" w:type="pct"/>
          </w:tcPr>
          <w:p w14:paraId="79773438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1)</w:t>
            </w:r>
          </w:p>
        </w:tc>
        <w:tc>
          <w:tcPr>
            <w:tcW w:w="652" w:type="pct"/>
          </w:tcPr>
          <w:p w14:paraId="6D1B4998" w14:textId="77777777" w:rsidR="00694964" w:rsidRPr="00694964" w:rsidDel="00853CAF" w:rsidRDefault="00694964" w:rsidP="00694964">
            <w:pPr>
              <w:spacing w:after="160" w:line="259" w:lineRule="auto"/>
            </w:pPr>
            <w:r w:rsidRPr="00694964">
              <w:rPr>
                <w:lang w:val="en-US"/>
              </w:rPr>
              <w:t>1 (1)</w:t>
            </w:r>
          </w:p>
        </w:tc>
        <w:tc>
          <w:tcPr>
            <w:tcW w:w="652" w:type="pct"/>
          </w:tcPr>
          <w:p w14:paraId="4AE332CC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2" w:type="pct"/>
          </w:tcPr>
          <w:p w14:paraId="09208937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3)</w:t>
            </w:r>
          </w:p>
        </w:tc>
        <w:tc>
          <w:tcPr>
            <w:tcW w:w="652" w:type="pct"/>
          </w:tcPr>
          <w:p w14:paraId="403CB2EF" w14:textId="77777777" w:rsidR="00694964" w:rsidRPr="00694964" w:rsidDel="00853CAF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0" w:type="pct"/>
          </w:tcPr>
          <w:p w14:paraId="73A95E40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</w:tr>
      <w:tr w:rsidR="00694964" w:rsidRPr="00694964" w14:paraId="03A64F7C" w14:textId="77777777" w:rsidTr="00354173">
        <w:trPr>
          <w:jc w:val="center"/>
        </w:trPr>
        <w:tc>
          <w:tcPr>
            <w:tcW w:w="1093" w:type="pct"/>
          </w:tcPr>
          <w:p w14:paraId="48EC8C9E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</w:p>
        </w:tc>
        <w:tc>
          <w:tcPr>
            <w:tcW w:w="651" w:type="pct"/>
          </w:tcPr>
          <w:p w14:paraId="35DB5680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3A9242D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181A2F5C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3F979152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34AED9C5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0" w:type="pct"/>
          </w:tcPr>
          <w:p w14:paraId="32E53262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</w:tr>
      <w:tr w:rsidR="00694964" w:rsidRPr="00694964" w14:paraId="22769B05" w14:textId="77777777" w:rsidTr="00354173">
        <w:trPr>
          <w:jc w:val="center"/>
        </w:trPr>
        <w:tc>
          <w:tcPr>
            <w:tcW w:w="1093" w:type="pct"/>
          </w:tcPr>
          <w:p w14:paraId="1E440C29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  Negative</w:t>
            </w:r>
          </w:p>
        </w:tc>
        <w:tc>
          <w:tcPr>
            <w:tcW w:w="651" w:type="pct"/>
          </w:tcPr>
          <w:p w14:paraId="339338A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47 (50)</w:t>
            </w:r>
          </w:p>
        </w:tc>
        <w:tc>
          <w:tcPr>
            <w:tcW w:w="652" w:type="pct"/>
          </w:tcPr>
          <w:p w14:paraId="31F0CAD0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t>37 (51)</w:t>
            </w:r>
          </w:p>
        </w:tc>
        <w:tc>
          <w:tcPr>
            <w:tcW w:w="652" w:type="pct"/>
          </w:tcPr>
          <w:p w14:paraId="7DA1623A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4 (62)</w:t>
            </w:r>
          </w:p>
        </w:tc>
        <w:tc>
          <w:tcPr>
            <w:tcW w:w="652" w:type="pct"/>
          </w:tcPr>
          <w:p w14:paraId="3342550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3 (38)</w:t>
            </w:r>
          </w:p>
        </w:tc>
        <w:tc>
          <w:tcPr>
            <w:tcW w:w="652" w:type="pct"/>
          </w:tcPr>
          <w:p w14:paraId="12C43D5E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0 (48)</w:t>
            </w:r>
          </w:p>
        </w:tc>
        <w:tc>
          <w:tcPr>
            <w:tcW w:w="650" w:type="pct"/>
          </w:tcPr>
          <w:p w14:paraId="0D72FA7F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45 (94)</w:t>
            </w:r>
          </w:p>
        </w:tc>
      </w:tr>
      <w:tr w:rsidR="00694964" w:rsidRPr="00694964" w14:paraId="23DDC904" w14:textId="77777777" w:rsidTr="00354173">
        <w:trPr>
          <w:jc w:val="center"/>
        </w:trPr>
        <w:tc>
          <w:tcPr>
            <w:tcW w:w="1093" w:type="pct"/>
          </w:tcPr>
          <w:p w14:paraId="3B25DE04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proofErr w:type="spellStart"/>
            <w:r w:rsidRPr="00694964">
              <w:rPr>
                <w:b/>
                <w:lang w:val="en-US"/>
              </w:rPr>
              <w:t>uTERTpm</w:t>
            </w:r>
            <w:proofErr w:type="spellEnd"/>
            <w:r w:rsidRPr="00694964">
              <w:rPr>
                <w:b/>
                <w:lang w:val="en-US"/>
              </w:rPr>
              <w:t xml:space="preserve"> </w:t>
            </w:r>
            <w:proofErr w:type="spellStart"/>
            <w:r w:rsidRPr="00694964">
              <w:rPr>
                <w:b/>
                <w:lang w:val="en-US"/>
              </w:rPr>
              <w:t>ddPCR</w:t>
            </w:r>
            <w:proofErr w:type="spellEnd"/>
            <w:r w:rsidRPr="00694964">
              <w:rPr>
                <w:b/>
                <w:lang w:val="en-US"/>
              </w:rPr>
              <w:t xml:space="preserve"> </w:t>
            </w:r>
          </w:p>
          <w:p w14:paraId="36C31911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no. (%)</w:t>
            </w:r>
          </w:p>
        </w:tc>
        <w:tc>
          <w:tcPr>
            <w:tcW w:w="651" w:type="pct"/>
          </w:tcPr>
          <w:p w14:paraId="75A5844E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69D18A16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26AB619C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17CC5B9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15E17E8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0" w:type="pct"/>
          </w:tcPr>
          <w:p w14:paraId="06BED08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</w:tr>
      <w:tr w:rsidR="00694964" w:rsidRPr="00694964" w14:paraId="5D112120" w14:textId="77777777" w:rsidTr="00354173">
        <w:trPr>
          <w:jc w:val="center"/>
        </w:trPr>
        <w:tc>
          <w:tcPr>
            <w:tcW w:w="1093" w:type="pct"/>
          </w:tcPr>
          <w:p w14:paraId="0E75512F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 Positive</w:t>
            </w:r>
          </w:p>
        </w:tc>
        <w:tc>
          <w:tcPr>
            <w:tcW w:w="651" w:type="pct"/>
          </w:tcPr>
          <w:p w14:paraId="45B82A6D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76 (81)</w:t>
            </w:r>
          </w:p>
        </w:tc>
        <w:tc>
          <w:tcPr>
            <w:tcW w:w="652" w:type="pct"/>
          </w:tcPr>
          <w:p w14:paraId="454073D6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t>56 (77)</w:t>
            </w:r>
          </w:p>
        </w:tc>
        <w:tc>
          <w:tcPr>
            <w:tcW w:w="652" w:type="pct"/>
          </w:tcPr>
          <w:p w14:paraId="54A8A338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6 (67)</w:t>
            </w:r>
          </w:p>
        </w:tc>
        <w:tc>
          <w:tcPr>
            <w:tcW w:w="652" w:type="pct"/>
          </w:tcPr>
          <w:p w14:paraId="648A8A50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30 (88)</w:t>
            </w:r>
          </w:p>
        </w:tc>
        <w:tc>
          <w:tcPr>
            <w:tcW w:w="652" w:type="pct"/>
          </w:tcPr>
          <w:p w14:paraId="31E8F947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0 (95)</w:t>
            </w:r>
          </w:p>
        </w:tc>
        <w:tc>
          <w:tcPr>
            <w:tcW w:w="650" w:type="pct"/>
          </w:tcPr>
          <w:p w14:paraId="51AFE6F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5 (10)</w:t>
            </w:r>
          </w:p>
        </w:tc>
      </w:tr>
      <w:tr w:rsidR="00694964" w:rsidRPr="00694964" w14:paraId="50304839" w14:textId="77777777" w:rsidTr="00354173">
        <w:trPr>
          <w:jc w:val="center"/>
        </w:trPr>
        <w:tc>
          <w:tcPr>
            <w:tcW w:w="1093" w:type="pct"/>
          </w:tcPr>
          <w:p w14:paraId="7530A921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  C228T</w:t>
            </w:r>
          </w:p>
        </w:tc>
        <w:tc>
          <w:tcPr>
            <w:tcW w:w="651" w:type="pct"/>
          </w:tcPr>
          <w:p w14:paraId="66D5556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2139C7A7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48 (51)</w:t>
            </w:r>
          </w:p>
        </w:tc>
        <w:tc>
          <w:tcPr>
            <w:tcW w:w="652" w:type="pct"/>
          </w:tcPr>
          <w:p w14:paraId="40AD21D7" w14:textId="77777777" w:rsidR="00694964" w:rsidRPr="00694964" w:rsidRDefault="00694964" w:rsidP="00694964">
            <w:pPr>
              <w:spacing w:after="160" w:line="259" w:lineRule="auto"/>
            </w:pPr>
          </w:p>
          <w:p w14:paraId="4CF81C95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t>34 (47)</w:t>
            </w:r>
          </w:p>
        </w:tc>
        <w:tc>
          <w:tcPr>
            <w:tcW w:w="652" w:type="pct"/>
          </w:tcPr>
          <w:p w14:paraId="656D540C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2E3E3AFC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4 (36)</w:t>
            </w:r>
          </w:p>
        </w:tc>
        <w:tc>
          <w:tcPr>
            <w:tcW w:w="652" w:type="pct"/>
          </w:tcPr>
          <w:p w14:paraId="24699B3B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0274FD6E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0 (59)</w:t>
            </w:r>
          </w:p>
        </w:tc>
        <w:tc>
          <w:tcPr>
            <w:tcW w:w="652" w:type="pct"/>
          </w:tcPr>
          <w:p w14:paraId="5D2B140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58ABB9FE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4 (67)</w:t>
            </w:r>
          </w:p>
        </w:tc>
        <w:tc>
          <w:tcPr>
            <w:tcW w:w="650" w:type="pct"/>
          </w:tcPr>
          <w:p w14:paraId="4F0B1C4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7848321E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4 (8)</w:t>
            </w:r>
          </w:p>
        </w:tc>
      </w:tr>
      <w:tr w:rsidR="00694964" w:rsidRPr="00694964" w14:paraId="58F2B297" w14:textId="77777777" w:rsidTr="00354173">
        <w:trPr>
          <w:jc w:val="center"/>
        </w:trPr>
        <w:tc>
          <w:tcPr>
            <w:tcW w:w="1093" w:type="pct"/>
          </w:tcPr>
          <w:p w14:paraId="674F8A4C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  C250T</w:t>
            </w:r>
          </w:p>
        </w:tc>
        <w:tc>
          <w:tcPr>
            <w:tcW w:w="651" w:type="pct"/>
          </w:tcPr>
          <w:p w14:paraId="71796C69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5A40DA13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7 (18)</w:t>
            </w:r>
          </w:p>
        </w:tc>
        <w:tc>
          <w:tcPr>
            <w:tcW w:w="652" w:type="pct"/>
          </w:tcPr>
          <w:p w14:paraId="04FAF455" w14:textId="77777777" w:rsidR="00694964" w:rsidRPr="00694964" w:rsidRDefault="00694964" w:rsidP="00694964">
            <w:pPr>
              <w:spacing w:after="160" w:line="259" w:lineRule="auto"/>
            </w:pPr>
          </w:p>
          <w:p w14:paraId="2A7C03CC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t>15 (21)</w:t>
            </w:r>
          </w:p>
        </w:tc>
        <w:tc>
          <w:tcPr>
            <w:tcW w:w="652" w:type="pct"/>
          </w:tcPr>
          <w:p w14:paraId="72AA754F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10634D7D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7 (18)</w:t>
            </w:r>
          </w:p>
        </w:tc>
        <w:tc>
          <w:tcPr>
            <w:tcW w:w="652" w:type="pct"/>
          </w:tcPr>
          <w:p w14:paraId="4CA07C9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43D79D7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8 (24)</w:t>
            </w:r>
          </w:p>
        </w:tc>
        <w:tc>
          <w:tcPr>
            <w:tcW w:w="652" w:type="pct"/>
          </w:tcPr>
          <w:p w14:paraId="41BFDEED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78D812FE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 (10)</w:t>
            </w:r>
          </w:p>
        </w:tc>
        <w:tc>
          <w:tcPr>
            <w:tcW w:w="650" w:type="pct"/>
          </w:tcPr>
          <w:p w14:paraId="145DA5DE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67B0F868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</w:tr>
      <w:tr w:rsidR="00694964" w:rsidRPr="00694964" w14:paraId="3AFEC296" w14:textId="77777777" w:rsidTr="00354173">
        <w:trPr>
          <w:jc w:val="center"/>
        </w:trPr>
        <w:tc>
          <w:tcPr>
            <w:tcW w:w="1093" w:type="pct"/>
          </w:tcPr>
          <w:p w14:paraId="71BA2118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  CC242-243TT</w:t>
            </w:r>
          </w:p>
        </w:tc>
        <w:tc>
          <w:tcPr>
            <w:tcW w:w="651" w:type="pct"/>
          </w:tcPr>
          <w:p w14:paraId="0C94988C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1)</w:t>
            </w:r>
          </w:p>
        </w:tc>
        <w:tc>
          <w:tcPr>
            <w:tcW w:w="652" w:type="pct"/>
          </w:tcPr>
          <w:p w14:paraId="3BACEC08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t>1 (1)</w:t>
            </w:r>
          </w:p>
        </w:tc>
        <w:tc>
          <w:tcPr>
            <w:tcW w:w="652" w:type="pct"/>
          </w:tcPr>
          <w:p w14:paraId="73E7B915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3)</w:t>
            </w:r>
          </w:p>
        </w:tc>
        <w:tc>
          <w:tcPr>
            <w:tcW w:w="652" w:type="pct"/>
          </w:tcPr>
          <w:p w14:paraId="1BB45417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2" w:type="pct"/>
          </w:tcPr>
          <w:p w14:paraId="700ABAC3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0" w:type="pct"/>
          </w:tcPr>
          <w:p w14:paraId="66ABC4D2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</w:tr>
      <w:tr w:rsidR="00694964" w:rsidRPr="00694964" w14:paraId="58528F9A" w14:textId="77777777" w:rsidTr="00354173">
        <w:trPr>
          <w:jc w:val="center"/>
        </w:trPr>
        <w:tc>
          <w:tcPr>
            <w:tcW w:w="1093" w:type="pct"/>
          </w:tcPr>
          <w:p w14:paraId="5A7BC9FC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  C228A</w:t>
            </w:r>
          </w:p>
        </w:tc>
        <w:tc>
          <w:tcPr>
            <w:tcW w:w="651" w:type="pct"/>
          </w:tcPr>
          <w:p w14:paraId="5A00AC0D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66D550F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2" w:type="pct"/>
          </w:tcPr>
          <w:p w14:paraId="208F7F81" w14:textId="77777777" w:rsidR="00694964" w:rsidRPr="00694964" w:rsidRDefault="00694964" w:rsidP="00694964">
            <w:pPr>
              <w:spacing w:after="160" w:line="259" w:lineRule="auto"/>
            </w:pPr>
          </w:p>
          <w:p w14:paraId="3C1B29B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t>0 (0)</w:t>
            </w:r>
          </w:p>
        </w:tc>
        <w:tc>
          <w:tcPr>
            <w:tcW w:w="652" w:type="pct"/>
          </w:tcPr>
          <w:p w14:paraId="791B3D1F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2504B597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2" w:type="pct"/>
          </w:tcPr>
          <w:p w14:paraId="40B727EA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2" w:type="pct"/>
          </w:tcPr>
          <w:p w14:paraId="4D830F7A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0" w:type="pct"/>
          </w:tcPr>
          <w:p w14:paraId="37F5A27F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</w:tr>
      <w:tr w:rsidR="00694964" w:rsidRPr="00694964" w14:paraId="29D01CF4" w14:textId="77777777" w:rsidTr="00354173">
        <w:trPr>
          <w:jc w:val="center"/>
        </w:trPr>
        <w:tc>
          <w:tcPr>
            <w:tcW w:w="1093" w:type="pct"/>
          </w:tcPr>
          <w:p w14:paraId="725BF17E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lastRenderedPageBreak/>
              <w:t xml:space="preserve">  A161C</w:t>
            </w:r>
          </w:p>
        </w:tc>
        <w:tc>
          <w:tcPr>
            <w:tcW w:w="651" w:type="pct"/>
          </w:tcPr>
          <w:p w14:paraId="4C4C53DA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2739AD63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 (2)</w:t>
            </w:r>
          </w:p>
        </w:tc>
        <w:tc>
          <w:tcPr>
            <w:tcW w:w="652" w:type="pct"/>
          </w:tcPr>
          <w:p w14:paraId="6ABD649C" w14:textId="77777777" w:rsidR="00694964" w:rsidRPr="00694964" w:rsidRDefault="00694964" w:rsidP="00694964">
            <w:pPr>
              <w:spacing w:after="160" w:line="259" w:lineRule="auto"/>
            </w:pPr>
          </w:p>
          <w:p w14:paraId="7EC9B6F8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 (3)</w:t>
            </w:r>
          </w:p>
        </w:tc>
        <w:tc>
          <w:tcPr>
            <w:tcW w:w="652" w:type="pct"/>
          </w:tcPr>
          <w:p w14:paraId="1B7D436E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2F9085D7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 (5)</w:t>
            </w:r>
          </w:p>
        </w:tc>
        <w:tc>
          <w:tcPr>
            <w:tcW w:w="652" w:type="pct"/>
          </w:tcPr>
          <w:p w14:paraId="566B4965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6CEB7BAF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2" w:type="pct"/>
          </w:tcPr>
          <w:p w14:paraId="20F4DA2B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  <w:p w14:paraId="6C62652E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0" w:type="pct"/>
          </w:tcPr>
          <w:p w14:paraId="15D09372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</w:tr>
      <w:tr w:rsidR="00694964" w:rsidRPr="00694964" w14:paraId="17A6FE50" w14:textId="77777777" w:rsidTr="00354173">
        <w:trPr>
          <w:jc w:val="center"/>
        </w:trPr>
        <w:tc>
          <w:tcPr>
            <w:tcW w:w="1093" w:type="pct"/>
          </w:tcPr>
          <w:p w14:paraId="2FF37669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  Double mutations</w:t>
            </w:r>
          </w:p>
        </w:tc>
        <w:tc>
          <w:tcPr>
            <w:tcW w:w="651" w:type="pct"/>
          </w:tcPr>
          <w:p w14:paraId="2A1275B5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213A793F" w14:textId="77777777" w:rsidR="00694964" w:rsidRPr="00694964" w:rsidRDefault="00694964" w:rsidP="00694964">
            <w:pPr>
              <w:spacing w:after="160" w:line="259" w:lineRule="auto"/>
            </w:pPr>
          </w:p>
        </w:tc>
        <w:tc>
          <w:tcPr>
            <w:tcW w:w="652" w:type="pct"/>
          </w:tcPr>
          <w:p w14:paraId="5B4A2D38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47B5942F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2" w:type="pct"/>
          </w:tcPr>
          <w:p w14:paraId="1C02BCEC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50" w:type="pct"/>
          </w:tcPr>
          <w:p w14:paraId="30166827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</w:p>
        </w:tc>
      </w:tr>
      <w:tr w:rsidR="00694964" w:rsidRPr="00694964" w14:paraId="4331D18A" w14:textId="77777777" w:rsidTr="00354173">
        <w:trPr>
          <w:jc w:val="center"/>
        </w:trPr>
        <w:tc>
          <w:tcPr>
            <w:tcW w:w="1093" w:type="pct"/>
          </w:tcPr>
          <w:p w14:paraId="7C76FB41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C228T and C250T</w:t>
            </w:r>
          </w:p>
        </w:tc>
        <w:tc>
          <w:tcPr>
            <w:tcW w:w="651" w:type="pct"/>
          </w:tcPr>
          <w:p w14:paraId="7B91F5A7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4 (4)</w:t>
            </w:r>
          </w:p>
        </w:tc>
        <w:tc>
          <w:tcPr>
            <w:tcW w:w="652" w:type="pct"/>
          </w:tcPr>
          <w:p w14:paraId="298A106A" w14:textId="77777777" w:rsidR="00694964" w:rsidRPr="00694964" w:rsidRDefault="00694964" w:rsidP="00694964">
            <w:pPr>
              <w:spacing w:after="160" w:line="259" w:lineRule="auto"/>
            </w:pPr>
            <w:r w:rsidRPr="00694964">
              <w:t>1 (1)</w:t>
            </w:r>
          </w:p>
        </w:tc>
        <w:tc>
          <w:tcPr>
            <w:tcW w:w="652" w:type="pct"/>
          </w:tcPr>
          <w:p w14:paraId="30A4790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 xml:space="preserve">0 (0) </w:t>
            </w:r>
          </w:p>
        </w:tc>
        <w:tc>
          <w:tcPr>
            <w:tcW w:w="652" w:type="pct"/>
          </w:tcPr>
          <w:p w14:paraId="30C3655F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3)</w:t>
            </w:r>
          </w:p>
        </w:tc>
        <w:tc>
          <w:tcPr>
            <w:tcW w:w="652" w:type="pct"/>
          </w:tcPr>
          <w:p w14:paraId="5314BBF6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3 (15)</w:t>
            </w:r>
          </w:p>
        </w:tc>
        <w:tc>
          <w:tcPr>
            <w:tcW w:w="650" w:type="pct"/>
          </w:tcPr>
          <w:p w14:paraId="5D7BAD06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2)</w:t>
            </w:r>
          </w:p>
        </w:tc>
      </w:tr>
      <w:tr w:rsidR="00694964" w:rsidRPr="00694964" w14:paraId="0375F3AB" w14:textId="77777777" w:rsidTr="00354173">
        <w:trPr>
          <w:jc w:val="center"/>
        </w:trPr>
        <w:tc>
          <w:tcPr>
            <w:tcW w:w="1093" w:type="pct"/>
          </w:tcPr>
          <w:p w14:paraId="69406516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C228T and C228A</w:t>
            </w:r>
          </w:p>
        </w:tc>
        <w:tc>
          <w:tcPr>
            <w:tcW w:w="651" w:type="pct"/>
          </w:tcPr>
          <w:p w14:paraId="6672E18B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2" w:type="pct"/>
          </w:tcPr>
          <w:p w14:paraId="6043888E" w14:textId="77777777" w:rsidR="00694964" w:rsidRPr="00694964" w:rsidRDefault="00694964" w:rsidP="00694964">
            <w:pPr>
              <w:spacing w:after="160" w:line="259" w:lineRule="auto"/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2" w:type="pct"/>
          </w:tcPr>
          <w:p w14:paraId="19DAA17B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2" w:type="pct"/>
          </w:tcPr>
          <w:p w14:paraId="7371A2C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2" w:type="pct"/>
          </w:tcPr>
          <w:p w14:paraId="697DB35B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0" w:type="pct"/>
          </w:tcPr>
          <w:p w14:paraId="1656A3F8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</w:tr>
      <w:tr w:rsidR="00694964" w:rsidRPr="00694964" w14:paraId="59E28962" w14:textId="77777777" w:rsidTr="00354173">
        <w:trPr>
          <w:jc w:val="center"/>
        </w:trPr>
        <w:tc>
          <w:tcPr>
            <w:tcW w:w="1093" w:type="pct"/>
          </w:tcPr>
          <w:p w14:paraId="5F1195E0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C228T and A161C</w:t>
            </w:r>
          </w:p>
        </w:tc>
        <w:tc>
          <w:tcPr>
            <w:tcW w:w="651" w:type="pct"/>
          </w:tcPr>
          <w:p w14:paraId="40AF9967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2 (2)</w:t>
            </w:r>
          </w:p>
        </w:tc>
        <w:tc>
          <w:tcPr>
            <w:tcW w:w="652" w:type="pct"/>
          </w:tcPr>
          <w:p w14:paraId="2B9CD4E4" w14:textId="77777777" w:rsidR="00694964" w:rsidRPr="00694964" w:rsidRDefault="00694964" w:rsidP="00694964">
            <w:pPr>
              <w:spacing w:after="160" w:line="259" w:lineRule="auto"/>
            </w:pPr>
            <w:r w:rsidRPr="00694964">
              <w:t>2 (3)</w:t>
            </w:r>
          </w:p>
        </w:tc>
        <w:tc>
          <w:tcPr>
            <w:tcW w:w="652" w:type="pct"/>
          </w:tcPr>
          <w:p w14:paraId="3AA00BD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3)</w:t>
            </w:r>
          </w:p>
        </w:tc>
        <w:tc>
          <w:tcPr>
            <w:tcW w:w="652" w:type="pct"/>
          </w:tcPr>
          <w:p w14:paraId="28F2145D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3)</w:t>
            </w:r>
          </w:p>
        </w:tc>
        <w:tc>
          <w:tcPr>
            <w:tcW w:w="652" w:type="pct"/>
          </w:tcPr>
          <w:p w14:paraId="6A03F98B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0" w:type="pct"/>
          </w:tcPr>
          <w:p w14:paraId="35892775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</w:tr>
      <w:tr w:rsidR="00694964" w:rsidRPr="00694964" w14:paraId="211D293B" w14:textId="77777777" w:rsidTr="00354173">
        <w:trPr>
          <w:jc w:val="center"/>
        </w:trPr>
        <w:tc>
          <w:tcPr>
            <w:tcW w:w="1093" w:type="pct"/>
          </w:tcPr>
          <w:p w14:paraId="62BD576E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C250T and C228A</w:t>
            </w:r>
          </w:p>
        </w:tc>
        <w:tc>
          <w:tcPr>
            <w:tcW w:w="651" w:type="pct"/>
          </w:tcPr>
          <w:p w14:paraId="14D00735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1)</w:t>
            </w:r>
          </w:p>
        </w:tc>
        <w:tc>
          <w:tcPr>
            <w:tcW w:w="652" w:type="pct"/>
          </w:tcPr>
          <w:p w14:paraId="0BB1337B" w14:textId="77777777" w:rsidR="00694964" w:rsidRPr="00694964" w:rsidRDefault="00694964" w:rsidP="00694964">
            <w:pPr>
              <w:spacing w:after="160" w:line="259" w:lineRule="auto"/>
            </w:pPr>
            <w:r w:rsidRPr="00694964">
              <w:t>1 (1)</w:t>
            </w:r>
          </w:p>
        </w:tc>
        <w:tc>
          <w:tcPr>
            <w:tcW w:w="652" w:type="pct"/>
          </w:tcPr>
          <w:p w14:paraId="2810A42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3)</w:t>
            </w:r>
          </w:p>
        </w:tc>
        <w:tc>
          <w:tcPr>
            <w:tcW w:w="652" w:type="pct"/>
          </w:tcPr>
          <w:p w14:paraId="2175C43C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2" w:type="pct"/>
          </w:tcPr>
          <w:p w14:paraId="3DF5EC64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  <w:tc>
          <w:tcPr>
            <w:tcW w:w="650" w:type="pct"/>
          </w:tcPr>
          <w:p w14:paraId="1E7A93D1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0 (0)</w:t>
            </w:r>
          </w:p>
        </w:tc>
      </w:tr>
      <w:tr w:rsidR="00694964" w:rsidRPr="00694964" w14:paraId="10EDB1B4" w14:textId="77777777" w:rsidTr="00354173">
        <w:trPr>
          <w:jc w:val="center"/>
        </w:trPr>
        <w:tc>
          <w:tcPr>
            <w:tcW w:w="1093" w:type="pct"/>
          </w:tcPr>
          <w:p w14:paraId="76C392E6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>C250T and A161C</w:t>
            </w:r>
          </w:p>
        </w:tc>
        <w:tc>
          <w:tcPr>
            <w:tcW w:w="651" w:type="pct"/>
          </w:tcPr>
          <w:p w14:paraId="47E772EC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1)</w:t>
            </w:r>
          </w:p>
        </w:tc>
        <w:tc>
          <w:tcPr>
            <w:tcW w:w="652" w:type="pct"/>
          </w:tcPr>
          <w:p w14:paraId="15309AD5" w14:textId="77777777" w:rsidR="00694964" w:rsidRPr="00694964" w:rsidRDefault="00694964" w:rsidP="00694964">
            <w:pPr>
              <w:spacing w:after="160" w:line="259" w:lineRule="auto"/>
            </w:pPr>
            <w:r w:rsidRPr="00694964">
              <w:t>0 (0)</w:t>
            </w:r>
          </w:p>
        </w:tc>
        <w:tc>
          <w:tcPr>
            <w:tcW w:w="652" w:type="pct"/>
          </w:tcPr>
          <w:p w14:paraId="04B0A1B8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t>0 (0)</w:t>
            </w:r>
          </w:p>
        </w:tc>
        <w:tc>
          <w:tcPr>
            <w:tcW w:w="652" w:type="pct"/>
          </w:tcPr>
          <w:p w14:paraId="0738B623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t>0 (0)</w:t>
            </w:r>
          </w:p>
        </w:tc>
        <w:tc>
          <w:tcPr>
            <w:tcW w:w="652" w:type="pct"/>
          </w:tcPr>
          <w:p w14:paraId="25B00939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5)</w:t>
            </w:r>
          </w:p>
        </w:tc>
        <w:tc>
          <w:tcPr>
            <w:tcW w:w="650" w:type="pct"/>
          </w:tcPr>
          <w:p w14:paraId="6D5EA57F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t>0 (0)</w:t>
            </w:r>
          </w:p>
        </w:tc>
      </w:tr>
      <w:tr w:rsidR="00694964" w:rsidRPr="00694964" w14:paraId="0559F1DD" w14:textId="77777777" w:rsidTr="00354173">
        <w:trPr>
          <w:jc w:val="center"/>
        </w:trPr>
        <w:tc>
          <w:tcPr>
            <w:tcW w:w="1093" w:type="pct"/>
          </w:tcPr>
          <w:p w14:paraId="09C70064" w14:textId="77777777" w:rsidR="00694964" w:rsidRPr="00694964" w:rsidRDefault="00694964" w:rsidP="00694964">
            <w:pPr>
              <w:spacing w:after="160" w:line="259" w:lineRule="auto"/>
              <w:rPr>
                <w:b/>
                <w:lang w:val="en-US"/>
              </w:rPr>
            </w:pPr>
            <w:r w:rsidRPr="00694964">
              <w:rPr>
                <w:b/>
                <w:lang w:val="en-US"/>
              </w:rPr>
              <w:t xml:space="preserve">  Negative</w:t>
            </w:r>
          </w:p>
        </w:tc>
        <w:tc>
          <w:tcPr>
            <w:tcW w:w="651" w:type="pct"/>
          </w:tcPr>
          <w:p w14:paraId="3266A012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8 (19)</w:t>
            </w:r>
          </w:p>
        </w:tc>
        <w:tc>
          <w:tcPr>
            <w:tcW w:w="652" w:type="pct"/>
          </w:tcPr>
          <w:p w14:paraId="26179EAB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t>17 (23)</w:t>
            </w:r>
          </w:p>
        </w:tc>
        <w:tc>
          <w:tcPr>
            <w:tcW w:w="652" w:type="pct"/>
          </w:tcPr>
          <w:p w14:paraId="732ECE93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3 (33)</w:t>
            </w:r>
          </w:p>
        </w:tc>
        <w:tc>
          <w:tcPr>
            <w:tcW w:w="652" w:type="pct"/>
          </w:tcPr>
          <w:p w14:paraId="65B7D00A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4 (12)</w:t>
            </w:r>
          </w:p>
        </w:tc>
        <w:tc>
          <w:tcPr>
            <w:tcW w:w="652" w:type="pct"/>
          </w:tcPr>
          <w:p w14:paraId="57B50C8A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1 (5)</w:t>
            </w:r>
          </w:p>
        </w:tc>
        <w:tc>
          <w:tcPr>
            <w:tcW w:w="650" w:type="pct"/>
          </w:tcPr>
          <w:p w14:paraId="57AEDC1A" w14:textId="77777777" w:rsidR="00694964" w:rsidRPr="00694964" w:rsidRDefault="00694964" w:rsidP="00694964">
            <w:pPr>
              <w:spacing w:after="160" w:line="259" w:lineRule="auto"/>
              <w:rPr>
                <w:lang w:val="en-US"/>
              </w:rPr>
            </w:pPr>
            <w:r w:rsidRPr="00694964">
              <w:rPr>
                <w:lang w:val="en-US"/>
              </w:rPr>
              <w:t>43 (90)</w:t>
            </w:r>
          </w:p>
        </w:tc>
      </w:tr>
    </w:tbl>
    <w:p w14:paraId="1B245F62" w14:textId="77777777" w:rsidR="00694964" w:rsidRDefault="00694964" w:rsidP="008C753C">
      <w:pPr>
        <w:rPr>
          <w:lang w:val="en-US"/>
        </w:rPr>
      </w:pPr>
    </w:p>
    <w:p w14:paraId="12B938A9" w14:textId="77777777" w:rsidR="00694964" w:rsidRDefault="00694964" w:rsidP="008C753C">
      <w:pPr>
        <w:rPr>
          <w:lang w:val="en-US"/>
        </w:rPr>
      </w:pPr>
    </w:p>
    <w:p w14:paraId="70402F72" w14:textId="1DF70AE2" w:rsidR="00DB4366" w:rsidRPr="00CE4B22" w:rsidRDefault="00DB4366" w:rsidP="00DB4366">
      <w:pPr>
        <w:rPr>
          <w:b/>
          <w:lang w:val="en-US"/>
        </w:rPr>
      </w:pPr>
      <w:r w:rsidRPr="00CE4B22">
        <w:rPr>
          <w:b/>
          <w:lang w:val="en-US"/>
        </w:rPr>
        <w:t xml:space="preserve">Supplementary Table </w:t>
      </w:r>
      <w:r w:rsidR="008E1B15">
        <w:rPr>
          <w:b/>
          <w:lang w:val="en-US"/>
        </w:rPr>
        <w:t>S</w:t>
      </w:r>
      <w:r w:rsidRPr="00CE4B22">
        <w:rPr>
          <w:b/>
          <w:lang w:val="en-US"/>
        </w:rPr>
        <w:t>4: Limit of detection for C228T mutations for 5ng and 10ng input DNA</w:t>
      </w:r>
    </w:p>
    <w:tbl>
      <w:tblPr>
        <w:tblW w:w="7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0"/>
        <w:gridCol w:w="1091"/>
        <w:gridCol w:w="1959"/>
        <w:gridCol w:w="1240"/>
      </w:tblGrid>
      <w:tr w:rsidR="00DB4366" w:rsidRPr="005E653F" w14:paraId="3F456899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center"/>
          </w:tcPr>
          <w:p w14:paraId="69691A4E" w14:textId="77777777" w:rsidR="00DB4366" w:rsidRPr="005E653F" w:rsidRDefault="00DB4366" w:rsidP="00170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28F8">
              <w:t>Sample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022FFC7" w14:textId="77777777" w:rsidR="00DB4366" w:rsidRPr="00F56136" w:rsidRDefault="00DB4366" w:rsidP="00170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56136">
              <w:rPr>
                <w:lang w:val="en-US"/>
              </w:rPr>
              <w:t>Total Number of D</w:t>
            </w:r>
            <w:r>
              <w:rPr>
                <w:lang w:val="en-US"/>
              </w:rPr>
              <w:t>NA droplets</w:t>
            </w:r>
          </w:p>
        </w:tc>
        <w:tc>
          <w:tcPr>
            <w:tcW w:w="1959" w:type="dxa"/>
            <w:shd w:val="clear" w:color="auto" w:fill="auto"/>
            <w:noWrap/>
            <w:vAlign w:val="center"/>
          </w:tcPr>
          <w:p w14:paraId="59BB15D0" w14:textId="77777777" w:rsidR="00DB4366" w:rsidRPr="00DE1953" w:rsidRDefault="00DB4366" w:rsidP="00170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kern w:val="0"/>
                <w:lang w:val="en-US"/>
                <w14:ligatures w14:val="none"/>
              </w:rPr>
            </w:pPr>
            <w:r w:rsidRPr="003B5114">
              <w:rPr>
                <w:lang w:val="en-US"/>
              </w:rPr>
              <w:t xml:space="preserve">Number of mutated </w:t>
            </w:r>
            <w:r>
              <w:rPr>
                <w:lang w:val="en-US"/>
              </w:rPr>
              <w:t xml:space="preserve">DNA </w:t>
            </w:r>
            <w:r w:rsidRPr="003B5114">
              <w:rPr>
                <w:lang w:val="en-US"/>
              </w:rPr>
              <w:t>droplets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9409FF5" w14:textId="77777777" w:rsidR="00DB4366" w:rsidRPr="005E653F" w:rsidRDefault="00DB4366" w:rsidP="001708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t xml:space="preserve">Mutant </w:t>
            </w:r>
            <w:proofErr w:type="spellStart"/>
            <w:r>
              <w:t>Allelic</w:t>
            </w:r>
            <w:proofErr w:type="spellEnd"/>
            <w:r>
              <w:t xml:space="preserve"> </w:t>
            </w:r>
            <w:proofErr w:type="spellStart"/>
            <w:r>
              <w:t>Fraction</w:t>
            </w:r>
            <w:proofErr w:type="spellEnd"/>
          </w:p>
        </w:tc>
      </w:tr>
      <w:tr w:rsidR="00DB4366" w:rsidRPr="005E653F" w14:paraId="05939910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4CA9351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T1376 5ng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(100% mutation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A826D2E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7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08A366FD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B2B340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</w:t>
            </w: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2</w:t>
            </w:r>
          </w:p>
        </w:tc>
      </w:tr>
      <w:tr w:rsidR="00DB4366" w:rsidRPr="005E653F" w14:paraId="4018DC80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A63A334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5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B78B1B2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0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045CF28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29150A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</w:t>
            </w: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4</w:t>
            </w:r>
          </w:p>
        </w:tc>
      </w:tr>
      <w:tr w:rsidR="00DB4366" w:rsidRPr="005E653F" w14:paraId="63E22872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4CFF95D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5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99E169E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6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10D656DC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CEF6E3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</w:t>
            </w: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3</w:t>
            </w:r>
          </w:p>
        </w:tc>
      </w:tr>
      <w:tr w:rsidR="00DB4366" w:rsidRPr="005E653F" w14:paraId="533FCF28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6369047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5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1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649DF18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5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B005363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8BFB98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</w:t>
            </w: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1</w:t>
            </w:r>
          </w:p>
        </w:tc>
      </w:tr>
      <w:tr w:rsidR="00DB4366" w:rsidRPr="005E653F" w14:paraId="20A17404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1FB22AC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5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2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A6E04F7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5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9C14175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F91B84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</w:t>
            </w: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06</w:t>
            </w:r>
          </w:p>
        </w:tc>
      </w:tr>
      <w:tr w:rsidR="00DB4366" w:rsidRPr="005E653F" w14:paraId="7FCDB1E9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CEC87DB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5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5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924C48F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5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22958049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673E4B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6</w:t>
            </w:r>
          </w:p>
        </w:tc>
      </w:tr>
      <w:tr w:rsidR="00DB4366" w:rsidRPr="005E653F" w14:paraId="2813325D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12F42B7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5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10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D1F1EC0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</w:t>
            </w:r>
            <w:r w:rsidRPr="005E65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15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0DEB9567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CF483E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</w:t>
            </w:r>
            <w:r w:rsidRPr="005E65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95</w:t>
            </w:r>
          </w:p>
        </w:tc>
      </w:tr>
      <w:tr w:rsidR="00DB4366" w:rsidRPr="005E653F" w14:paraId="04E74292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37FEA56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5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20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D4DA2D5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550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066CAB0F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EB2496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65</w:t>
            </w:r>
          </w:p>
        </w:tc>
      </w:tr>
      <w:tr w:rsidR="00DB4366" w:rsidRPr="005E653F" w14:paraId="4DA83ED9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6F197BB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5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50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D56BFB7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514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3405C711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B2AD1E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00</w:t>
            </w:r>
          </w:p>
        </w:tc>
      </w:tr>
      <w:tr w:rsidR="00DB4366" w:rsidRPr="005E653F" w14:paraId="0FF6899C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A7FFAB3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5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100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AC18623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97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D43AFC6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BB2E94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00</w:t>
            </w:r>
          </w:p>
        </w:tc>
      </w:tr>
      <w:tr w:rsidR="00DB4366" w:rsidRPr="005E653F" w14:paraId="4F33D0DC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009CEBD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ki1 5ng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(100% wild type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34CCA75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535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03FF9AEA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E6AACF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65</w:t>
            </w:r>
          </w:p>
        </w:tc>
      </w:tr>
      <w:tr w:rsidR="00DB4366" w:rsidRPr="005E653F" w14:paraId="25C80B11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1E073E6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T1376 10ng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(100% mutation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ACAE836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24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053B5F86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.1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CC4D8D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3.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02</w:t>
            </w:r>
          </w:p>
        </w:tc>
      </w:tr>
      <w:tr w:rsidR="00DB4366" w:rsidRPr="005E653F" w14:paraId="7436E417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65D53C9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10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563F9DF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78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2775AE2A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A7460A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5.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47</w:t>
            </w:r>
          </w:p>
        </w:tc>
      </w:tr>
      <w:tr w:rsidR="00DB4366" w:rsidRPr="005E653F" w14:paraId="72ABBC2C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8D94D39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10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374821C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59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67B0567E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F3164F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6.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16</w:t>
            </w:r>
          </w:p>
        </w:tc>
      </w:tr>
      <w:tr w:rsidR="00DB4366" w:rsidRPr="005E653F" w14:paraId="48E69B4E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15EDE58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10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1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F84A145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516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4E2BC2F6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E32A9C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.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40</w:t>
            </w:r>
          </w:p>
        </w:tc>
      </w:tr>
      <w:tr w:rsidR="00DB4366" w:rsidRPr="005E653F" w14:paraId="4BA68791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1E0EA42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10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2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C87C789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500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3FFE9947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4B0FB6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.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80</w:t>
            </w:r>
          </w:p>
        </w:tc>
      </w:tr>
      <w:tr w:rsidR="00DB4366" w:rsidRPr="005E653F" w14:paraId="554C340B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EABA655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10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5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A18F0DC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627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19DCE391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12FBA1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14</w:t>
            </w:r>
          </w:p>
        </w:tc>
      </w:tr>
      <w:tr w:rsidR="00DB4366" w:rsidRPr="005E653F" w14:paraId="1F6F4765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7755AB1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10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10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C252A32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82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8D0773C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7B260B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22</w:t>
            </w:r>
          </w:p>
        </w:tc>
      </w:tr>
      <w:tr w:rsidR="00DB4366" w:rsidRPr="005E653F" w14:paraId="1FA9B23F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B12A78A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10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20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5B2154C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2</w:t>
            </w:r>
            <w:r w:rsidRPr="005E653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859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BE7FF57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3B9AAE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0.</w:t>
            </w:r>
            <w:r w:rsidRPr="005E653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14:ligatures w14:val="none"/>
              </w:rPr>
              <w:t>210</w:t>
            </w:r>
          </w:p>
        </w:tc>
      </w:tr>
      <w:tr w:rsidR="00DB4366" w:rsidRPr="005E653F" w14:paraId="3662B5FD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C27D4BB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10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50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F18EC77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91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6A346599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2A8CA6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20</w:t>
            </w:r>
          </w:p>
        </w:tc>
      </w:tr>
      <w:tr w:rsidR="00DB4366" w:rsidRPr="005E653F" w14:paraId="40CF347F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3EC8427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T1376 10ng </w:t>
            </w:r>
            <w:proofErr w:type="spellStart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lut</w:t>
            </w:r>
            <w:proofErr w:type="spellEnd"/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 1:100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3968C75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707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6197387F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5F51BB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37</w:t>
            </w:r>
          </w:p>
        </w:tc>
      </w:tr>
      <w:tr w:rsidR="00DB4366" w:rsidRPr="005E653F" w14:paraId="656AB1A5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81DC381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ki1 10ng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(100% wild type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8E20939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785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288B5FB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BA5C11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</w:t>
            </w:r>
            <w:r w:rsidRPr="005E653F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36</w:t>
            </w:r>
          </w:p>
        </w:tc>
      </w:tr>
      <w:tr w:rsidR="00DB4366" w:rsidRPr="005E653F" w14:paraId="3E26B05F" w14:textId="77777777" w:rsidTr="0017084D">
        <w:trPr>
          <w:trHeight w:val="288"/>
        </w:trPr>
        <w:tc>
          <w:tcPr>
            <w:tcW w:w="3440" w:type="dxa"/>
            <w:shd w:val="clear" w:color="auto" w:fill="auto"/>
            <w:noWrap/>
            <w:vAlign w:val="bottom"/>
          </w:tcPr>
          <w:p w14:paraId="492DECFF" w14:textId="77777777" w:rsidR="00DB4366" w:rsidRPr="005E653F" w:rsidRDefault="00DB4366" w:rsidP="001708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n-templat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1E9CC41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14:paraId="014D9662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188EECFF" w14:textId="77777777" w:rsidR="00DB4366" w:rsidRPr="005E653F" w:rsidRDefault="00DB4366" w:rsidP="001708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000</w:t>
            </w:r>
          </w:p>
        </w:tc>
      </w:tr>
    </w:tbl>
    <w:p w14:paraId="6D490D00" w14:textId="77777777" w:rsidR="00DB4366" w:rsidRDefault="00DB4366" w:rsidP="00DB4366">
      <w:pPr>
        <w:rPr>
          <w:lang w:val="en-US"/>
        </w:rPr>
      </w:pPr>
    </w:p>
    <w:p w14:paraId="554AEECE" w14:textId="77777777" w:rsidR="00C77534" w:rsidRDefault="00C77534" w:rsidP="008C753C">
      <w:pPr>
        <w:rPr>
          <w:lang w:val="en-US"/>
        </w:rPr>
        <w:sectPr w:rsidR="00C7753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55F4C5F" w14:textId="071AE082" w:rsidR="00235E98" w:rsidRDefault="00235E98" w:rsidP="00235E98">
      <w:pPr>
        <w:rPr>
          <w:b/>
          <w:lang w:val="en-US"/>
        </w:rPr>
      </w:pPr>
      <w:r w:rsidRPr="00CE4B22">
        <w:rPr>
          <w:b/>
          <w:lang w:val="en-US"/>
        </w:rPr>
        <w:lastRenderedPageBreak/>
        <w:t xml:space="preserve">Supplementary Table </w:t>
      </w:r>
      <w:r w:rsidR="008E1B15">
        <w:rPr>
          <w:b/>
          <w:lang w:val="en-US"/>
        </w:rPr>
        <w:t>S</w:t>
      </w:r>
      <w:r w:rsidRPr="00CE4B22">
        <w:rPr>
          <w:b/>
          <w:lang w:val="en-US"/>
        </w:rPr>
        <w:t xml:space="preserve">5: List of </w:t>
      </w:r>
      <w:proofErr w:type="spellStart"/>
      <w:r w:rsidRPr="00CE4B22">
        <w:rPr>
          <w:b/>
          <w:lang w:val="en-US"/>
        </w:rPr>
        <w:t>Uromonitor</w:t>
      </w:r>
      <w:proofErr w:type="spellEnd"/>
      <w:r w:rsidRPr="00CE4B22">
        <w:rPr>
          <w:b/>
          <w:lang w:val="en-US"/>
        </w:rPr>
        <w:t xml:space="preserve"> and </w:t>
      </w:r>
      <w:proofErr w:type="spellStart"/>
      <w:r w:rsidRPr="00CE4B22">
        <w:rPr>
          <w:b/>
          <w:lang w:val="en-US"/>
        </w:rPr>
        <w:t>uTERTpm</w:t>
      </w:r>
      <w:proofErr w:type="spellEnd"/>
      <w:r w:rsidRPr="00CE4B22">
        <w:rPr>
          <w:b/>
          <w:lang w:val="en-US"/>
        </w:rPr>
        <w:t xml:space="preserve"> results related to group, tumor history, and Mutant Allelic Fraction (MAF)</w:t>
      </w:r>
    </w:p>
    <w:p w14:paraId="34017C1B" w14:textId="77777777" w:rsidR="00235E98" w:rsidRDefault="00235E98" w:rsidP="00235E98">
      <w:pPr>
        <w:rPr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850"/>
        <w:gridCol w:w="1276"/>
        <w:gridCol w:w="994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</w:tblGrid>
      <w:tr w:rsidR="00077917" w14:paraId="3C13A27F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2D600" w14:textId="77777777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88EB2" w14:textId="42F90463" w:rsidR="00235E98" w:rsidRPr="00671F55" w:rsidRDefault="0098267C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71F55">
              <w:rPr>
                <w:rFonts w:cstheme="minorHAnsi"/>
                <w:sz w:val="18"/>
                <w:szCs w:val="18"/>
              </w:rPr>
              <w:t xml:space="preserve">Tumor </w:t>
            </w:r>
            <w:proofErr w:type="spellStart"/>
            <w:r w:rsidRPr="00671F55">
              <w:rPr>
                <w:rFonts w:cstheme="minorHAnsi"/>
                <w:sz w:val="18"/>
                <w:szCs w:val="18"/>
              </w:rPr>
              <w:t>history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7348F" w14:textId="77777777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Uromonitor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80905" w14:textId="77777777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671F55">
              <w:rPr>
                <w:rFonts w:cstheme="minorHAnsi"/>
                <w:sz w:val="18"/>
                <w:szCs w:val="18"/>
              </w:rPr>
              <w:t>uTERTpm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EF211" w14:textId="13DB53D1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AF </w:t>
            </w: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ell.</w:t>
            </w:r>
          </w:p>
          <w:p w14:paraId="6AF9235B" w14:textId="77777777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E4833" w14:textId="72344452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F</w:t>
            </w:r>
          </w:p>
          <w:p w14:paraId="6EB4CD54" w14:textId="7DEF2A0D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Cell Free </w:t>
            </w: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5F2A6" w14:textId="335FD1C2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AF </w:t>
            </w: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ell.</w:t>
            </w:r>
          </w:p>
          <w:p w14:paraId="15AA89C6" w14:textId="77777777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41EA3" w14:textId="77777777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F</w:t>
            </w:r>
          </w:p>
          <w:p w14:paraId="63C82569" w14:textId="0B4D4368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ell Free</w:t>
            </w:r>
          </w:p>
          <w:p w14:paraId="105010F4" w14:textId="77777777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A71204" w14:textId="77777777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266B1831" w14:textId="5D0BC04F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AF </w:t>
            </w: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ell</w:t>
            </w: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</w:t>
            </w:r>
          </w:p>
          <w:p w14:paraId="758BE97D" w14:textId="77777777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242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94A83" w14:textId="77777777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F</w:t>
            </w:r>
          </w:p>
          <w:p w14:paraId="14FC3EDC" w14:textId="0F0BCD60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ell Free</w:t>
            </w:r>
          </w:p>
          <w:p w14:paraId="2C044B66" w14:textId="77777777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242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D5ADA" w14:textId="38118341" w:rsidR="00235E98" w:rsidRPr="00671F55" w:rsidRDefault="00235E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AF </w:t>
            </w: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ell</w:t>
            </w:r>
            <w:proofErr w:type="spellStart"/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ular</w:t>
            </w:r>
            <w:proofErr w:type="spellEnd"/>
          </w:p>
          <w:p w14:paraId="50232C05" w14:textId="77777777" w:rsidR="00235E98" w:rsidRPr="00671F55" w:rsidRDefault="00235E98" w:rsidP="004365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228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C98F3" w14:textId="77777777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F</w:t>
            </w:r>
          </w:p>
          <w:p w14:paraId="2B649A04" w14:textId="7378F9DD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ell Free</w:t>
            </w:r>
          </w:p>
          <w:p w14:paraId="4D75491E" w14:textId="77777777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228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2F08C" w14:textId="1CC955C9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AF </w:t>
            </w: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ell.</w:t>
            </w:r>
          </w:p>
          <w:p w14:paraId="6552ECDF" w14:textId="77777777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161C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601D3" w14:textId="77777777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F</w:t>
            </w:r>
          </w:p>
          <w:p w14:paraId="3390DB30" w14:textId="12C08432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ell Free</w:t>
            </w:r>
          </w:p>
          <w:p w14:paraId="57358A9E" w14:textId="77777777" w:rsidR="00235E98" w:rsidRPr="00671F55" w:rsidRDefault="00235E98" w:rsidP="001708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71F5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161C</w:t>
            </w:r>
          </w:p>
        </w:tc>
      </w:tr>
      <w:tr w:rsidR="00077917" w14:paraId="602E186D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DA67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83C9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9FF8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D4D4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AE8E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5914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4176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2C1D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3B69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FA19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6A0D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5AF3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00A5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A071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12DF6397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BF41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04F8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6DB5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742C&gt;T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9330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87E7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9A2E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A7C4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EE19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2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185B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2D2B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A49C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E854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CEBF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5022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277F28AD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C42C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B1C4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94C1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8652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D1A0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3,5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C535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6E1F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6952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487E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F86F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A3D0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2FF7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F699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2E59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708B1CA9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8459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3B74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A384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E5C8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F90B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6,7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06E4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6,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2E4B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E362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0239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19B1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78F4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0936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38C8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2837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11B10B4B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77FD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F820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BAE6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F05F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5301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3E91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2947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6630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226F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D8B5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7C95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32F8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2EE5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E3E1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004718C6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AF74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DB0D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5211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46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316B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A6C0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E24D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79F4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56,3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70F2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57,8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C741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EE0B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07D9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ED5E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10D2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1A1C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7F297C07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E052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7620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7D69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746C&gt;G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0665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2679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4,6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C620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9,9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A329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28DB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453D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04FB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E205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B06F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7F4E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ADEF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61D859FE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81CF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B21E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007A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2C47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7496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7647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5C24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A2B1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3749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C5B9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1584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4D27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B194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6019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2976537D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1587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AA18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252A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B03B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9F21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97D8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172B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ACC0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29BA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B72A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B121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2D65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6F3D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49C2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23AFF723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DB06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5895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3406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A68E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6B28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,3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B5AE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,5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C224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C7C2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4979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8ACD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B68E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54E7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053E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F4D2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20336139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8BA0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48C5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970A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742C&gt;T FGFR3 (R248C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3783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 + A161C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846C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0F85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51C8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,2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3E32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,0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DF19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8E32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0023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22C7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15A7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7,5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8E2D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9,14</w:t>
            </w:r>
          </w:p>
        </w:tc>
      </w:tr>
      <w:tr w:rsidR="00077917" w14:paraId="3ED19C8F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578C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78FE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7BB6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E14C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FB10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7C6E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6E9A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DB19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38BB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3770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9D39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7C48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AC25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D401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48F040A8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FF5E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8DA7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0AD6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9943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82AF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4506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CFB4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16CD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8A8C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0AB9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4C2D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4528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DFDE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13A2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12BE79A2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D554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C91D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43FF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746C&gt;G FGFR3 (S249C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6FCE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0819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5,5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8FBC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,4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03E1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BAE3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61E2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EEF1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839E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20AE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89AA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2D47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487E47F8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CF48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C924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4044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5263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88AD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21E4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FBBD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7111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73FE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A47C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030C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BFE7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DC93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DF0D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3D136D30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BCE5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7798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E2A6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D7CA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 + 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3ADD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1F50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3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16C5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5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680B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5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4423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D4D7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1901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1B59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0700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5532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6C8F7A6E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08D8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130C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934D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DAB5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33D7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ABB2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B943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2379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C1A8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2E2D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45F1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0D62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4D6C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19CF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713D30BF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8D1D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6CC9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3B27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36C5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0BE1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8784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C11E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8261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9D90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6F25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C2B4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43E2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1E47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78CB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513372DE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4166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C79E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DA93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1D7C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FF8F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8,4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EBF0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55,2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311D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1061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403D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4144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A414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7330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EA05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AE86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506BFA69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A7D4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3C87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EF46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46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38FA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9D66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2E8C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8554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6,1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CA03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,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A6D5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2626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5C62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0DED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1381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2AD3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23F764FB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2696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29DC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B19A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746C&gt;G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4176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1937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6,9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2408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,0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232C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34E9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BD81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CE7C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3C04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597C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D830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9023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06051B3F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9B8F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9B60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8B2E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561D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7B8B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7350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B205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59E8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F557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FA24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27AE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0DCD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4C21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645E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282E380D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2EF5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3CF7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9F3C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AB97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9FAD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930E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5A7C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1FD9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A7F9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CC53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71CF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EC99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8263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F7BD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8</w:t>
            </w:r>
          </w:p>
        </w:tc>
      </w:tr>
      <w:tr w:rsidR="00077917" w14:paraId="168F2774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921D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lastRenderedPageBreak/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4FEA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9ADD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02B1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A161C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2CEF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B25A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194C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44BF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3F24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1EDE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F75A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25CB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CCF4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,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879A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7</w:t>
            </w:r>
          </w:p>
        </w:tc>
      </w:tr>
      <w:tr w:rsidR="00077917" w14:paraId="59B26DFA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93A5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F49E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4301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69DA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AF6B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6DB2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1AAB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E7ED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450C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B99E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B914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1154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A1F6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2BD3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47C12CA6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1FF1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3E51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8144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746C&gt;G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F6DF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A8C1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C99F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C0D4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6F1A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173B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17B5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4969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2C3B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C77D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F2E5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3DD77EFE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AB7F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F780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BCE4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6373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016C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,0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6070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8,6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7E59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EBF9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914D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1682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5775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EF52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ECE4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B506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17F7756C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FA36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B703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BEB3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46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C11B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FBCA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4DDC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C30D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7,6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9BDE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8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844E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82BE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942E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7F5F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446C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CC4D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1FC51CCF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06E8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BFC2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5C50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47B5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D156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0,1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B8F1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1,8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D9B2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5342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E9CF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8F05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A464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6DC7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5D1A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89B2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6E503359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EEB6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A46E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E0BD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A0D3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A522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5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E3AB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2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07B0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D1DA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8570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F97F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4975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EFDE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F9FB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E578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7FB8583E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ED9C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5E8F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7D3C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4570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B8A4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1,6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56EE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2,4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BB5C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A9AA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B7A9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BCE9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1B43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AE2A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6814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B563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51E16B0E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E4CE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999B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B63E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4DEB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058E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2,0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0B5D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D045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BAA5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36CD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2EB7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0F88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AE58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526E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1DC6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2C281AA2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4D9C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4153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DC77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A628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261E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3CA9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FE89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B75C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2033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36B5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8DDB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D8C1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34DE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1708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367A38E1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275E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293A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690D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F133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03A8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162C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7F03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7727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EAB6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1568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1F61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A201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E602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CC3A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1961A584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4E27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090B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CEA7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BA83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1A07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1,3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60EE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4,3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6C90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AD6D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143B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F60C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08CF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C649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C3A5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7FA7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5B7F92E4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7887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A994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6985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746C&gt;G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F75A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19A6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7,3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C47B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3,0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908F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97D0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EC0E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B105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EE32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DFBB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E17B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15DF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3FE82E4A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328E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49A8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915D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746C&gt;G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8C3F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3685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9,6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6007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8,4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C6D3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668E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2C19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920E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1465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3750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C909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2BF0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69644238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49B5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7EC8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A29C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0666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4FAA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73,4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0707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1,3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888D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6454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C458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32CD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B4EA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538C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F270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8BBA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51421E94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D59E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EBA8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77F9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46C&gt;T TERT &amp; c.742C&gt;T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607C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4AA1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F186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87A5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2,8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A41A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9,1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5B30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1198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E7EE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6683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8BDB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367C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3</w:t>
            </w:r>
          </w:p>
        </w:tc>
      </w:tr>
      <w:tr w:rsidR="00077917" w14:paraId="14DF701A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BFE5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8282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8C84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742C&gt;T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7B4B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CAC6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F59D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6663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B64E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9E7F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52C4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15A0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82A3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77D9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A7B0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2FFB0A8B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C48C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097A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7366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E67C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11CC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A016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53AC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C435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FA3F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2FCD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AE5C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EC2B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3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0A6C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AA79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36FF8CBA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0380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36ED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F19D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E7BA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ACB4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618B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E48B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79AF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6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01E4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6D7C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0871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A839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7582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CB1D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33BCBF08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68C9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B7E1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0923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636B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E42E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88C4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95D4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C212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1472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4CAE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8472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D563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2442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DEF9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770348C7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96D9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D67C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44E1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46C6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F46B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7D2A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884F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2CC9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F2E7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6903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7EAB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4730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DB9B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BA4E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7B9E5BE7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BDFF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C19A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1702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8DA3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768F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,2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2731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,4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53AE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08C3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F5EC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4323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64E4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6CB4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0F41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161B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2B2B36FC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8B67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DAB4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1BDA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4B1B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2865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938D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6332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5F91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307D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F594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FF04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1893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9F07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A542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0BE95D59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9291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9FE3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B74C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BD17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037B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,0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5839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6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67FE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60D1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150C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57E5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CE6E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2620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7EFB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4811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5DB77D81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EDAE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092E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0909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7E78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A8E8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B5C8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9DF2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24D2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6D2B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EB8D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6858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C2E2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47AC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6AC2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09605B53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6AB2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2047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118C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046D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A509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,3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28A5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1412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C8AE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A43F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F535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C47C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A992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22A5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DFAE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55613D92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C3C7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7AB3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059F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80B4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6A07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74CC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A1E3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5808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10B3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7479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16DC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C440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B96B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2BFB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0FF59EAD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3FA6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B397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916A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5C42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3DA3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6A6E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EA81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44E7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2A3E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61CF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155D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60DF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28AC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3E50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1CE3427D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50C9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lastRenderedPageBreak/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1E4F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989D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A845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3685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621E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E738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2E42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6708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88B4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48D5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E4AC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83CF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6B24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788BC9E1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A7B5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9BE5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73F3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0B1E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639F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9CDE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C303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1A08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7C43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E564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0D0C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5A30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D1E3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DCF0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06164758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CBF7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AF6E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EC33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5451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8714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72,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E764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76,5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B5DC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95DC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E937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B708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9BFE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3728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DAA0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12B4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19463481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BBAE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D479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1583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2B58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C1EE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1,4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9F8E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2,4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E9B3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5A35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8EF7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7896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F718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3804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D89D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D2F8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4312A595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8EB2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1995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4B9F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46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DCE0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6CCD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C8E0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1E68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6B60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6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1AEE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F28D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E629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86A2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D68B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5C77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6970BD80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70E2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7FEB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44E1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4690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C242-243T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DEC8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7358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E6BD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CF0F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56BA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4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0C94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5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6852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00E2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AC85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4FFA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472241A5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2BFC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4EF5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DDA1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4216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375F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0777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4E78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3F0D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BB2D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98FB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A571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CB6E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1545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D960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199C5F19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D376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22EF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FE84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F015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3A27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BFDE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9598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C16C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3043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4D09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26C2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BB1F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81BF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6941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</w:tr>
      <w:tr w:rsidR="00077917" w14:paraId="1760B7E6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8F7A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1BD0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C821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7851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8DFC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6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D9FC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3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7378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A5D1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0DDA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3CA9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F35C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E0A7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4AA3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3974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7</w:t>
            </w:r>
          </w:p>
        </w:tc>
      </w:tr>
      <w:tr w:rsidR="00077917" w14:paraId="60172899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BB25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4BD5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1A76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EDAC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ADF8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E077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1871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8914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9A69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97E6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2E3B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713F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4AEF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8E5D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531770C8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D633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391C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BD7F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89DF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1871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,7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76BB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,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B614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0DEC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F524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473D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CD73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9708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0096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553A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7EE1D7E5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E823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5945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81E0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4BF5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D73C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F66D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9463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836A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569C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6D6B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8473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17BF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DDB9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F266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4BDE9D2D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4644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8BE6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D6CD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5D59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EE48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117F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1E05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8092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3E2B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CE7F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C8B2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36AD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7078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9D50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41A1240D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0983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B8FA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1E8A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 &amp; KRAS G12/1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8493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D429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6,5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111B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7,8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2934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8917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13C1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A876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A81B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E515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47CD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5D09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</w:tr>
      <w:tr w:rsidR="00077917" w14:paraId="143F3251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0DAD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94FC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7BE4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46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A4F1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8841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0275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13AC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1,1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88A6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6,4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3895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866F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2A01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573F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DC49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C694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34AF2C15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A146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CCDF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658D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A2CD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6C3B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E2EC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4403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1186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1589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095C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E2BD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3997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327F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148B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78C0BADC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B03C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D0DE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B7FF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8AB7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645A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9E5D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427D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9A4A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E2E9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E899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014F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0DBF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3480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E2DD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6D08B7F1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D92F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BF01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74EF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46C&gt;T TERT &amp; c.746C&gt;G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D500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488A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AE2D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CC46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2,3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7276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EF2D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798F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5358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302B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BE05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9B2B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065EF6E3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586A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A552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1BFB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5AF3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EDC9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26FD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A62A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773C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0EA8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27CC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9FDE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DE99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851D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8F0E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6AD428B6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2069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3563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FF6A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6CF5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D38E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D299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19C1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DD92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15D6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8176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670B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EA29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1A9E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0756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3293F522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AAE8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7285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4937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AE71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1596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8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F35F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5,4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5CFA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CC0E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0C8A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DFEF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A225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445B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241D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5755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537BD42C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FE15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54F4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E395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BB34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A570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2,4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9A16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6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0C70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11C2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1191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CAF4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CC62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AA91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50EC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3B53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144C133A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789F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52E8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71B2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8A76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 + 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B730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2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8FED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4EDB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4,8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FA80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6,2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E9AC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52DB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6D83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2561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D26C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4FD7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10C42CE3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A418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FDCD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8CC7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 &amp; c.746C&gt;G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81A2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0948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5,9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FB02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0,4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5943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4103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E1E9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2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7505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1947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8521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15E0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0CBB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37A847A7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AA82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2AA8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4D14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CD77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3188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07EC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D928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B423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958B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DE2B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F45B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2895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CE01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CF53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576892A5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1912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9996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F966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ADDD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D5FD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19F2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481C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36F8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99B4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5DBF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453F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7192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BE98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A67B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782456CC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E974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DBE9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51A6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34ED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 + 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565E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8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22A4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9,1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DA35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0128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5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2A6C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5A1F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39A5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496A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4748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78CE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7570C3B6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2BFC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lastRenderedPageBreak/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31B7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1819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5642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F43F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E5B5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36DA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17C7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116A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E152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F2E6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3CAC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8334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3062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7785239C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1156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DF23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323B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E299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ED80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271A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E660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D4FB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3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827A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5009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5588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3316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B12E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0597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03470D5A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421C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02D0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D253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877A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2497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9E66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8B46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E2CC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8F28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D519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0670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C2DC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4659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AEE5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4A2D4AD2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7E59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F14D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058A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6980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2FA5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AC57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6CC6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CB1F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4E23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757B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D958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E016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9CB4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92A0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5B144E1E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C27D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13CD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901B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3A71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D0C1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9,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4E0A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4,5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B903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9034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048C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4259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43B6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699F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D1BC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0727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00C235DD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5BDA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9609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B988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6A5A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D6C8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,5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8683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,1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3715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F91C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99A6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6148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F2D9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5589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57FE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8F7A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3504475C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9117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0B6B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E424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742C&gt;T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26A2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010E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5052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3424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2252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781E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FAB7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1328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BE6B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DEDF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FED0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492905B5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261E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2875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F568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46C&gt;T TERT &amp; c.742C&gt;T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717D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A5FB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5887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18A3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2,0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10F7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0,6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A2E6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302C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E729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E228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0816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1CBE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5FBED069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CDCF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53B3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D2D6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4B23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6FA4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8,1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C0BB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B80B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4EC2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3822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42B8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646A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0B36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F6E9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2F14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73F42927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E3F0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41B0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D933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742C&gt;T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57D5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 + A161C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5928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5,7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3E3F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0,4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C81B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962A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9C52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E57D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DB78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7057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8B7D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25DC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23</w:t>
            </w:r>
          </w:p>
        </w:tc>
      </w:tr>
      <w:tr w:rsidR="00077917" w14:paraId="3F238098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BAE2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5317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667B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66D2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6C43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2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34C2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D2E8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8,2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F2AB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68C5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3BC7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2755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CE02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0059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27DD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13B7296E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923F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6291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2B66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742C&gt;T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BD0C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6245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8,6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CC56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D787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3B09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9992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40A3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88C3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6EDB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A955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0213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715F55A5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D0A6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4AFB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4DB7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4269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A52B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2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31B3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8727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CE6E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2D5F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6C7A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665F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2070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452A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4034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0D3C3C2B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58F6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A609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77CE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FAF2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ED04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,6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8B8E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,9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9C3C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908C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39A6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6696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5AEE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335F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96BF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ECD0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536D802B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D010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E623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A693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746C&gt;G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3346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F247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,6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6040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,6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464F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2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33AD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435E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4877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D513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2AB2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C41F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BA24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512CBFC0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ACD8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CBBE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1FF7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22A9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 + A161C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8725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5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84AA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3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3CB1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331E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F6BF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E1A9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F7C6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4824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728E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9CFF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8</w:t>
            </w:r>
          </w:p>
        </w:tc>
      </w:tr>
      <w:tr w:rsidR="00077917" w14:paraId="25A6A6A8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5146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D4DB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C826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3D0E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146A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0DC6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4EE0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C77B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A1E1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069F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ED37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3842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192A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4CDC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27491656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4355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E972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8AEF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E369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1236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843D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F811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7740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AAD8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0A38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D8F4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ED44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2DC9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5988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5F3A9554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AA9E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5A3E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E386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68C9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BD66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7,4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D99B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3,2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FE3D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3A1F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86C4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F7FF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D173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FCBA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4B47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CEBB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7B43DFAD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FA1E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3652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C462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46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C675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 + 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5434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3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2F05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2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BACA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0,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C259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6,5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BDDC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85B7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A7A5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5253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18A3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14F8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21AF3E16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8EB8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17C3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7AE9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1917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5C44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7363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81A8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E5D2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845F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0A8F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EC0D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9631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AE81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6441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2C999B0B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DA50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047D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0140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E7C4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3BC0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1,3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0ACB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1,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E921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668C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D47A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354A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2366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DAA5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CA9C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A909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</w:tr>
      <w:tr w:rsidR="00077917" w14:paraId="118B27F3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DB29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90A2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8001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9595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51B4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62,4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5116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6,0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920E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086F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5FF3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D43F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42F4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739A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C44C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6DF8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0456330F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8553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9105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3D34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C710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9028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7,6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26E2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6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88CB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BD57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9603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E09D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C0C0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5D4E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5D85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A734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726AD815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1711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C1A0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F71D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FCD4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3EEA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4,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70A8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7,6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BCE0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C05D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7CE8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B2CA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D803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CFE5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5740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1A52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32CD2973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09FE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4428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82EE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CE854" w14:textId="224087CD" w:rsidR="00235E98" w:rsidRDefault="00953654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A161C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9BB2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CA7F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3C94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D84E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F8EB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300B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0089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71A1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1DBB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,4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808F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,86</w:t>
            </w:r>
          </w:p>
        </w:tc>
      </w:tr>
      <w:tr w:rsidR="00077917" w14:paraId="176609EE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BF75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BD6C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AC5B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0C7C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C777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2,0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F816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6,4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3DAE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0C5C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F32A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85EE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DC38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2ABF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C1D1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4C6A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1156C1A9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79C5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5AE3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A44E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742C&gt;T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3587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4DC2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F0D8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5C40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E739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6793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641A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250E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5A91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3EF9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AEB0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3C16A34B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035A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lastRenderedPageBreak/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6350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D620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7670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7B34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5BF3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5E76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AC09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A615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4A78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B17D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D94D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4469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3D45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7D9B9F1A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344D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5E39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8399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6691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A6E4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541E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D356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649A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5072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F46F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1701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68C8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922C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7238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07432581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3A23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2852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BD27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6AF4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FBEB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9,1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35C4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5,8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6D5D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5B99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CFF8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4216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174A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62D5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7808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9E3C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0A4B63A6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276C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414A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9FCE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 &amp; c.746C&gt;G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7EB6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EC52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0,7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F4BC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1,7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BEC5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76D0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F474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ECB3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77F4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9E53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C1BF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9C58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8</w:t>
            </w:r>
          </w:p>
        </w:tc>
      </w:tr>
      <w:tr w:rsidR="00077917" w14:paraId="481F52FA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A931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9FDF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115C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46C&gt;T TERT &amp; c.742C&gt;T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CF80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375F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052E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A26A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4,2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A161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,4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D103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50FB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8A1C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2492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C81A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6628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1820D222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F0A8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492D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3522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 &amp; c.742C&gt;T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34D2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49B3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4,6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3DEC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4,0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668E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38CB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9E25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CA3E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8CAA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26A0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ADCA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0808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1C04B6F1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A103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CA16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82E8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DC9A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F13D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9141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3BEC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A694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691B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175D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2C12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9AFC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9CD6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A776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28A91037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AF85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5212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6AEF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46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2F7A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2785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F527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B3CD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9,9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9614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2,5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535C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D2FD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04FE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6F94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541B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753D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446B33C6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FDA0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C4CC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97F0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AED2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8170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1,8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8540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3,6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CDE1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03B9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B150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1989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7886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9F14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9FA4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416C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1EABE69A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E1E7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314B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EA2B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46C&gt;T TERT &amp; c.746C&gt;G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6534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6899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A216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F5BC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8,8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1D84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7,3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42CC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7E06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9D6F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9B1D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8E16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BBA6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6DA7B18A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A773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C479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2E75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46C&gt;T TERT &amp; c.742C&gt;T FGFR3 &amp; c.746C&gt;G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2922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DEB4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838C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7BC7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9,7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59FF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8,0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6508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CDCD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0A64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7D5E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5A5C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6B41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6A8AB727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2FD8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4402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E603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 &amp; c.746C&gt;G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E6A4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13F5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8,6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833B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4,4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3D88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69AF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3F37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FD34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A1E3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61DB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FBBD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7162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6DBE14AD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1483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BE87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183C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8663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73E4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CF6E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8859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98F9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6E50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E295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4037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5831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2A5D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090C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451A00A0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C258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7E56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7D5C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1838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F56B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D81D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A0DA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4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9F07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4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B05A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4E49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301B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4FF6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5ED6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2497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5306351A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6C72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2F28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E998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3C4C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FE04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AE3A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D10F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047D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FFB5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9E6F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F3C1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149F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EB20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0FD6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50633FB3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01AB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E748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9AE9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BDC9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AE28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54,5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2168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9,5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855F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70C1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8D2D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E146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2263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FC6B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66A8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1FBB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578E6F01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F9F2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96EF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1C9E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A644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 + C228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6B43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C7E7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B947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2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A48E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CADC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4550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FF42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2,6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6052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0C7F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33E6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6488DCEB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554E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7E09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FC83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FB04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A81A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C2EF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3ABE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595E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49D7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A340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9C64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9842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0135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24FB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7</w:t>
            </w:r>
          </w:p>
        </w:tc>
      </w:tr>
      <w:tr w:rsidR="00077917" w14:paraId="3C467114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0217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113B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D6D8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EBF8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 + 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6C42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,1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0271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99C0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,4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3118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369B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B61E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6CAD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01BE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B548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73A5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4420B910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CD2B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BECF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F057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18D8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06CE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6,6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FD95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2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1307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C89D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FC8D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845C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AD30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F135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6530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C7D5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721C1A3F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8617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01D7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68AF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EC6F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35D9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1,0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9AF9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0,7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0F50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472C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4B59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6D4D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F3EE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CE9C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04FA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D936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6D9699E4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7E88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19197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B06F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681D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05F6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9297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8B0D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5168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EEF0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47DD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B7D1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A9DB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2597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F031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5C08DC9F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AA88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lastRenderedPageBreak/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F2D4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8395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D45F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2739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8632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0DB6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F0C5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A19D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EF11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446A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7C7E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C516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B41D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7</w:t>
            </w:r>
          </w:p>
        </w:tc>
      </w:tr>
      <w:tr w:rsidR="00077917" w14:paraId="2F4D0E15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4969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27FC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D4D2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6038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104A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CCC5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7391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6C06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062C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B004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596C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62FF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B61F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8FF0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2A3A937B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2013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6512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5519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8D03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7F80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3646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0D73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CE0C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7E19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5A67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0B40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7F16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4A30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E4C1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4</w:t>
            </w:r>
          </w:p>
        </w:tc>
      </w:tr>
      <w:tr w:rsidR="00077917" w14:paraId="7EFA003C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8B033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C583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0041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A2B0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50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2176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9363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1CDB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11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E0D2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C181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512A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98AE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1970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BD7B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F37B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3F96950E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7EEF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651D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D969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742C&gt;T FGFR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70CC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1F3A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E157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ADD2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340B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5952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6C9C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70F3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F6E8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EDCD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B3B1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53C1B8A7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120AB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EE6C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87C5E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809C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BD2C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24B6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374D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69F2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4211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6303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59FE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4319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045E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7728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71AE8F8C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5B21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CF006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0D25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274B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3E51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,7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8C36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,8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D1FA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456A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E4B9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5EB4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F77A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D32D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4CD7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AC96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71240AED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5E12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C43C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2021D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7E8E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FB68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8FD4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9702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2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0361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8442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C968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71ED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6224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CC18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8139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01133157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41119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0AE3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9694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879B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2792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5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DFFC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24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9EA2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7CB5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133F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305E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78A0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7E19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6925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99CD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077917" w14:paraId="6A61DBBE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8777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D3960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EEEF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16FF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0229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C54A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9257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E73E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08D7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05C2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B63E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3C5A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21E0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729F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239A00CF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8014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L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516C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75C9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791E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41EB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BDC6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3279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3CE43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CAF8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71AC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9F48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651B4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959D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8FCE0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168AABF6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DBA2C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C13EF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58B85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6430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6825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2334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6A43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7390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4D52E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332A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B34E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9E5C7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0C4ED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FBCC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63AFC386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3CBA4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8332A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F8AE8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 &amp; KRAS G12/1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0A60B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EE3F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41,88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B566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39,2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EED6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5B06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C42BF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9542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D5F6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22EC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9C795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A94E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77917" w14:paraId="3FE3AED7" w14:textId="77777777" w:rsidTr="00CD508E">
        <w:trPr>
          <w:trHeight w:val="288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CE8E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HGNMIB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F13F2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D0FB1" w14:textId="77777777" w:rsidR="00235E98" w:rsidRDefault="00235E98" w:rsidP="001708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.-124C&gt;T TERT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FDEE6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C228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7297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6,8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DD90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23,97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C8B0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DA9E9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C35D8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A9661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7EB3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69C7A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DE0D2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68C5C" w14:textId="77777777" w:rsidR="00235E98" w:rsidRDefault="00235E98" w:rsidP="001708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 w14:paraId="1CB74D0B" w14:textId="77777777" w:rsidR="00235E98" w:rsidRDefault="00235E98" w:rsidP="00235E98">
      <w:pPr>
        <w:rPr>
          <w:b/>
          <w:lang w:val="en-US"/>
        </w:rPr>
      </w:pPr>
    </w:p>
    <w:p w14:paraId="0E63D49A" w14:textId="77777777" w:rsidR="00AC7FF1" w:rsidRDefault="00AC7FF1" w:rsidP="008C753C">
      <w:pPr>
        <w:rPr>
          <w:lang w:val="en-US"/>
        </w:rPr>
      </w:pPr>
    </w:p>
    <w:p w14:paraId="411FF75C" w14:textId="77777777" w:rsidR="00200392" w:rsidRDefault="00200392" w:rsidP="008C753C">
      <w:pPr>
        <w:rPr>
          <w:lang w:val="en-US"/>
        </w:rPr>
        <w:sectPr w:rsidR="00200392" w:rsidSect="00235E9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1754BFC" w14:textId="4AF9D6AC" w:rsidR="00B1596F" w:rsidRDefault="00B1596F">
      <w:pPr>
        <w:rPr>
          <w:b/>
          <w:lang w:val="en-US"/>
        </w:rPr>
      </w:pPr>
    </w:p>
    <w:p w14:paraId="6DAD5734" w14:textId="3D71370C" w:rsidR="00B52691" w:rsidRDefault="00470CE4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3B599E6D" wp14:editId="2212316F">
            <wp:extent cx="5789982" cy="3883232"/>
            <wp:effectExtent l="0" t="0" r="127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1_DNA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97" r="5233"/>
                    <a:stretch/>
                  </pic:blipFill>
                  <pic:spPr bwMode="auto">
                    <a:xfrm>
                      <a:off x="0" y="0"/>
                      <a:ext cx="5831925" cy="39113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CF783E" w14:textId="71C9ACF1" w:rsidR="002C6ECE" w:rsidRDefault="007E3651">
      <w:pPr>
        <w:rPr>
          <w:lang w:val="en-US"/>
        </w:rPr>
      </w:pPr>
      <w:r w:rsidRPr="00375E82">
        <w:rPr>
          <w:b/>
          <w:lang w:val="en-US"/>
        </w:rPr>
        <w:t>Supplementary Fig. S1</w:t>
      </w:r>
      <w:r w:rsidR="005148E3" w:rsidRPr="00375E82">
        <w:rPr>
          <w:b/>
          <w:lang w:val="en-US"/>
        </w:rPr>
        <w:t>.</w:t>
      </w:r>
      <w:r w:rsidR="005148E3">
        <w:rPr>
          <w:lang w:val="en-US"/>
        </w:rPr>
        <w:t xml:space="preserve"> Comparison of </w:t>
      </w:r>
      <w:proofErr w:type="spellStart"/>
      <w:r w:rsidR="005148E3">
        <w:rPr>
          <w:lang w:val="en-US"/>
        </w:rPr>
        <w:t>uTERTpm</w:t>
      </w:r>
      <w:proofErr w:type="spellEnd"/>
      <w:r w:rsidR="005148E3">
        <w:rPr>
          <w:lang w:val="en-US"/>
        </w:rPr>
        <w:t xml:space="preserve"> mutant allelic fraction (MAF) in urinary </w:t>
      </w:r>
      <w:proofErr w:type="spellStart"/>
      <w:r w:rsidR="005148E3">
        <w:rPr>
          <w:lang w:val="en-US"/>
        </w:rPr>
        <w:t>cellDNA</w:t>
      </w:r>
      <w:proofErr w:type="spellEnd"/>
      <w:r w:rsidR="005148E3">
        <w:rPr>
          <w:lang w:val="en-US"/>
        </w:rPr>
        <w:t xml:space="preserve"> </w:t>
      </w:r>
      <w:r w:rsidR="002753F8">
        <w:rPr>
          <w:lang w:val="en-US"/>
        </w:rPr>
        <w:t xml:space="preserve">(green) </w:t>
      </w:r>
      <w:r w:rsidR="005148E3">
        <w:rPr>
          <w:lang w:val="en-US"/>
        </w:rPr>
        <w:t xml:space="preserve">and cell-free DNA </w:t>
      </w:r>
      <w:r w:rsidR="002753F8">
        <w:rPr>
          <w:lang w:val="en-US"/>
        </w:rPr>
        <w:t xml:space="preserve">(red) </w:t>
      </w:r>
      <w:r w:rsidR="005148E3">
        <w:rPr>
          <w:lang w:val="en-US"/>
        </w:rPr>
        <w:t xml:space="preserve">fractions of </w:t>
      </w:r>
      <w:r w:rsidR="003524E4">
        <w:rPr>
          <w:lang w:val="en-US"/>
        </w:rPr>
        <w:t>102</w:t>
      </w:r>
      <w:r w:rsidR="00340013">
        <w:rPr>
          <w:lang w:val="en-US"/>
        </w:rPr>
        <w:t xml:space="preserve"> paired samples (</w:t>
      </w:r>
      <w:r w:rsidR="00375E82">
        <w:rPr>
          <w:lang w:val="en-US"/>
        </w:rPr>
        <w:t>73 bladder cancer cases and 29 controls</w:t>
      </w:r>
      <w:r w:rsidR="00B1596F">
        <w:rPr>
          <w:lang w:val="en-US"/>
        </w:rPr>
        <w:t xml:space="preserve">). </w:t>
      </w:r>
      <w:r w:rsidR="00440E6E">
        <w:rPr>
          <w:lang w:val="en-US"/>
        </w:rPr>
        <w:t xml:space="preserve">The box plots with whiskers </w:t>
      </w:r>
      <w:proofErr w:type="gramStart"/>
      <w:r w:rsidR="00440E6E">
        <w:rPr>
          <w:lang w:val="en-US"/>
        </w:rPr>
        <w:t>include</w:t>
      </w:r>
      <w:proofErr w:type="gramEnd"/>
      <w:r w:rsidR="00440E6E">
        <w:rPr>
          <w:lang w:val="en-US"/>
        </w:rPr>
        <w:t xml:space="preserve"> the median.</w:t>
      </w:r>
    </w:p>
    <w:p w14:paraId="2ADC7ECF" w14:textId="77777777" w:rsidR="00375E82" w:rsidRDefault="00375E82">
      <w:pPr>
        <w:rPr>
          <w:lang w:val="en-US"/>
        </w:rPr>
      </w:pPr>
    </w:p>
    <w:p w14:paraId="7DB09A14" w14:textId="49CE4C5E" w:rsidR="00296D06" w:rsidRPr="00C77534" w:rsidRDefault="00296D06">
      <w:pPr>
        <w:rPr>
          <w:lang w:val="en-US"/>
        </w:rPr>
      </w:pPr>
    </w:p>
    <w:sectPr w:rsidR="00296D06" w:rsidRPr="00C775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1938911" w16cex:dateUtc="2024-03-12T23:03:00Z"/>
  <w16cex:commentExtensible w16cex:durableId="2468676E" w16cex:dateUtc="2024-03-12T21:37:00Z"/>
  <w16cex:commentExtensible w16cex:durableId="4D18F0D8" w16cex:dateUtc="2024-03-15T07:19:49.676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15667A"/>
    <w:multiLevelType w:val="hybridMultilevel"/>
    <w:tmpl w:val="337CA9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hideSpellingErrors/>
  <w:hideGrammatical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adsw5dz99tv1evxfg50swhx5wfdz5w0d05&quot;&gt;TERT Projekt&lt;record-ids&gt;&lt;item&gt;6&lt;/item&gt;&lt;/record-ids&gt;&lt;/item&gt;&lt;/Libraries&gt;"/>
  </w:docVars>
  <w:rsids>
    <w:rsidRoot w:val="008D27C4"/>
    <w:rsid w:val="00001A9E"/>
    <w:rsid w:val="00003D45"/>
    <w:rsid w:val="00011891"/>
    <w:rsid w:val="0001709A"/>
    <w:rsid w:val="000245F9"/>
    <w:rsid w:val="00040FFD"/>
    <w:rsid w:val="00044D56"/>
    <w:rsid w:val="00044FD5"/>
    <w:rsid w:val="000503C0"/>
    <w:rsid w:val="00063550"/>
    <w:rsid w:val="00071A19"/>
    <w:rsid w:val="00076C8C"/>
    <w:rsid w:val="00077917"/>
    <w:rsid w:val="0008425A"/>
    <w:rsid w:val="00085956"/>
    <w:rsid w:val="000908A1"/>
    <w:rsid w:val="000B572D"/>
    <w:rsid w:val="000C00FC"/>
    <w:rsid w:val="000C520A"/>
    <w:rsid w:val="000C5F09"/>
    <w:rsid w:val="00105DA7"/>
    <w:rsid w:val="0011656E"/>
    <w:rsid w:val="001207FE"/>
    <w:rsid w:val="00124ED5"/>
    <w:rsid w:val="0013069D"/>
    <w:rsid w:val="00135B9D"/>
    <w:rsid w:val="00150298"/>
    <w:rsid w:val="00156FFF"/>
    <w:rsid w:val="0017084D"/>
    <w:rsid w:val="00172D6E"/>
    <w:rsid w:val="001B01EC"/>
    <w:rsid w:val="001B4DD1"/>
    <w:rsid w:val="001B5BE6"/>
    <w:rsid w:val="001C1446"/>
    <w:rsid w:val="001C60B5"/>
    <w:rsid w:val="001D517F"/>
    <w:rsid w:val="001D7702"/>
    <w:rsid w:val="001F18E9"/>
    <w:rsid w:val="001F2A93"/>
    <w:rsid w:val="00200392"/>
    <w:rsid w:val="00215A51"/>
    <w:rsid w:val="00226DCC"/>
    <w:rsid w:val="002325F9"/>
    <w:rsid w:val="00235E98"/>
    <w:rsid w:val="00240A02"/>
    <w:rsid w:val="00244E53"/>
    <w:rsid w:val="00247BEC"/>
    <w:rsid w:val="002653EA"/>
    <w:rsid w:val="0026594F"/>
    <w:rsid w:val="00267E81"/>
    <w:rsid w:val="002753F8"/>
    <w:rsid w:val="00285424"/>
    <w:rsid w:val="00296D06"/>
    <w:rsid w:val="002A3595"/>
    <w:rsid w:val="002C549B"/>
    <w:rsid w:val="002C6D1C"/>
    <w:rsid w:val="002C6ECE"/>
    <w:rsid w:val="002E1240"/>
    <w:rsid w:val="002F057F"/>
    <w:rsid w:val="00332CF3"/>
    <w:rsid w:val="003369C0"/>
    <w:rsid w:val="00340013"/>
    <w:rsid w:val="00343215"/>
    <w:rsid w:val="00344578"/>
    <w:rsid w:val="00345409"/>
    <w:rsid w:val="003524E4"/>
    <w:rsid w:val="00354173"/>
    <w:rsid w:val="00371867"/>
    <w:rsid w:val="0037265C"/>
    <w:rsid w:val="00372941"/>
    <w:rsid w:val="00375E82"/>
    <w:rsid w:val="0038073A"/>
    <w:rsid w:val="00385CFE"/>
    <w:rsid w:val="0039476B"/>
    <w:rsid w:val="00396449"/>
    <w:rsid w:val="003973C6"/>
    <w:rsid w:val="00397FC6"/>
    <w:rsid w:val="003B5114"/>
    <w:rsid w:val="003C23A7"/>
    <w:rsid w:val="003E6B21"/>
    <w:rsid w:val="003E7A68"/>
    <w:rsid w:val="00402D6E"/>
    <w:rsid w:val="00411A70"/>
    <w:rsid w:val="00416A5E"/>
    <w:rsid w:val="004170B5"/>
    <w:rsid w:val="0041718F"/>
    <w:rsid w:val="004175D3"/>
    <w:rsid w:val="004365DB"/>
    <w:rsid w:val="00437F7F"/>
    <w:rsid w:val="00440D42"/>
    <w:rsid w:val="00440E6E"/>
    <w:rsid w:val="00452E54"/>
    <w:rsid w:val="0045544A"/>
    <w:rsid w:val="004566C5"/>
    <w:rsid w:val="0046509F"/>
    <w:rsid w:val="00470CE4"/>
    <w:rsid w:val="00474C19"/>
    <w:rsid w:val="00490E12"/>
    <w:rsid w:val="004A0595"/>
    <w:rsid w:val="004A67CC"/>
    <w:rsid w:val="004A7E38"/>
    <w:rsid w:val="004B34DF"/>
    <w:rsid w:val="004B7596"/>
    <w:rsid w:val="004B799E"/>
    <w:rsid w:val="004C31F9"/>
    <w:rsid w:val="004E0560"/>
    <w:rsid w:val="004E1CC9"/>
    <w:rsid w:val="004E3DD7"/>
    <w:rsid w:val="004F24A6"/>
    <w:rsid w:val="004F7432"/>
    <w:rsid w:val="0050697D"/>
    <w:rsid w:val="005148E3"/>
    <w:rsid w:val="00517C6D"/>
    <w:rsid w:val="00526E6B"/>
    <w:rsid w:val="00531CCF"/>
    <w:rsid w:val="0053495D"/>
    <w:rsid w:val="0054712F"/>
    <w:rsid w:val="005500C4"/>
    <w:rsid w:val="005564E8"/>
    <w:rsid w:val="00570255"/>
    <w:rsid w:val="0059369B"/>
    <w:rsid w:val="00594752"/>
    <w:rsid w:val="005966FC"/>
    <w:rsid w:val="005A17CF"/>
    <w:rsid w:val="005A3F9A"/>
    <w:rsid w:val="005A4508"/>
    <w:rsid w:val="005A778E"/>
    <w:rsid w:val="005B038D"/>
    <w:rsid w:val="005B3921"/>
    <w:rsid w:val="005B3E4A"/>
    <w:rsid w:val="005C2E6A"/>
    <w:rsid w:val="005C7B45"/>
    <w:rsid w:val="005D005A"/>
    <w:rsid w:val="005E653F"/>
    <w:rsid w:val="005F49E9"/>
    <w:rsid w:val="00603700"/>
    <w:rsid w:val="00617A5F"/>
    <w:rsid w:val="0062267A"/>
    <w:rsid w:val="00630F33"/>
    <w:rsid w:val="00647CD9"/>
    <w:rsid w:val="00652025"/>
    <w:rsid w:val="00655D09"/>
    <w:rsid w:val="00657AB7"/>
    <w:rsid w:val="006713E1"/>
    <w:rsid w:val="00671F55"/>
    <w:rsid w:val="0069105A"/>
    <w:rsid w:val="00694964"/>
    <w:rsid w:val="006A0A9D"/>
    <w:rsid w:val="006A0B1D"/>
    <w:rsid w:val="006A238B"/>
    <w:rsid w:val="006B1EFC"/>
    <w:rsid w:val="006E11CC"/>
    <w:rsid w:val="006E43F8"/>
    <w:rsid w:val="006F7118"/>
    <w:rsid w:val="00723285"/>
    <w:rsid w:val="007362DA"/>
    <w:rsid w:val="00743C92"/>
    <w:rsid w:val="00743F0A"/>
    <w:rsid w:val="00745918"/>
    <w:rsid w:val="007510AA"/>
    <w:rsid w:val="00752469"/>
    <w:rsid w:val="007619D0"/>
    <w:rsid w:val="00762F33"/>
    <w:rsid w:val="00791F43"/>
    <w:rsid w:val="007A1694"/>
    <w:rsid w:val="007A3080"/>
    <w:rsid w:val="007A4C26"/>
    <w:rsid w:val="007A4E96"/>
    <w:rsid w:val="007A5F67"/>
    <w:rsid w:val="007A6503"/>
    <w:rsid w:val="007B447A"/>
    <w:rsid w:val="007B69F8"/>
    <w:rsid w:val="007D30E6"/>
    <w:rsid w:val="007E1558"/>
    <w:rsid w:val="007E3651"/>
    <w:rsid w:val="007F7178"/>
    <w:rsid w:val="00804F42"/>
    <w:rsid w:val="00815734"/>
    <w:rsid w:val="008500CE"/>
    <w:rsid w:val="00852012"/>
    <w:rsid w:val="008563DC"/>
    <w:rsid w:val="00871031"/>
    <w:rsid w:val="0088044C"/>
    <w:rsid w:val="00884779"/>
    <w:rsid w:val="00892D7C"/>
    <w:rsid w:val="008B286A"/>
    <w:rsid w:val="008C2D72"/>
    <w:rsid w:val="008C753C"/>
    <w:rsid w:val="008D27C4"/>
    <w:rsid w:val="008E1B15"/>
    <w:rsid w:val="008F6DD0"/>
    <w:rsid w:val="008F77DD"/>
    <w:rsid w:val="009074D8"/>
    <w:rsid w:val="0091148F"/>
    <w:rsid w:val="009214FE"/>
    <w:rsid w:val="00934F6B"/>
    <w:rsid w:val="00943CFB"/>
    <w:rsid w:val="00953654"/>
    <w:rsid w:val="00970283"/>
    <w:rsid w:val="00976E6E"/>
    <w:rsid w:val="0098267C"/>
    <w:rsid w:val="009860E7"/>
    <w:rsid w:val="00987122"/>
    <w:rsid w:val="009904D5"/>
    <w:rsid w:val="009A71E9"/>
    <w:rsid w:val="009B048A"/>
    <w:rsid w:val="009C3F02"/>
    <w:rsid w:val="009C4535"/>
    <w:rsid w:val="009D2E83"/>
    <w:rsid w:val="009D3E2D"/>
    <w:rsid w:val="009D5A39"/>
    <w:rsid w:val="009F1C86"/>
    <w:rsid w:val="009F4D1F"/>
    <w:rsid w:val="00A03682"/>
    <w:rsid w:val="00A04BFE"/>
    <w:rsid w:val="00A07A4D"/>
    <w:rsid w:val="00A12E97"/>
    <w:rsid w:val="00A20104"/>
    <w:rsid w:val="00A20749"/>
    <w:rsid w:val="00A2745A"/>
    <w:rsid w:val="00A573FD"/>
    <w:rsid w:val="00A743A8"/>
    <w:rsid w:val="00A81796"/>
    <w:rsid w:val="00AA41E3"/>
    <w:rsid w:val="00AC476F"/>
    <w:rsid w:val="00AC700B"/>
    <w:rsid w:val="00AC7FF1"/>
    <w:rsid w:val="00AD5FB8"/>
    <w:rsid w:val="00AD6C91"/>
    <w:rsid w:val="00AE457A"/>
    <w:rsid w:val="00AE75D2"/>
    <w:rsid w:val="00AF096F"/>
    <w:rsid w:val="00B006EF"/>
    <w:rsid w:val="00B0589E"/>
    <w:rsid w:val="00B0759B"/>
    <w:rsid w:val="00B139E1"/>
    <w:rsid w:val="00B1596F"/>
    <w:rsid w:val="00B2158B"/>
    <w:rsid w:val="00B2344B"/>
    <w:rsid w:val="00B26DE2"/>
    <w:rsid w:val="00B36E38"/>
    <w:rsid w:val="00B3706F"/>
    <w:rsid w:val="00B42B35"/>
    <w:rsid w:val="00B4750A"/>
    <w:rsid w:val="00B52691"/>
    <w:rsid w:val="00B52CBB"/>
    <w:rsid w:val="00B57FCC"/>
    <w:rsid w:val="00B62BD3"/>
    <w:rsid w:val="00B65F78"/>
    <w:rsid w:val="00B73025"/>
    <w:rsid w:val="00B90B07"/>
    <w:rsid w:val="00BA0AC1"/>
    <w:rsid w:val="00BA4EE7"/>
    <w:rsid w:val="00BD5ACF"/>
    <w:rsid w:val="00BF026D"/>
    <w:rsid w:val="00BF2BA0"/>
    <w:rsid w:val="00C07AFE"/>
    <w:rsid w:val="00C10528"/>
    <w:rsid w:val="00C206D4"/>
    <w:rsid w:val="00C301B0"/>
    <w:rsid w:val="00C30708"/>
    <w:rsid w:val="00C3665D"/>
    <w:rsid w:val="00C631D1"/>
    <w:rsid w:val="00C709CD"/>
    <w:rsid w:val="00C77534"/>
    <w:rsid w:val="00C77F8C"/>
    <w:rsid w:val="00C806D5"/>
    <w:rsid w:val="00C84D98"/>
    <w:rsid w:val="00C85670"/>
    <w:rsid w:val="00C92B46"/>
    <w:rsid w:val="00CB034D"/>
    <w:rsid w:val="00CC6326"/>
    <w:rsid w:val="00CD508E"/>
    <w:rsid w:val="00CD70B6"/>
    <w:rsid w:val="00CE28EA"/>
    <w:rsid w:val="00CE4B22"/>
    <w:rsid w:val="00CE62F2"/>
    <w:rsid w:val="00CF09C9"/>
    <w:rsid w:val="00D01C48"/>
    <w:rsid w:val="00D11276"/>
    <w:rsid w:val="00D13075"/>
    <w:rsid w:val="00D30757"/>
    <w:rsid w:val="00D41A37"/>
    <w:rsid w:val="00D677FE"/>
    <w:rsid w:val="00D709B2"/>
    <w:rsid w:val="00D72432"/>
    <w:rsid w:val="00D7323B"/>
    <w:rsid w:val="00D96662"/>
    <w:rsid w:val="00DA2A98"/>
    <w:rsid w:val="00DA4867"/>
    <w:rsid w:val="00DA6F09"/>
    <w:rsid w:val="00DA7369"/>
    <w:rsid w:val="00DB10C7"/>
    <w:rsid w:val="00DB241A"/>
    <w:rsid w:val="00DB4366"/>
    <w:rsid w:val="00DD1E94"/>
    <w:rsid w:val="00DE1953"/>
    <w:rsid w:val="00DE60AC"/>
    <w:rsid w:val="00DE6C63"/>
    <w:rsid w:val="00DE7B21"/>
    <w:rsid w:val="00DF3EFF"/>
    <w:rsid w:val="00E04D91"/>
    <w:rsid w:val="00E10625"/>
    <w:rsid w:val="00E17620"/>
    <w:rsid w:val="00E21351"/>
    <w:rsid w:val="00E24E5E"/>
    <w:rsid w:val="00E36625"/>
    <w:rsid w:val="00E421B3"/>
    <w:rsid w:val="00E46BA3"/>
    <w:rsid w:val="00E57E52"/>
    <w:rsid w:val="00E60736"/>
    <w:rsid w:val="00E81291"/>
    <w:rsid w:val="00E81893"/>
    <w:rsid w:val="00E90075"/>
    <w:rsid w:val="00E949BE"/>
    <w:rsid w:val="00E96A82"/>
    <w:rsid w:val="00EB09B8"/>
    <w:rsid w:val="00EB2C4B"/>
    <w:rsid w:val="00EB4EBC"/>
    <w:rsid w:val="00EE014D"/>
    <w:rsid w:val="00EE2731"/>
    <w:rsid w:val="00EF3AD0"/>
    <w:rsid w:val="00F0350B"/>
    <w:rsid w:val="00F206D9"/>
    <w:rsid w:val="00F22E00"/>
    <w:rsid w:val="00F22FEF"/>
    <w:rsid w:val="00F320F3"/>
    <w:rsid w:val="00F46341"/>
    <w:rsid w:val="00F56136"/>
    <w:rsid w:val="00F56724"/>
    <w:rsid w:val="00F57AB6"/>
    <w:rsid w:val="00F67132"/>
    <w:rsid w:val="00F94EA4"/>
    <w:rsid w:val="00F97AE0"/>
    <w:rsid w:val="00FC2B81"/>
    <w:rsid w:val="00FF3EB4"/>
    <w:rsid w:val="00FF6EA6"/>
    <w:rsid w:val="1C0E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9358C"/>
  <w15:chartTrackingRefBased/>
  <w15:docId w15:val="{306E54E6-DD54-4CAF-8FB7-0BD850F54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57F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D27C4"/>
    <w:pPr>
      <w:ind w:left="720"/>
      <w:contextualSpacing/>
    </w:pPr>
    <w:rPr>
      <w:kern w:val="0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27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D27C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D27C4"/>
    <w:rPr>
      <w:kern w:val="0"/>
      <w:sz w:val="20"/>
      <w:szCs w:val="20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5B3E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E57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bsatz-Standardschriftart"/>
    <w:rsid w:val="00E57E52"/>
    <w:rPr>
      <w:rFonts w:ascii="Helvetica" w:hAnsi="Helvetica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DA7369"/>
    <w:rPr>
      <w:color w:val="467886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DA7369"/>
    <w:rPr>
      <w:color w:val="96607D"/>
      <w:u w:val="single"/>
    </w:rPr>
  </w:style>
  <w:style w:type="paragraph" w:customStyle="1" w:styleId="msonormal0">
    <w:name w:val="msonormal"/>
    <w:basedOn w:val="Standard"/>
    <w:rsid w:val="00DA73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Char"/>
    <w:rsid w:val="008F6DD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F6DD0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8F6DD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8F6DD0"/>
    <w:rPr>
      <w:rFonts w:ascii="Calibri" w:hAnsi="Calibri" w:cs="Calibri"/>
      <w:noProof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7702"/>
    <w:rPr>
      <w:b/>
      <w:bCs/>
      <w:kern w:val="2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7702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770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7702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B3706F"/>
    <w:pPr>
      <w:spacing w:after="0" w:line="240" w:lineRule="auto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2C6E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45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6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4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4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0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4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2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8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2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0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6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9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2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5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9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15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241</Words>
  <Characters>14124</Characters>
  <Application>Microsoft Office Word</Application>
  <DocSecurity>0</DocSecurity>
  <Lines>117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zhi Rong</dc:creator>
  <cp:keywords/>
  <dc:description/>
  <cp:lastModifiedBy>Rabien, Anja</cp:lastModifiedBy>
  <cp:revision>2</cp:revision>
  <cp:lastPrinted>2024-03-11T14:54:00Z</cp:lastPrinted>
  <dcterms:created xsi:type="dcterms:W3CDTF">2024-11-22T11:58:00Z</dcterms:created>
  <dcterms:modified xsi:type="dcterms:W3CDTF">2024-11-22T11:58:00Z</dcterms:modified>
</cp:coreProperties>
</file>